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FD43D" w14:textId="77777777" w:rsidR="00377E16" w:rsidRDefault="00377E16" w:rsidP="00377E16">
      <w:r w:rsidRPr="00FC34D0">
        <w:rPr>
          <w:noProof/>
          <w:lang w:val="en-US" w:eastAsia="en-US"/>
        </w:rPr>
        <w:drawing>
          <wp:inline distT="0" distB="0" distL="0" distR="0" wp14:anchorId="09CE563B" wp14:editId="4BCEC11E">
            <wp:extent cx="5943600" cy="7073900"/>
            <wp:effectExtent l="1905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7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E10E8" w14:textId="77777777" w:rsidR="00377E16" w:rsidRDefault="00377E16" w:rsidP="00377E16">
      <w:pPr>
        <w:rPr>
          <w:rFonts w:ascii="Times New Roman" w:hAnsi="Times New Roman" w:cs="Times New Roman"/>
          <w:sz w:val="24"/>
        </w:rPr>
      </w:pPr>
      <w:r w:rsidRPr="00C51DA8">
        <w:rPr>
          <w:rFonts w:ascii="Times New Roman" w:hAnsi="Times New Roman" w:cs="Times New Roman"/>
          <w:b/>
          <w:sz w:val="24"/>
        </w:rPr>
        <w:t>Figure S1.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Graphical representations of the supported log-linear relationships between environmental variables and field-based observations of pika activity in Glacier National Park, MT during the summers of 2008 and 2009.</w:t>
      </w:r>
      <w:proofErr w:type="gramEnd"/>
    </w:p>
    <w:p w14:paraId="0C1B91F1" w14:textId="77777777" w:rsidR="00377E16" w:rsidRDefault="00377E16" w:rsidP="00377E16">
      <w:pPr>
        <w:rPr>
          <w:rFonts w:ascii="Times New Roman" w:hAnsi="Times New Roman" w:cs="Times New Roman"/>
          <w:sz w:val="24"/>
        </w:rPr>
      </w:pPr>
    </w:p>
    <w:p w14:paraId="18BA6F32" w14:textId="77777777" w:rsidR="00EB3D2B" w:rsidRDefault="00EB3D2B">
      <w:pPr>
        <w:rPr>
          <w:noProof/>
        </w:rPr>
      </w:pPr>
    </w:p>
    <w:p w14:paraId="43487DD2" w14:textId="77777777" w:rsidR="00EB3D2B" w:rsidRDefault="00EB3D2B">
      <w:pPr>
        <w:rPr>
          <w:noProof/>
        </w:rPr>
      </w:pPr>
    </w:p>
    <w:p w14:paraId="4F0FC505" w14:textId="77777777" w:rsidR="00EB3D2B" w:rsidRDefault="00EB3D2B">
      <w:pPr>
        <w:rPr>
          <w:noProof/>
        </w:rPr>
      </w:pPr>
    </w:p>
    <w:p w14:paraId="2B062197" w14:textId="77777777" w:rsidR="00EB3D2B" w:rsidRDefault="00F41530">
      <w:pPr>
        <w:rPr>
          <w:noProof/>
        </w:rPr>
      </w:pPr>
      <w:r w:rsidRPr="00F41530">
        <w:rPr>
          <w:noProof/>
          <w:lang w:val="en-US" w:eastAsia="en-US"/>
        </w:rPr>
        <w:drawing>
          <wp:inline distT="0" distB="0" distL="0" distR="0" wp14:anchorId="55D371C4" wp14:editId="2BC04C30">
            <wp:extent cx="5943600" cy="4632960"/>
            <wp:effectExtent l="19050" t="0" r="19050" b="0"/>
            <wp:docPr id="11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543705A" w14:textId="77777777" w:rsidR="00EB3D2B" w:rsidRPr="00117BE7" w:rsidRDefault="00BB07F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ure S2</w:t>
      </w:r>
      <w:r w:rsidR="00211B41" w:rsidRPr="00117BE7">
        <w:rPr>
          <w:rFonts w:ascii="Times New Roman" w:hAnsi="Times New Roman" w:cs="Times New Roman"/>
          <w:noProof/>
          <w:sz w:val="24"/>
          <w:szCs w:val="24"/>
        </w:rPr>
        <w:t xml:space="preserve">. Comparison of NicheMapper microclimate model surface temperature estimates to measured surface temperatures in GNP at 1056 m elevation, between July 15 – July 24, 2009. NicheMapper estimates </w:t>
      </w:r>
      <w:r w:rsidR="00F10587" w:rsidRPr="00117BE7">
        <w:rPr>
          <w:rFonts w:ascii="Times New Roman" w:hAnsi="Times New Roman" w:cs="Times New Roman"/>
          <w:noProof/>
          <w:sz w:val="24"/>
          <w:szCs w:val="24"/>
        </w:rPr>
        <w:t xml:space="preserve">were derived from temperatures measured at Kalispell International Airport, 961 m elevation and ~30km from GNP. Wind speed was allowed to fluctuate </w:t>
      </w:r>
      <w:r w:rsidR="009508A4" w:rsidRPr="00117BE7">
        <w:rPr>
          <w:rFonts w:ascii="Times New Roman" w:hAnsi="Times New Roman" w:cs="Times New Roman"/>
          <w:noProof/>
          <w:sz w:val="24"/>
          <w:szCs w:val="24"/>
        </w:rPr>
        <w:t>diur</w:t>
      </w:r>
      <w:r w:rsidR="009508A4">
        <w:rPr>
          <w:rFonts w:ascii="Times New Roman" w:hAnsi="Times New Roman" w:cs="Times New Roman"/>
          <w:noProof/>
          <w:sz w:val="24"/>
          <w:szCs w:val="24"/>
        </w:rPr>
        <w:t>n</w:t>
      </w:r>
      <w:r w:rsidR="009508A4" w:rsidRPr="00117BE7">
        <w:rPr>
          <w:rFonts w:ascii="Times New Roman" w:hAnsi="Times New Roman" w:cs="Times New Roman"/>
          <w:noProof/>
          <w:sz w:val="24"/>
          <w:szCs w:val="24"/>
        </w:rPr>
        <w:t xml:space="preserve">ally </w:t>
      </w:r>
      <w:r w:rsidR="00F10587" w:rsidRPr="00117BE7">
        <w:rPr>
          <w:rFonts w:ascii="Times New Roman" w:hAnsi="Times New Roman" w:cs="Times New Roman"/>
          <w:noProof/>
          <w:sz w:val="24"/>
          <w:szCs w:val="24"/>
        </w:rPr>
        <w:t xml:space="preserve">from 0 – 4 m/s or held constant at 2 m/s. Altitudinal lapse rates (ALR) of -6,- 8, and -10 </w:t>
      </w:r>
      <w:r w:rsidR="00F10587" w:rsidRPr="00117BE7">
        <w:rPr>
          <w:rFonts w:ascii="Times New Roman" w:hAnsi="Times New Roman" w:cs="Times New Roman"/>
          <w:sz w:val="24"/>
          <w:szCs w:val="24"/>
        </w:rPr>
        <w:t>ºC/km were applied for comparison</w:t>
      </w:r>
      <w:r w:rsidR="007C68F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C68FA">
        <w:rPr>
          <w:rFonts w:ascii="Times New Roman" w:hAnsi="Times New Roman" w:cs="Times New Roman"/>
          <w:sz w:val="24"/>
          <w:szCs w:val="24"/>
        </w:rPr>
        <w:t>The temperature lo</w:t>
      </w:r>
      <w:r w:rsidR="000A237C">
        <w:rPr>
          <w:rFonts w:ascii="Times New Roman" w:hAnsi="Times New Roman" w:cs="Times New Roman"/>
          <w:sz w:val="24"/>
          <w:szCs w:val="24"/>
        </w:rPr>
        <w:t>gger was shaded by a mountain</w:t>
      </w:r>
      <w:proofErr w:type="gramEnd"/>
      <w:r w:rsidR="000A237C">
        <w:rPr>
          <w:rFonts w:ascii="Times New Roman" w:hAnsi="Times New Roman" w:cs="Times New Roman"/>
          <w:sz w:val="24"/>
          <w:szCs w:val="24"/>
        </w:rPr>
        <w:t xml:space="preserve"> during</w:t>
      </w:r>
      <w:r w:rsidR="007C68FA">
        <w:rPr>
          <w:rFonts w:ascii="Times New Roman" w:hAnsi="Times New Roman" w:cs="Times New Roman"/>
          <w:sz w:val="24"/>
          <w:szCs w:val="24"/>
        </w:rPr>
        <w:t xml:space="preserve"> the morning</w:t>
      </w:r>
      <w:r w:rsidR="000A237C">
        <w:rPr>
          <w:rFonts w:ascii="Times New Roman" w:hAnsi="Times New Roman" w:cs="Times New Roman"/>
          <w:sz w:val="24"/>
          <w:szCs w:val="24"/>
        </w:rPr>
        <w:t>s</w:t>
      </w:r>
      <w:r w:rsidR="00E0134E">
        <w:rPr>
          <w:rFonts w:ascii="Times New Roman" w:hAnsi="Times New Roman" w:cs="Times New Roman"/>
          <w:sz w:val="24"/>
          <w:szCs w:val="24"/>
        </w:rPr>
        <w:t xml:space="preserve"> and near a creek, likely causing</w:t>
      </w:r>
      <w:r w:rsidR="007C68FA">
        <w:rPr>
          <w:rFonts w:ascii="Times New Roman" w:hAnsi="Times New Roman" w:cs="Times New Roman"/>
          <w:sz w:val="24"/>
          <w:szCs w:val="24"/>
        </w:rPr>
        <w:t xml:space="preserve"> of the delayed rise in temperature compared to model predictions.</w:t>
      </w:r>
    </w:p>
    <w:p w14:paraId="273A0603" w14:textId="77777777" w:rsidR="00166020" w:rsidRDefault="00166020">
      <w:pPr>
        <w:rPr>
          <w:noProof/>
        </w:rPr>
      </w:pPr>
    </w:p>
    <w:p w14:paraId="78056858" w14:textId="77777777" w:rsidR="00166020" w:rsidRDefault="00166020">
      <w:pPr>
        <w:rPr>
          <w:noProof/>
        </w:rPr>
      </w:pPr>
    </w:p>
    <w:p w14:paraId="0280EE36" w14:textId="77777777" w:rsidR="00166020" w:rsidRDefault="00166020">
      <w:pPr>
        <w:rPr>
          <w:noProof/>
        </w:rPr>
      </w:pPr>
    </w:p>
    <w:p w14:paraId="273F3302" w14:textId="77777777" w:rsidR="00166020" w:rsidRDefault="00166020">
      <w:pPr>
        <w:rPr>
          <w:noProof/>
        </w:rPr>
      </w:pPr>
    </w:p>
    <w:p w14:paraId="3E949FB5" w14:textId="77777777" w:rsidR="00166020" w:rsidRDefault="00166020">
      <w:pPr>
        <w:rPr>
          <w:noProof/>
        </w:rPr>
      </w:pPr>
    </w:p>
    <w:p w14:paraId="66BFB446" w14:textId="77777777" w:rsidR="00166020" w:rsidRDefault="00F41530">
      <w:pPr>
        <w:rPr>
          <w:noProof/>
        </w:rPr>
      </w:pPr>
      <w:r w:rsidRPr="00F41530">
        <w:rPr>
          <w:noProof/>
          <w:lang w:val="en-US" w:eastAsia="en-US"/>
        </w:rPr>
        <w:drawing>
          <wp:inline distT="0" distB="0" distL="0" distR="0" wp14:anchorId="0B379B11" wp14:editId="6F44958B">
            <wp:extent cx="5943600" cy="4531995"/>
            <wp:effectExtent l="19050" t="0" r="19050" b="190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373D33E" w14:textId="77777777" w:rsidR="00166020" w:rsidRPr="00117BE7" w:rsidRDefault="00FE356B" w:rsidP="0016602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ure S3</w:t>
      </w:r>
      <w:r w:rsidR="00166020" w:rsidRPr="00117BE7">
        <w:rPr>
          <w:rFonts w:ascii="Times New Roman" w:hAnsi="Times New Roman" w:cs="Times New Roman"/>
          <w:noProof/>
          <w:sz w:val="24"/>
          <w:szCs w:val="24"/>
        </w:rPr>
        <w:t xml:space="preserve">. Comparison of NicheMapper microclimate model surface temperature estimates to measured surface temperatures in GNP at 2521 m elevation, between July 15 – July 24, 2009. NicheMapper estimates were derived from temperatures measured at Kalispell International Airport, 961 m elevation and ~30km from GNP. Wind speed was allowed to fluctuate diuranally from 0 – 4 m/s or held constant at 2 m/s. Altitudinal lapse rates (ALR) of -6,- 8, and -10 </w:t>
      </w:r>
      <w:r w:rsidR="00166020" w:rsidRPr="00117BE7">
        <w:rPr>
          <w:rFonts w:ascii="Times New Roman" w:hAnsi="Times New Roman" w:cs="Times New Roman"/>
          <w:sz w:val="24"/>
          <w:szCs w:val="24"/>
        </w:rPr>
        <w:t>ºC/km were applied for comparison.</w:t>
      </w:r>
      <w:r w:rsidR="00166020" w:rsidRPr="00117BE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D7BEE5A" w14:textId="77777777" w:rsidR="00F10587" w:rsidRDefault="00F10587">
      <w:pPr>
        <w:rPr>
          <w:noProof/>
        </w:rPr>
      </w:pPr>
    </w:p>
    <w:p w14:paraId="4673E410" w14:textId="77777777" w:rsidR="00F10587" w:rsidRDefault="00F10587">
      <w:pPr>
        <w:rPr>
          <w:noProof/>
        </w:rPr>
      </w:pPr>
    </w:p>
    <w:p w14:paraId="67010CE8" w14:textId="77777777" w:rsidR="00F10587" w:rsidRDefault="00F10587">
      <w:pPr>
        <w:rPr>
          <w:noProof/>
        </w:rPr>
      </w:pPr>
    </w:p>
    <w:p w14:paraId="2E590AFB" w14:textId="77777777" w:rsidR="00F10587" w:rsidRDefault="00F10587">
      <w:pPr>
        <w:rPr>
          <w:noProof/>
        </w:rPr>
      </w:pPr>
    </w:p>
    <w:p w14:paraId="29070BD6" w14:textId="77777777" w:rsidR="00F10587" w:rsidRDefault="00F41530">
      <w:pPr>
        <w:rPr>
          <w:noProof/>
        </w:rPr>
      </w:pPr>
      <w:r w:rsidRPr="00F41530">
        <w:rPr>
          <w:noProof/>
          <w:lang w:val="en-US" w:eastAsia="en-US"/>
        </w:rPr>
        <w:lastRenderedPageBreak/>
        <w:drawing>
          <wp:inline distT="0" distB="0" distL="0" distR="0" wp14:anchorId="3529E271" wp14:editId="22E0E716">
            <wp:extent cx="5943600" cy="5001895"/>
            <wp:effectExtent l="19050" t="0" r="19050" b="825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E5DE39E" w14:textId="77777777" w:rsidR="00F10587" w:rsidRDefault="00FE356B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ure S4</w:t>
      </w:r>
      <w:r w:rsidR="00020E24" w:rsidRPr="00117BE7">
        <w:rPr>
          <w:rFonts w:ascii="Times New Roman" w:hAnsi="Times New Roman" w:cs="Times New Roman"/>
          <w:noProof/>
          <w:sz w:val="24"/>
          <w:szCs w:val="24"/>
        </w:rPr>
        <w:t>. Comparison of NicheMapper microclimate model below-talus temperature estimates to measured below-talus temperatures in GNP at 1056 m elevation, between July 15 – July 24, 2009. NicheMapper estimates were derived from temperatures measured at Kalispell International Airport, 961 m elevation and ~30km from GNP. Temperatures were modeled at depths ranging from 5 – 30 cm below the talus surface</w:t>
      </w:r>
      <w:r w:rsidR="00F41530">
        <w:rPr>
          <w:rFonts w:ascii="Times New Roman" w:hAnsi="Times New Roman" w:cs="Times New Roman"/>
          <w:noProof/>
          <w:sz w:val="24"/>
          <w:szCs w:val="24"/>
        </w:rPr>
        <w:t xml:space="preserve"> with an altidunal lapse rate of -8 </w:t>
      </w:r>
      <w:r w:rsidR="00F41530" w:rsidRPr="00117BE7">
        <w:rPr>
          <w:rFonts w:ascii="Times New Roman" w:hAnsi="Times New Roman" w:cs="Times New Roman"/>
          <w:sz w:val="24"/>
          <w:szCs w:val="24"/>
        </w:rPr>
        <w:t>ºC/km</w:t>
      </w:r>
      <w:r w:rsidR="00020E24" w:rsidRPr="00117BE7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2F1D3D4" w14:textId="77777777" w:rsidR="00117BE7" w:rsidRDefault="00117BE7">
      <w:pPr>
        <w:rPr>
          <w:rFonts w:ascii="Times New Roman" w:hAnsi="Times New Roman" w:cs="Times New Roman"/>
          <w:noProof/>
          <w:sz w:val="24"/>
          <w:szCs w:val="24"/>
        </w:rPr>
      </w:pPr>
    </w:p>
    <w:p w14:paraId="52584508" w14:textId="77777777" w:rsidR="00117BE7" w:rsidRDefault="00117BE7">
      <w:pPr>
        <w:rPr>
          <w:rFonts w:ascii="Times New Roman" w:hAnsi="Times New Roman" w:cs="Times New Roman"/>
          <w:noProof/>
          <w:sz w:val="24"/>
          <w:szCs w:val="24"/>
        </w:rPr>
      </w:pPr>
    </w:p>
    <w:p w14:paraId="1F5D15A8" w14:textId="77777777" w:rsidR="00117BE7" w:rsidRDefault="00117BE7">
      <w:pPr>
        <w:rPr>
          <w:rFonts w:ascii="Times New Roman" w:hAnsi="Times New Roman" w:cs="Times New Roman"/>
          <w:noProof/>
          <w:sz w:val="24"/>
          <w:szCs w:val="24"/>
        </w:rPr>
      </w:pPr>
    </w:p>
    <w:p w14:paraId="51148806" w14:textId="77777777" w:rsidR="00117BE7" w:rsidRDefault="00117BE7">
      <w:pPr>
        <w:rPr>
          <w:rFonts w:ascii="Times New Roman" w:hAnsi="Times New Roman" w:cs="Times New Roman"/>
          <w:noProof/>
          <w:sz w:val="24"/>
          <w:szCs w:val="24"/>
        </w:rPr>
      </w:pPr>
    </w:p>
    <w:p w14:paraId="1BB33EA6" w14:textId="77777777" w:rsidR="00117BE7" w:rsidRDefault="00117BE7">
      <w:pPr>
        <w:rPr>
          <w:rFonts w:ascii="Times New Roman" w:hAnsi="Times New Roman" w:cs="Times New Roman"/>
          <w:noProof/>
          <w:sz w:val="24"/>
          <w:szCs w:val="24"/>
        </w:rPr>
      </w:pPr>
    </w:p>
    <w:p w14:paraId="4677326F" w14:textId="77777777" w:rsidR="00117BE7" w:rsidRDefault="00117BE7">
      <w:pPr>
        <w:rPr>
          <w:rFonts w:ascii="Times New Roman" w:hAnsi="Times New Roman" w:cs="Times New Roman"/>
          <w:noProof/>
          <w:sz w:val="24"/>
          <w:szCs w:val="24"/>
        </w:rPr>
      </w:pPr>
    </w:p>
    <w:p w14:paraId="65D694C7" w14:textId="77777777" w:rsidR="00117BE7" w:rsidRDefault="00117BE7">
      <w:pPr>
        <w:rPr>
          <w:rFonts w:ascii="Times New Roman" w:hAnsi="Times New Roman" w:cs="Times New Roman"/>
          <w:noProof/>
          <w:sz w:val="24"/>
          <w:szCs w:val="24"/>
        </w:rPr>
      </w:pPr>
    </w:p>
    <w:p w14:paraId="741688EE" w14:textId="77777777" w:rsidR="00117BE7" w:rsidRDefault="00F41530">
      <w:pPr>
        <w:rPr>
          <w:rFonts w:ascii="Times New Roman" w:hAnsi="Times New Roman" w:cs="Times New Roman"/>
          <w:noProof/>
          <w:sz w:val="24"/>
          <w:szCs w:val="24"/>
        </w:rPr>
      </w:pPr>
      <w:r w:rsidRPr="00F41530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290E0F42" wp14:editId="1B6C2FC5">
            <wp:extent cx="5943600" cy="5269865"/>
            <wp:effectExtent l="19050" t="0" r="19050" b="6985"/>
            <wp:docPr id="13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F900F38" w14:textId="77777777" w:rsidR="00117BE7" w:rsidRDefault="00FE356B" w:rsidP="00117BE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ure S5</w:t>
      </w:r>
      <w:r w:rsidR="00117BE7" w:rsidRPr="00117BE7">
        <w:rPr>
          <w:rFonts w:ascii="Times New Roman" w:hAnsi="Times New Roman" w:cs="Times New Roman"/>
          <w:noProof/>
          <w:sz w:val="24"/>
          <w:szCs w:val="24"/>
        </w:rPr>
        <w:t>. Comparison of NicheMapper microclimate model below-talus temperature estimates to measured below-talus temperatu</w:t>
      </w:r>
      <w:r w:rsidR="00117BE7">
        <w:rPr>
          <w:rFonts w:ascii="Times New Roman" w:hAnsi="Times New Roman" w:cs="Times New Roman"/>
          <w:noProof/>
          <w:sz w:val="24"/>
          <w:szCs w:val="24"/>
        </w:rPr>
        <w:t>res in GNP at 2521</w:t>
      </w:r>
      <w:r w:rsidR="00117BE7" w:rsidRPr="00117BE7">
        <w:rPr>
          <w:rFonts w:ascii="Times New Roman" w:hAnsi="Times New Roman" w:cs="Times New Roman"/>
          <w:noProof/>
          <w:sz w:val="24"/>
          <w:szCs w:val="24"/>
        </w:rPr>
        <w:t xml:space="preserve"> m elevation, between July 15 – July 24, 2009. NicheMapper estimates were derived from temperatures measured at Kalispell International Airport, 961 m elevation and ~30km from GNP. Temperatures were modeled at depths ranging from 5 – 30 cm below the talus surface</w:t>
      </w:r>
      <w:r w:rsidR="00F41530">
        <w:rPr>
          <w:rFonts w:ascii="Times New Roman" w:hAnsi="Times New Roman" w:cs="Times New Roman"/>
          <w:noProof/>
          <w:sz w:val="24"/>
          <w:szCs w:val="24"/>
        </w:rPr>
        <w:t xml:space="preserve"> with</w:t>
      </w:r>
      <w:r w:rsidR="00117BE7">
        <w:rPr>
          <w:rFonts w:ascii="Times New Roman" w:hAnsi="Times New Roman" w:cs="Times New Roman"/>
          <w:noProof/>
          <w:sz w:val="24"/>
          <w:szCs w:val="24"/>
        </w:rPr>
        <w:t xml:space="preserve"> an altidunal lapse rate of </w:t>
      </w:r>
      <w:r w:rsidR="00F41530">
        <w:rPr>
          <w:rFonts w:ascii="Times New Roman" w:hAnsi="Times New Roman" w:cs="Times New Roman"/>
          <w:noProof/>
          <w:sz w:val="24"/>
          <w:szCs w:val="24"/>
        </w:rPr>
        <w:t xml:space="preserve">-8 </w:t>
      </w:r>
      <w:r w:rsidR="00F41530" w:rsidRPr="00117BE7">
        <w:rPr>
          <w:rFonts w:ascii="Times New Roman" w:hAnsi="Times New Roman" w:cs="Times New Roman"/>
          <w:sz w:val="24"/>
          <w:szCs w:val="24"/>
        </w:rPr>
        <w:t>ºC/km</w:t>
      </w:r>
      <w:r w:rsidR="00117BE7" w:rsidRPr="00117BE7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4A49B73" w14:textId="77777777" w:rsidR="00117BE7" w:rsidRPr="00117BE7" w:rsidRDefault="00117BE7">
      <w:pPr>
        <w:rPr>
          <w:rFonts w:ascii="Times New Roman" w:hAnsi="Times New Roman" w:cs="Times New Roman"/>
          <w:noProof/>
          <w:sz w:val="24"/>
          <w:szCs w:val="24"/>
        </w:rPr>
      </w:pPr>
    </w:p>
    <w:p w14:paraId="69EC8F40" w14:textId="77777777" w:rsidR="00160C15" w:rsidRDefault="00160C15"/>
    <w:p w14:paraId="3340697C" w14:textId="77777777" w:rsidR="00E413D9" w:rsidRDefault="00E413D9"/>
    <w:p w14:paraId="491B8EB7" w14:textId="77777777" w:rsidR="00E413D9" w:rsidRDefault="00E413D9"/>
    <w:p w14:paraId="413EE60F" w14:textId="77777777" w:rsidR="007B5DA6" w:rsidRDefault="007B5DA6">
      <w:pPr>
        <w:rPr>
          <w:rFonts w:ascii="Times New Roman" w:hAnsi="Times New Roman" w:cs="Times New Roman"/>
          <w:b/>
          <w:sz w:val="24"/>
          <w:szCs w:val="24"/>
        </w:rPr>
      </w:pPr>
      <w:r w:rsidRPr="007B5DA6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20715569" wp14:editId="36E66381">
            <wp:extent cx="5029200" cy="3867150"/>
            <wp:effectExtent l="19050" t="0" r="1905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50CB6A7" w14:textId="77777777" w:rsidR="00E413D9" w:rsidRPr="001E355B" w:rsidRDefault="001E35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1303A5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B5DA6">
        <w:rPr>
          <w:rFonts w:ascii="Times New Roman" w:hAnsi="Times New Roman" w:cs="Times New Roman"/>
          <w:sz w:val="24"/>
          <w:szCs w:val="24"/>
        </w:rPr>
        <w:t>Niche Mapper simulations of an American pika (</w:t>
      </w:r>
      <w:proofErr w:type="spellStart"/>
      <w:r w:rsidR="007B5DA6">
        <w:rPr>
          <w:rFonts w:ascii="Times New Roman" w:hAnsi="Times New Roman" w:cs="Times New Roman"/>
          <w:i/>
          <w:sz w:val="24"/>
          <w:szCs w:val="24"/>
        </w:rPr>
        <w:t>Ochotona</w:t>
      </w:r>
      <w:proofErr w:type="spellEnd"/>
      <w:r w:rsidR="007B5DA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5DA6" w:rsidRPr="007B5DA6">
        <w:rPr>
          <w:rFonts w:ascii="Times New Roman" w:hAnsi="Times New Roman" w:cs="Times New Roman"/>
          <w:i/>
          <w:sz w:val="24"/>
          <w:szCs w:val="24"/>
        </w:rPr>
        <w:t>princeps</w:t>
      </w:r>
      <w:proofErr w:type="spellEnd"/>
      <w:r w:rsidR="007B5DA6">
        <w:rPr>
          <w:rFonts w:ascii="Times New Roman" w:hAnsi="Times New Roman" w:cs="Times New Roman"/>
          <w:sz w:val="24"/>
          <w:szCs w:val="24"/>
        </w:rPr>
        <w:t>) in a metabolic chamber, across a range of temperatures, varying the size and fur properties of the animal. Winter fur was 50% longer and deeper than summer fur.</w:t>
      </w:r>
    </w:p>
    <w:p w14:paraId="73C7D90A" w14:textId="77777777" w:rsidR="007041CE" w:rsidRDefault="007041CE"/>
    <w:p w14:paraId="54DE538F" w14:textId="77777777" w:rsidR="004D764F" w:rsidRDefault="004D764F"/>
    <w:p w14:paraId="703889C3" w14:textId="77777777" w:rsidR="004D764F" w:rsidRDefault="004D764F"/>
    <w:p w14:paraId="4409DE7F" w14:textId="77777777" w:rsidR="004D764F" w:rsidRDefault="004D764F"/>
    <w:p w14:paraId="49A99444" w14:textId="77777777" w:rsidR="004D764F" w:rsidRDefault="004D764F"/>
    <w:p w14:paraId="09A9BE49" w14:textId="77777777" w:rsidR="004D764F" w:rsidRDefault="004D764F"/>
    <w:p w14:paraId="4FF5B83B" w14:textId="77777777" w:rsidR="004D764F" w:rsidRDefault="004D764F"/>
    <w:p w14:paraId="20A994BD" w14:textId="77777777" w:rsidR="004D764F" w:rsidRDefault="004D764F"/>
    <w:p w14:paraId="24BBE051" w14:textId="77777777" w:rsidR="004D764F" w:rsidRDefault="004D764F"/>
    <w:p w14:paraId="56994C1B" w14:textId="77777777" w:rsidR="004D764F" w:rsidRDefault="004D764F"/>
    <w:p w14:paraId="520988FD" w14:textId="77777777" w:rsidR="004D764F" w:rsidRDefault="004D764F"/>
    <w:p w14:paraId="52D9424D" w14:textId="77777777" w:rsidR="00377E16" w:rsidRDefault="00377E16" w:rsidP="00377E1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</w:t>
      </w:r>
      <w:r w:rsidRPr="00C51DA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odel selection results for the relationship between relevant temperature covariates and field-based observations of pika activity</w:t>
      </w:r>
      <w:r w:rsidRPr="00C51DA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Glacier National Park, MT during the summers of 2008 and 2009.</w:t>
      </w:r>
    </w:p>
    <w:tbl>
      <w:tblPr>
        <w:tblW w:w="5460" w:type="dxa"/>
        <w:jc w:val="center"/>
        <w:tblInd w:w="93" w:type="dxa"/>
        <w:tblLook w:val="04A0" w:firstRow="1" w:lastRow="0" w:firstColumn="1" w:lastColumn="0" w:noHBand="0" w:noVBand="1"/>
      </w:tblPr>
      <w:tblGrid>
        <w:gridCol w:w="1560"/>
        <w:gridCol w:w="960"/>
        <w:gridCol w:w="1020"/>
        <w:gridCol w:w="960"/>
        <w:gridCol w:w="960"/>
      </w:tblGrid>
      <w:tr w:rsidR="00377E16" w:rsidRPr="00425B7A" w14:paraId="2F52DCE5" w14:textId="77777777" w:rsidTr="00960D8F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6F7E" w14:textId="77777777" w:rsidR="00377E16" w:rsidRPr="00425B7A" w:rsidRDefault="00377E16" w:rsidP="00960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27B7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36389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4042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D3F461" w14:textId="77777777" w:rsidR="00377E16" w:rsidRPr="008A4858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8A485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proofErr w:type="gramEnd"/>
          </w:p>
        </w:tc>
      </w:tr>
      <w:tr w:rsidR="00377E16" w:rsidRPr="00425B7A" w14:paraId="1DB6CC22" w14:textId="77777777" w:rsidTr="00960D8F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04C0" w14:textId="77777777" w:rsidR="00377E16" w:rsidRPr="00425B7A" w:rsidRDefault="00377E16" w:rsidP="00960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o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FF22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0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CD6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7D5B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21EE10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7E16" w:rsidRPr="00425B7A" w14:paraId="3656A3E4" w14:textId="77777777" w:rsidTr="00960D8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28C" w14:textId="77777777" w:rsidR="00377E16" w:rsidRPr="00425B7A" w:rsidRDefault="00377E16" w:rsidP="00960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V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8F32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3CB2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2FBC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12C8B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7E16" w:rsidRPr="00425B7A" w14:paraId="1267DD3C" w14:textId="77777777" w:rsidTr="00960D8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4209" w14:textId="77777777" w:rsidR="00377E16" w:rsidRPr="00425B7A" w:rsidRDefault="00377E16" w:rsidP="00960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V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5CD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CDD7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F2D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854BF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7E16" w:rsidRPr="00425B7A" w14:paraId="713F60F4" w14:textId="77777777" w:rsidTr="00960D8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02F7" w14:textId="77777777" w:rsidR="00377E16" w:rsidRPr="00425B7A" w:rsidRDefault="00377E16" w:rsidP="00960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921A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B726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267E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62A6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7E16" w:rsidRPr="00425B7A" w14:paraId="201681CB" w14:textId="77777777" w:rsidTr="00960D8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6B00" w14:textId="77777777" w:rsidR="00377E16" w:rsidRPr="00425B7A" w:rsidRDefault="00377E16" w:rsidP="00960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AA4E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ADE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29E4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0877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7E16" w:rsidRPr="00425B7A" w14:paraId="721B3D23" w14:textId="77777777" w:rsidTr="00960D8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03F1" w14:textId="77777777" w:rsidR="00377E16" w:rsidRPr="00425B7A" w:rsidRDefault="00377E16" w:rsidP="00960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FB0E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2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455E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59A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14:paraId="1800CF3E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7E16" w:rsidRPr="00425B7A" w14:paraId="406C6A45" w14:textId="77777777" w:rsidTr="00960D8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49B9" w14:textId="77777777" w:rsidR="00377E16" w:rsidRPr="00425B7A" w:rsidRDefault="00377E16" w:rsidP="00960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0829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F173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997B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3AA8DA" w14:textId="77777777" w:rsidR="00377E16" w:rsidRPr="00425B7A" w:rsidRDefault="00377E16" w:rsidP="0096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A359FF4" w14:textId="77777777" w:rsidR="00377E16" w:rsidRDefault="00377E16" w:rsidP="00377E16">
      <w:pPr>
        <w:spacing w:line="480" w:lineRule="auto"/>
        <w:rPr>
          <w:rFonts w:ascii="Times New Roman" w:hAnsi="Times New Roman" w:cs="Times New Roman"/>
          <w:sz w:val="24"/>
        </w:rPr>
      </w:pPr>
    </w:p>
    <w:p w14:paraId="164600AD" w14:textId="77777777" w:rsidR="00377E16" w:rsidRDefault="00377E16" w:rsidP="00377E16">
      <w:pPr>
        <w:spacing w:line="480" w:lineRule="auto"/>
        <w:rPr>
          <w:rFonts w:ascii="Times New Roman" w:hAnsi="Times New Roman" w:cs="Times New Roman"/>
          <w:sz w:val="24"/>
        </w:rPr>
      </w:pPr>
    </w:p>
    <w:p w14:paraId="1694A6B2" w14:textId="77777777" w:rsidR="00377E16" w:rsidRPr="00C51DA8" w:rsidRDefault="00377E16" w:rsidP="00377E1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3</w:t>
      </w:r>
      <w:r w:rsidRPr="00C51DA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et of 10 </w:t>
      </w:r>
      <w:r>
        <w:rPr>
          <w:rFonts w:ascii="Times New Roman" w:hAnsi="Times New Roman" w:cs="Times New Roman"/>
          <w:i/>
          <w:sz w:val="24"/>
        </w:rPr>
        <w:t>a priori</w:t>
      </w:r>
      <w:r>
        <w:rPr>
          <w:rFonts w:ascii="Times New Roman" w:hAnsi="Times New Roman" w:cs="Times New Roman"/>
          <w:sz w:val="24"/>
        </w:rPr>
        <w:t xml:space="preserve"> hypotheses relating a suite of environmental variables (e – elevation, a – aspect, t – minimum above talus temperature) to field-based observations of pika activity in Glacier National Park, MT during the summers of 2008 and 2009.</w:t>
      </w:r>
    </w:p>
    <w:tbl>
      <w:tblPr>
        <w:tblStyle w:val="TableGrid"/>
        <w:tblW w:w="81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078"/>
        <w:gridCol w:w="3168"/>
      </w:tblGrid>
      <w:tr w:rsidR="00377E16" w14:paraId="0B7419D4" w14:textId="77777777" w:rsidTr="00960D8F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BB6D4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1DDC0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uctur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4D676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diction</w:t>
            </w:r>
          </w:p>
        </w:tc>
      </w:tr>
      <w:tr w:rsidR="00377E16" w14:paraId="697CFB26" w14:textId="77777777" w:rsidTr="00960D8F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000F8CE5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e</w:t>
            </w:r>
            <w:proofErr w:type="gramEnd"/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6F9CED7A" w14:textId="77777777" w:rsidR="00377E16" w:rsidRPr="00425B7A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+ ϵ</w:t>
            </w:r>
          </w:p>
        </w:tc>
        <w:tc>
          <w:tcPr>
            <w:tcW w:w="3168" w:type="dxa"/>
            <w:tcBorders>
              <w:top w:val="single" w:sz="4" w:space="0" w:color="auto"/>
            </w:tcBorders>
          </w:tcPr>
          <w:p w14:paraId="724F5BAD" w14:textId="77777777" w:rsidR="00377E16" w:rsidRPr="00425B7A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&gt; 0</w:t>
            </w:r>
          </w:p>
        </w:tc>
      </w:tr>
      <w:tr w:rsidR="00377E16" w14:paraId="7CAF47D3" w14:textId="77777777" w:rsidTr="00960D8F">
        <w:trPr>
          <w:jc w:val="center"/>
        </w:trPr>
        <w:tc>
          <w:tcPr>
            <w:tcW w:w="1890" w:type="dxa"/>
          </w:tcPr>
          <w:p w14:paraId="7ABBD205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a</w:t>
            </w:r>
            <w:proofErr w:type="gramEnd"/>
          </w:p>
        </w:tc>
        <w:tc>
          <w:tcPr>
            <w:tcW w:w="3078" w:type="dxa"/>
          </w:tcPr>
          <w:p w14:paraId="1274F544" w14:textId="77777777" w:rsidR="00377E16" w:rsidRPr="00425B7A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+ ϵ</w:t>
            </w:r>
          </w:p>
        </w:tc>
        <w:tc>
          <w:tcPr>
            <w:tcW w:w="3168" w:type="dxa"/>
          </w:tcPr>
          <w:p w14:paraId="2BF1F777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&gt; 0</w:t>
            </w:r>
          </w:p>
        </w:tc>
      </w:tr>
      <w:tr w:rsidR="00377E16" w14:paraId="139FF787" w14:textId="77777777" w:rsidTr="00960D8F">
        <w:trPr>
          <w:jc w:val="center"/>
        </w:trPr>
        <w:tc>
          <w:tcPr>
            <w:tcW w:w="1890" w:type="dxa"/>
          </w:tcPr>
          <w:p w14:paraId="6B63614F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t</w:t>
            </w:r>
            <w:proofErr w:type="gramEnd"/>
          </w:p>
        </w:tc>
        <w:tc>
          <w:tcPr>
            <w:tcW w:w="3078" w:type="dxa"/>
          </w:tcPr>
          <w:p w14:paraId="5E99170C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+ ϵ</w:t>
            </w:r>
          </w:p>
        </w:tc>
        <w:tc>
          <w:tcPr>
            <w:tcW w:w="3168" w:type="dxa"/>
          </w:tcPr>
          <w:p w14:paraId="3216113C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 w:rsidRPr="00425B7A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&lt; 0</w:t>
            </w:r>
          </w:p>
        </w:tc>
      </w:tr>
      <w:tr w:rsidR="00377E16" w14:paraId="2DC832F1" w14:textId="77777777" w:rsidTr="00960D8F">
        <w:trPr>
          <w:jc w:val="center"/>
        </w:trPr>
        <w:tc>
          <w:tcPr>
            <w:tcW w:w="1890" w:type="dxa"/>
          </w:tcPr>
          <w:p w14:paraId="7AE7A984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+ a</w:t>
            </w:r>
          </w:p>
        </w:tc>
        <w:tc>
          <w:tcPr>
            <w:tcW w:w="3078" w:type="dxa"/>
          </w:tcPr>
          <w:p w14:paraId="245F24FE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+ ϵ </w:t>
            </w:r>
          </w:p>
        </w:tc>
        <w:tc>
          <w:tcPr>
            <w:tcW w:w="3168" w:type="dxa"/>
          </w:tcPr>
          <w:p w14:paraId="711AD772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&g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&gt; 0</w:t>
            </w:r>
          </w:p>
        </w:tc>
      </w:tr>
      <w:tr w:rsidR="00377E16" w14:paraId="132C0647" w14:textId="77777777" w:rsidTr="00960D8F">
        <w:trPr>
          <w:jc w:val="center"/>
        </w:trPr>
        <w:tc>
          <w:tcPr>
            <w:tcW w:w="1890" w:type="dxa"/>
          </w:tcPr>
          <w:p w14:paraId="74570B35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+ t</w:t>
            </w:r>
          </w:p>
        </w:tc>
        <w:tc>
          <w:tcPr>
            <w:tcW w:w="3078" w:type="dxa"/>
          </w:tcPr>
          <w:p w14:paraId="4A55F148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+ ϵ</w:t>
            </w:r>
          </w:p>
        </w:tc>
        <w:tc>
          <w:tcPr>
            <w:tcW w:w="3168" w:type="dxa"/>
          </w:tcPr>
          <w:p w14:paraId="5E1628E7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&g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&lt; 0</w:t>
            </w:r>
          </w:p>
        </w:tc>
      </w:tr>
      <w:tr w:rsidR="00377E16" w14:paraId="45105B42" w14:textId="77777777" w:rsidTr="00960D8F">
        <w:trPr>
          <w:jc w:val="center"/>
        </w:trPr>
        <w:tc>
          <w:tcPr>
            <w:tcW w:w="1890" w:type="dxa"/>
          </w:tcPr>
          <w:p w14:paraId="1AF99BE6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+ t</w:t>
            </w:r>
          </w:p>
        </w:tc>
        <w:tc>
          <w:tcPr>
            <w:tcW w:w="3078" w:type="dxa"/>
          </w:tcPr>
          <w:p w14:paraId="74DE92AE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+ ϵ</w:t>
            </w:r>
          </w:p>
        </w:tc>
        <w:tc>
          <w:tcPr>
            <w:tcW w:w="3168" w:type="dxa"/>
          </w:tcPr>
          <w:p w14:paraId="19AE0C08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&g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&lt; 0</w:t>
            </w:r>
          </w:p>
        </w:tc>
      </w:tr>
      <w:tr w:rsidR="00377E16" w14:paraId="53273D36" w14:textId="77777777" w:rsidTr="00960D8F">
        <w:trPr>
          <w:jc w:val="center"/>
        </w:trPr>
        <w:tc>
          <w:tcPr>
            <w:tcW w:w="1890" w:type="dxa"/>
          </w:tcPr>
          <w:p w14:paraId="1F89D057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+ a + t</w:t>
            </w:r>
          </w:p>
        </w:tc>
        <w:tc>
          <w:tcPr>
            <w:tcW w:w="3078" w:type="dxa"/>
          </w:tcPr>
          <w:p w14:paraId="050A5986" w14:textId="77777777" w:rsidR="00377E16" w:rsidRPr="004C5AC4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+ ϵ</w:t>
            </w:r>
          </w:p>
        </w:tc>
        <w:tc>
          <w:tcPr>
            <w:tcW w:w="3168" w:type="dxa"/>
          </w:tcPr>
          <w:p w14:paraId="79191AD4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&g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&g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&lt; 0</w:t>
            </w:r>
          </w:p>
        </w:tc>
      </w:tr>
      <w:tr w:rsidR="00377E16" w14:paraId="231F8924" w14:textId="77777777" w:rsidTr="00960D8F">
        <w:trPr>
          <w:jc w:val="center"/>
        </w:trPr>
        <w:tc>
          <w:tcPr>
            <w:tcW w:w="1890" w:type="dxa"/>
          </w:tcPr>
          <w:p w14:paraId="236426BF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+ a + e × a</w:t>
            </w:r>
          </w:p>
        </w:tc>
        <w:tc>
          <w:tcPr>
            <w:tcW w:w="3078" w:type="dxa"/>
          </w:tcPr>
          <w:p w14:paraId="542F36F7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 × a</w:t>
            </w:r>
            <w:r>
              <w:rPr>
                <w:rFonts w:ascii="Times New Roman" w:hAnsi="Times New Roman" w:cs="Times New Roman"/>
                <w:sz w:val="24"/>
              </w:rPr>
              <w:t xml:space="preserve"> + ϵ</w:t>
            </w:r>
          </w:p>
        </w:tc>
        <w:tc>
          <w:tcPr>
            <w:tcW w:w="3168" w:type="dxa"/>
          </w:tcPr>
          <w:p w14:paraId="325C89CF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&g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&g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 × a</w:t>
            </w:r>
            <w:r>
              <w:rPr>
                <w:rFonts w:ascii="Times New Roman" w:hAnsi="Times New Roman" w:cs="Times New Roman"/>
                <w:sz w:val="24"/>
              </w:rPr>
              <w:t xml:space="preserve"> &lt; 0</w:t>
            </w:r>
          </w:p>
        </w:tc>
      </w:tr>
      <w:tr w:rsidR="00377E16" w14:paraId="32DB3B65" w14:textId="77777777" w:rsidTr="00960D8F">
        <w:trPr>
          <w:jc w:val="center"/>
        </w:trPr>
        <w:tc>
          <w:tcPr>
            <w:tcW w:w="1890" w:type="dxa"/>
          </w:tcPr>
          <w:p w14:paraId="0BDCF3BC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+ a + t + e × a</w:t>
            </w:r>
          </w:p>
        </w:tc>
        <w:tc>
          <w:tcPr>
            <w:tcW w:w="3078" w:type="dxa"/>
          </w:tcPr>
          <w:p w14:paraId="367F3BFA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+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 × a</w:t>
            </w:r>
            <w:r>
              <w:rPr>
                <w:rFonts w:ascii="Times New Roman" w:hAnsi="Times New Roman" w:cs="Times New Roman"/>
                <w:sz w:val="24"/>
              </w:rPr>
              <w:t xml:space="preserve"> + ϵ</w:t>
            </w:r>
          </w:p>
        </w:tc>
        <w:tc>
          <w:tcPr>
            <w:tcW w:w="3168" w:type="dxa"/>
          </w:tcPr>
          <w:p w14:paraId="4A2CC701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&g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&g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&lt; 0, β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e × a</w:t>
            </w:r>
            <w:r>
              <w:rPr>
                <w:rFonts w:ascii="Times New Roman" w:hAnsi="Times New Roman" w:cs="Times New Roman"/>
                <w:sz w:val="24"/>
              </w:rPr>
              <w:t xml:space="preserve"> &lt; 0</w:t>
            </w:r>
          </w:p>
        </w:tc>
      </w:tr>
      <w:tr w:rsidR="00377E16" w14:paraId="4A8D1D4B" w14:textId="77777777" w:rsidTr="00960D8F">
        <w:trPr>
          <w:trHeight w:val="70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1F8256DA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intercept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-only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664AB5C5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</w:t>
            </w:r>
            <w:r w:rsidRPr="004C5AC4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+ ϵ</w:t>
            </w: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14:paraId="5B2C38D5" w14:textId="77777777" w:rsidR="00377E16" w:rsidRDefault="00377E16" w:rsidP="00960D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22A99EE3" w14:textId="77777777" w:rsidR="004D764F" w:rsidRDefault="004D764F"/>
    <w:p w14:paraId="60413FBB" w14:textId="77777777" w:rsidR="00377E16" w:rsidRDefault="00377E16"/>
    <w:p w14:paraId="4236DDE6" w14:textId="77777777" w:rsidR="00377E16" w:rsidRDefault="00377E16"/>
    <w:p w14:paraId="4DEB88C9" w14:textId="77777777" w:rsidR="00377E16" w:rsidRDefault="00377E16"/>
    <w:p w14:paraId="5FEB64C1" w14:textId="77777777" w:rsidR="00C440BD" w:rsidRPr="00BE6C59" w:rsidRDefault="00B82D63" w:rsidP="00C440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C440BD" w:rsidRPr="00BE6C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40BD" w:rsidRPr="00BE6C59">
        <w:rPr>
          <w:rFonts w:ascii="Times New Roman" w:hAnsi="Times New Roman" w:cs="Times New Roman"/>
          <w:sz w:val="24"/>
          <w:szCs w:val="24"/>
        </w:rPr>
        <w:t>Temperature</w:t>
      </w:r>
      <w:r w:rsidR="00C440BD">
        <w:rPr>
          <w:rFonts w:ascii="Times New Roman" w:hAnsi="Times New Roman" w:cs="Times New Roman"/>
          <w:sz w:val="24"/>
          <w:szCs w:val="24"/>
        </w:rPr>
        <w:t xml:space="preserve"> </w:t>
      </w:r>
      <w:r w:rsidR="00C440BD" w:rsidRPr="00BE6C59">
        <w:rPr>
          <w:rFonts w:ascii="Times New Roman" w:hAnsi="Times New Roman" w:cs="Times New Roman"/>
          <w:sz w:val="24"/>
          <w:szCs w:val="24"/>
        </w:rPr>
        <w:t>(</w:t>
      </w:r>
      <w:r w:rsidR="00C440BD">
        <w:rPr>
          <w:rFonts w:ascii="Times New Roman" w:hAnsi="Times New Roman" w:cs="Times New Roman"/>
          <w:sz w:val="24"/>
          <w:szCs w:val="24"/>
        </w:rPr>
        <w:t>º</w:t>
      </w:r>
      <w:r w:rsidR="00C440BD" w:rsidRPr="00BE6C59">
        <w:rPr>
          <w:rFonts w:ascii="Times New Roman" w:hAnsi="Times New Roman" w:cs="Times New Roman"/>
          <w:sz w:val="24"/>
          <w:szCs w:val="24"/>
        </w:rPr>
        <w:t>C) data from time 0700 on the dates indicated in 2008, 1 m below the talus surface at seven sites</w:t>
      </w:r>
      <w:r w:rsidR="00C440BD">
        <w:rPr>
          <w:rFonts w:ascii="Times New Roman" w:hAnsi="Times New Roman" w:cs="Times New Roman"/>
          <w:sz w:val="24"/>
          <w:szCs w:val="24"/>
        </w:rPr>
        <w:t xml:space="preserve"> in Glacier National Park, Montana</w:t>
      </w:r>
      <w:r w:rsidR="00C440BD" w:rsidRPr="00BE6C59">
        <w:rPr>
          <w:rFonts w:ascii="Times New Roman" w:hAnsi="Times New Roman" w:cs="Times New Roman"/>
          <w:sz w:val="24"/>
          <w:szCs w:val="24"/>
        </w:rPr>
        <w:t>. Sites are denoted by their elevations (m). Each date was fitted with a linear regression. The slope of that line indicates the lapse rate (</w:t>
      </w:r>
      <w:r w:rsidR="00C440BD">
        <w:rPr>
          <w:rFonts w:ascii="Times New Roman" w:hAnsi="Times New Roman" w:cs="Times New Roman"/>
          <w:sz w:val="24"/>
          <w:szCs w:val="24"/>
        </w:rPr>
        <w:t>º</w:t>
      </w:r>
      <w:r w:rsidR="00C440BD" w:rsidRPr="00BE6C59">
        <w:rPr>
          <w:rFonts w:ascii="Times New Roman" w:hAnsi="Times New Roman" w:cs="Times New Roman"/>
          <w:sz w:val="24"/>
          <w:szCs w:val="24"/>
        </w:rPr>
        <w:t>C/km). R-squared values are provided to show the fit of the line to the data. The mean slope for all eight dates is given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900"/>
        <w:gridCol w:w="900"/>
        <w:gridCol w:w="990"/>
        <w:gridCol w:w="990"/>
        <w:gridCol w:w="990"/>
        <w:gridCol w:w="900"/>
        <w:gridCol w:w="810"/>
        <w:gridCol w:w="990"/>
        <w:gridCol w:w="828"/>
      </w:tblGrid>
      <w:tr w:rsidR="00C440BD" w:rsidRPr="00BE6C59" w14:paraId="06891339" w14:textId="77777777" w:rsidTr="00BB07F6"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8522DE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ite Elevation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9787EC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Jul-28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464A70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Aug-4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A2A57F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Aug-11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B3C7CF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Aug-18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0545C2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Aug-25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522387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ep-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29DC38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ep-8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F21295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ep-15</w:t>
            </w:r>
          </w:p>
        </w:tc>
        <w:tc>
          <w:tcPr>
            <w:tcW w:w="8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BFA77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3567B4EC" w14:textId="77777777" w:rsidTr="00BB07F6">
        <w:tc>
          <w:tcPr>
            <w:tcW w:w="1278" w:type="dxa"/>
            <w:tcBorders>
              <w:top w:val="single" w:sz="4" w:space="0" w:color="000000" w:themeColor="text1"/>
            </w:tcBorders>
            <w:vAlign w:val="center"/>
          </w:tcPr>
          <w:p w14:paraId="53B316A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274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1878A6D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9.7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67A532F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47A1E62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4.2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29085D7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8.6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40F731A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2.5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66393BD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1.3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3CBAB02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.4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6105AA34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9.3</w:t>
            </w:r>
          </w:p>
        </w:tc>
        <w:tc>
          <w:tcPr>
            <w:tcW w:w="828" w:type="dxa"/>
            <w:tcBorders>
              <w:top w:val="single" w:sz="4" w:space="0" w:color="000000" w:themeColor="text1"/>
            </w:tcBorders>
            <w:vAlign w:val="center"/>
          </w:tcPr>
          <w:p w14:paraId="315F7066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4D66D480" w14:textId="77777777" w:rsidTr="00BB07F6">
        <w:tc>
          <w:tcPr>
            <w:tcW w:w="1278" w:type="dxa"/>
            <w:vAlign w:val="center"/>
          </w:tcPr>
          <w:p w14:paraId="6694A09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272</w:t>
            </w:r>
          </w:p>
        </w:tc>
        <w:tc>
          <w:tcPr>
            <w:tcW w:w="900" w:type="dxa"/>
            <w:vAlign w:val="center"/>
          </w:tcPr>
          <w:p w14:paraId="6EE1BF68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6578F0F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  <w:vAlign w:val="center"/>
          </w:tcPr>
          <w:p w14:paraId="6BC11B0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4.9</w:t>
            </w:r>
          </w:p>
        </w:tc>
        <w:tc>
          <w:tcPr>
            <w:tcW w:w="990" w:type="dxa"/>
            <w:vAlign w:val="center"/>
          </w:tcPr>
          <w:p w14:paraId="6A37D46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7.4</w:t>
            </w:r>
          </w:p>
        </w:tc>
        <w:tc>
          <w:tcPr>
            <w:tcW w:w="990" w:type="dxa"/>
            <w:vAlign w:val="center"/>
          </w:tcPr>
          <w:p w14:paraId="7ADD72F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2.3</w:t>
            </w:r>
          </w:p>
        </w:tc>
        <w:tc>
          <w:tcPr>
            <w:tcW w:w="900" w:type="dxa"/>
            <w:vAlign w:val="center"/>
          </w:tcPr>
          <w:p w14:paraId="1C90B3B2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0.2</w:t>
            </w:r>
          </w:p>
        </w:tc>
        <w:tc>
          <w:tcPr>
            <w:tcW w:w="810" w:type="dxa"/>
            <w:vAlign w:val="center"/>
          </w:tcPr>
          <w:p w14:paraId="764A633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.9</w:t>
            </w:r>
          </w:p>
        </w:tc>
        <w:tc>
          <w:tcPr>
            <w:tcW w:w="990" w:type="dxa"/>
            <w:vAlign w:val="center"/>
          </w:tcPr>
          <w:p w14:paraId="1ECE287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0.3</w:t>
            </w:r>
          </w:p>
        </w:tc>
        <w:tc>
          <w:tcPr>
            <w:tcW w:w="828" w:type="dxa"/>
            <w:vAlign w:val="center"/>
          </w:tcPr>
          <w:p w14:paraId="65F399F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4D86624D" w14:textId="77777777" w:rsidTr="00BB07F6">
        <w:tc>
          <w:tcPr>
            <w:tcW w:w="1278" w:type="dxa"/>
            <w:vAlign w:val="center"/>
          </w:tcPr>
          <w:p w14:paraId="7CF313A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207</w:t>
            </w:r>
          </w:p>
        </w:tc>
        <w:tc>
          <w:tcPr>
            <w:tcW w:w="900" w:type="dxa"/>
            <w:vAlign w:val="center"/>
          </w:tcPr>
          <w:p w14:paraId="1446EA9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8.9</w:t>
            </w:r>
          </w:p>
        </w:tc>
        <w:tc>
          <w:tcPr>
            <w:tcW w:w="900" w:type="dxa"/>
            <w:vAlign w:val="center"/>
          </w:tcPr>
          <w:p w14:paraId="7FA3017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6.3</w:t>
            </w:r>
          </w:p>
        </w:tc>
        <w:tc>
          <w:tcPr>
            <w:tcW w:w="990" w:type="dxa"/>
            <w:vAlign w:val="center"/>
          </w:tcPr>
          <w:p w14:paraId="2B7C252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6.3</w:t>
            </w:r>
          </w:p>
        </w:tc>
        <w:tc>
          <w:tcPr>
            <w:tcW w:w="990" w:type="dxa"/>
            <w:vAlign w:val="center"/>
          </w:tcPr>
          <w:p w14:paraId="54AAD50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9.6</w:t>
            </w:r>
          </w:p>
        </w:tc>
        <w:tc>
          <w:tcPr>
            <w:tcW w:w="990" w:type="dxa"/>
            <w:vAlign w:val="center"/>
          </w:tcPr>
          <w:p w14:paraId="38BBA21F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0.0</w:t>
            </w:r>
          </w:p>
        </w:tc>
        <w:tc>
          <w:tcPr>
            <w:tcW w:w="900" w:type="dxa"/>
            <w:vAlign w:val="center"/>
          </w:tcPr>
          <w:p w14:paraId="11474FA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4</w:t>
            </w:r>
          </w:p>
        </w:tc>
        <w:tc>
          <w:tcPr>
            <w:tcW w:w="810" w:type="dxa"/>
            <w:vAlign w:val="center"/>
          </w:tcPr>
          <w:p w14:paraId="77C7DC6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.7</w:t>
            </w:r>
          </w:p>
        </w:tc>
        <w:tc>
          <w:tcPr>
            <w:tcW w:w="990" w:type="dxa"/>
            <w:vAlign w:val="center"/>
          </w:tcPr>
          <w:p w14:paraId="495F961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.5</w:t>
            </w:r>
          </w:p>
        </w:tc>
        <w:tc>
          <w:tcPr>
            <w:tcW w:w="828" w:type="dxa"/>
            <w:vAlign w:val="center"/>
          </w:tcPr>
          <w:p w14:paraId="730CCFA2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3FCB0E9C" w14:textId="77777777" w:rsidTr="00BB07F6">
        <w:tc>
          <w:tcPr>
            <w:tcW w:w="1278" w:type="dxa"/>
            <w:vAlign w:val="center"/>
          </w:tcPr>
          <w:p w14:paraId="377605E8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054</w:t>
            </w:r>
          </w:p>
        </w:tc>
        <w:tc>
          <w:tcPr>
            <w:tcW w:w="900" w:type="dxa"/>
            <w:vAlign w:val="center"/>
          </w:tcPr>
          <w:p w14:paraId="45CD5844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1.1</w:t>
            </w:r>
          </w:p>
        </w:tc>
        <w:tc>
          <w:tcPr>
            <w:tcW w:w="900" w:type="dxa"/>
            <w:vAlign w:val="center"/>
          </w:tcPr>
          <w:p w14:paraId="71C0116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8.7</w:t>
            </w:r>
          </w:p>
        </w:tc>
        <w:tc>
          <w:tcPr>
            <w:tcW w:w="990" w:type="dxa"/>
            <w:vAlign w:val="center"/>
          </w:tcPr>
          <w:p w14:paraId="7067868F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6.5</w:t>
            </w:r>
          </w:p>
        </w:tc>
        <w:tc>
          <w:tcPr>
            <w:tcW w:w="990" w:type="dxa"/>
            <w:vAlign w:val="center"/>
          </w:tcPr>
          <w:p w14:paraId="4EA2115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5.7</w:t>
            </w:r>
          </w:p>
        </w:tc>
        <w:tc>
          <w:tcPr>
            <w:tcW w:w="990" w:type="dxa"/>
            <w:vAlign w:val="center"/>
          </w:tcPr>
          <w:p w14:paraId="3A80E88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2.3</w:t>
            </w:r>
          </w:p>
        </w:tc>
        <w:tc>
          <w:tcPr>
            <w:tcW w:w="900" w:type="dxa"/>
            <w:vAlign w:val="center"/>
          </w:tcPr>
          <w:p w14:paraId="7E65C21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.3</w:t>
            </w:r>
          </w:p>
        </w:tc>
        <w:tc>
          <w:tcPr>
            <w:tcW w:w="810" w:type="dxa"/>
            <w:vAlign w:val="center"/>
          </w:tcPr>
          <w:p w14:paraId="20D48D0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3.9</w:t>
            </w:r>
          </w:p>
        </w:tc>
        <w:tc>
          <w:tcPr>
            <w:tcW w:w="990" w:type="dxa"/>
            <w:vAlign w:val="center"/>
          </w:tcPr>
          <w:p w14:paraId="153426AF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7.1</w:t>
            </w:r>
          </w:p>
        </w:tc>
        <w:tc>
          <w:tcPr>
            <w:tcW w:w="828" w:type="dxa"/>
            <w:vAlign w:val="center"/>
          </w:tcPr>
          <w:p w14:paraId="0CBCBDD3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4518FE68" w14:textId="77777777" w:rsidTr="00BB07F6">
        <w:tc>
          <w:tcPr>
            <w:tcW w:w="1278" w:type="dxa"/>
            <w:vAlign w:val="center"/>
          </w:tcPr>
          <w:p w14:paraId="6BFC5108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031</w:t>
            </w:r>
          </w:p>
        </w:tc>
        <w:tc>
          <w:tcPr>
            <w:tcW w:w="900" w:type="dxa"/>
            <w:vAlign w:val="center"/>
          </w:tcPr>
          <w:p w14:paraId="49BDA25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2.0</w:t>
            </w:r>
          </w:p>
        </w:tc>
        <w:tc>
          <w:tcPr>
            <w:tcW w:w="900" w:type="dxa"/>
            <w:vAlign w:val="center"/>
          </w:tcPr>
          <w:p w14:paraId="0B0A600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8.8</w:t>
            </w:r>
          </w:p>
        </w:tc>
        <w:tc>
          <w:tcPr>
            <w:tcW w:w="990" w:type="dxa"/>
            <w:vAlign w:val="center"/>
          </w:tcPr>
          <w:p w14:paraId="28133773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8.2</w:t>
            </w:r>
          </w:p>
        </w:tc>
        <w:tc>
          <w:tcPr>
            <w:tcW w:w="990" w:type="dxa"/>
            <w:vAlign w:val="center"/>
          </w:tcPr>
          <w:p w14:paraId="04430C2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7.6</w:t>
            </w:r>
          </w:p>
        </w:tc>
        <w:tc>
          <w:tcPr>
            <w:tcW w:w="990" w:type="dxa"/>
            <w:vAlign w:val="center"/>
          </w:tcPr>
          <w:p w14:paraId="1B34D6D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3.7</w:t>
            </w:r>
          </w:p>
        </w:tc>
        <w:tc>
          <w:tcPr>
            <w:tcW w:w="900" w:type="dxa"/>
            <w:vAlign w:val="center"/>
          </w:tcPr>
          <w:p w14:paraId="55226D7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2</w:t>
            </w:r>
          </w:p>
        </w:tc>
        <w:tc>
          <w:tcPr>
            <w:tcW w:w="810" w:type="dxa"/>
            <w:vAlign w:val="center"/>
          </w:tcPr>
          <w:p w14:paraId="24CF3286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3.3</w:t>
            </w:r>
          </w:p>
        </w:tc>
        <w:tc>
          <w:tcPr>
            <w:tcW w:w="990" w:type="dxa"/>
            <w:vAlign w:val="center"/>
          </w:tcPr>
          <w:p w14:paraId="3BD1F78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8.3</w:t>
            </w:r>
          </w:p>
        </w:tc>
        <w:tc>
          <w:tcPr>
            <w:tcW w:w="828" w:type="dxa"/>
            <w:vAlign w:val="center"/>
          </w:tcPr>
          <w:p w14:paraId="0112B0E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1EBB310D" w14:textId="77777777" w:rsidTr="00BB07F6">
        <w:tc>
          <w:tcPr>
            <w:tcW w:w="1278" w:type="dxa"/>
            <w:vAlign w:val="center"/>
          </w:tcPr>
          <w:p w14:paraId="6AE4C4F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765</w:t>
            </w:r>
          </w:p>
        </w:tc>
        <w:tc>
          <w:tcPr>
            <w:tcW w:w="900" w:type="dxa"/>
            <w:vAlign w:val="center"/>
          </w:tcPr>
          <w:p w14:paraId="6565B762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4.0</w:t>
            </w:r>
          </w:p>
        </w:tc>
        <w:tc>
          <w:tcPr>
            <w:tcW w:w="900" w:type="dxa"/>
            <w:vAlign w:val="center"/>
          </w:tcPr>
          <w:p w14:paraId="0A392184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7.4</w:t>
            </w:r>
          </w:p>
        </w:tc>
        <w:tc>
          <w:tcPr>
            <w:tcW w:w="990" w:type="dxa"/>
            <w:vAlign w:val="center"/>
          </w:tcPr>
          <w:p w14:paraId="4CC7828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9.4</w:t>
            </w:r>
          </w:p>
        </w:tc>
        <w:tc>
          <w:tcPr>
            <w:tcW w:w="990" w:type="dxa"/>
            <w:vAlign w:val="center"/>
          </w:tcPr>
          <w:p w14:paraId="1CE7F42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6.3</w:t>
            </w:r>
          </w:p>
        </w:tc>
        <w:tc>
          <w:tcPr>
            <w:tcW w:w="990" w:type="dxa"/>
            <w:vAlign w:val="center"/>
          </w:tcPr>
          <w:p w14:paraId="098F287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4.8</w:t>
            </w:r>
          </w:p>
        </w:tc>
        <w:tc>
          <w:tcPr>
            <w:tcW w:w="900" w:type="dxa"/>
            <w:vAlign w:val="center"/>
          </w:tcPr>
          <w:p w14:paraId="5410D11F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4.1</w:t>
            </w:r>
          </w:p>
        </w:tc>
        <w:tc>
          <w:tcPr>
            <w:tcW w:w="810" w:type="dxa"/>
            <w:vAlign w:val="center"/>
          </w:tcPr>
          <w:p w14:paraId="24337552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3.3</w:t>
            </w:r>
          </w:p>
        </w:tc>
        <w:tc>
          <w:tcPr>
            <w:tcW w:w="990" w:type="dxa"/>
            <w:vAlign w:val="center"/>
          </w:tcPr>
          <w:p w14:paraId="6528833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5.8</w:t>
            </w:r>
          </w:p>
        </w:tc>
        <w:tc>
          <w:tcPr>
            <w:tcW w:w="828" w:type="dxa"/>
            <w:vAlign w:val="center"/>
          </w:tcPr>
          <w:p w14:paraId="5E3E7FD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68532B9E" w14:textId="77777777" w:rsidTr="00BB07F6">
        <w:tc>
          <w:tcPr>
            <w:tcW w:w="1278" w:type="dxa"/>
            <w:tcBorders>
              <w:bottom w:val="single" w:sz="4" w:space="0" w:color="000000" w:themeColor="text1"/>
            </w:tcBorders>
            <w:vAlign w:val="center"/>
          </w:tcPr>
          <w:p w14:paraId="0E55805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512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01284692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5.7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012809C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6.3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780C2714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1.6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0544256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6.8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225BF11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5.0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3C3D68F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7.7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center"/>
          </w:tcPr>
          <w:p w14:paraId="1AF14CA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3.7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3616C35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5.0</w:t>
            </w:r>
          </w:p>
        </w:tc>
        <w:tc>
          <w:tcPr>
            <w:tcW w:w="828" w:type="dxa"/>
            <w:tcBorders>
              <w:bottom w:val="single" w:sz="4" w:space="0" w:color="000000" w:themeColor="text1"/>
            </w:tcBorders>
            <w:vAlign w:val="center"/>
          </w:tcPr>
          <w:p w14:paraId="224FBEB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Mean</w:t>
            </w:r>
          </w:p>
        </w:tc>
      </w:tr>
      <w:tr w:rsidR="00C440BD" w:rsidRPr="00BE6C59" w14:paraId="775E616B" w14:textId="77777777" w:rsidTr="00BB07F6"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9BD49C1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lope (</w:t>
            </w:r>
            <w:r>
              <w:rPr>
                <w:b/>
                <w:sz w:val="24"/>
                <w:szCs w:val="24"/>
              </w:rPr>
              <w:t>º</w:t>
            </w:r>
            <w:r w:rsidRPr="00BE6C59">
              <w:rPr>
                <w:b/>
                <w:sz w:val="24"/>
                <w:szCs w:val="24"/>
              </w:rPr>
              <w:t>C/km)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DC34688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8.81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775ABF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85222E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8.87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211D66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1.37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15B092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4.83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C7A1D6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10.65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3C750F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2.71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079C51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3.50</w:t>
            </w:r>
          </w:p>
        </w:tc>
        <w:tc>
          <w:tcPr>
            <w:tcW w:w="82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A8B91A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4.21</w:t>
            </w:r>
          </w:p>
        </w:tc>
      </w:tr>
      <w:tr w:rsidR="00C440BD" w:rsidRPr="00BE6C59" w14:paraId="753D13C0" w14:textId="77777777" w:rsidTr="00BB07F6">
        <w:tc>
          <w:tcPr>
            <w:tcW w:w="12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ACC2BD8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R</w:t>
            </w:r>
            <w:r w:rsidRPr="00BE6C59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5BB05E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957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2DEB30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48614C3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938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6D7702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017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1F676E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631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73CB45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940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EDE61F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555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4601E3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113</w:t>
            </w:r>
          </w:p>
        </w:tc>
        <w:tc>
          <w:tcPr>
            <w:tcW w:w="82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673D84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</w:tbl>
    <w:p w14:paraId="432BA589" w14:textId="77777777" w:rsidR="00C440BD" w:rsidRPr="00BE6C59" w:rsidRDefault="00C440BD" w:rsidP="00C440BD">
      <w:pPr>
        <w:rPr>
          <w:rFonts w:ascii="Times New Roman" w:hAnsi="Times New Roman" w:cs="Times New Roman"/>
          <w:bCs/>
          <w:sz w:val="24"/>
          <w:szCs w:val="24"/>
        </w:rPr>
      </w:pPr>
    </w:p>
    <w:p w14:paraId="7C7A4B1D" w14:textId="77777777" w:rsidR="00C440BD" w:rsidRPr="00BE6C59" w:rsidRDefault="00B82D63" w:rsidP="00C440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C440BD" w:rsidRPr="00BE6C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40BD" w:rsidRPr="00BE6C59">
        <w:rPr>
          <w:rFonts w:ascii="Times New Roman" w:hAnsi="Times New Roman" w:cs="Times New Roman"/>
          <w:sz w:val="24"/>
          <w:szCs w:val="24"/>
        </w:rPr>
        <w:t>Temperature</w:t>
      </w:r>
      <w:r w:rsidR="00C440BD">
        <w:rPr>
          <w:rFonts w:ascii="Times New Roman" w:hAnsi="Times New Roman" w:cs="Times New Roman"/>
          <w:sz w:val="24"/>
          <w:szCs w:val="24"/>
        </w:rPr>
        <w:t xml:space="preserve"> </w:t>
      </w:r>
      <w:r w:rsidR="00C440BD" w:rsidRPr="00BE6C59">
        <w:rPr>
          <w:rFonts w:ascii="Times New Roman" w:hAnsi="Times New Roman" w:cs="Times New Roman"/>
          <w:sz w:val="24"/>
          <w:szCs w:val="24"/>
        </w:rPr>
        <w:t>(</w:t>
      </w:r>
      <w:r w:rsidR="00C440BD">
        <w:rPr>
          <w:rFonts w:ascii="Times New Roman" w:hAnsi="Times New Roman" w:cs="Times New Roman"/>
          <w:sz w:val="24"/>
          <w:szCs w:val="24"/>
        </w:rPr>
        <w:t>º</w:t>
      </w:r>
      <w:r w:rsidR="00C440BD" w:rsidRPr="00BE6C59">
        <w:rPr>
          <w:rFonts w:ascii="Times New Roman" w:hAnsi="Times New Roman" w:cs="Times New Roman"/>
          <w:sz w:val="24"/>
          <w:szCs w:val="24"/>
        </w:rPr>
        <w:t>C) data from time 1400 on the dates indicated in 2008 and 1 m below the talus surface at seven sites</w:t>
      </w:r>
      <w:r w:rsidR="00C440BD">
        <w:rPr>
          <w:rFonts w:ascii="Times New Roman" w:hAnsi="Times New Roman" w:cs="Times New Roman"/>
          <w:sz w:val="24"/>
          <w:szCs w:val="24"/>
        </w:rPr>
        <w:t xml:space="preserve"> in Glacier National Park, Montana</w:t>
      </w:r>
      <w:r w:rsidR="00C440BD" w:rsidRPr="00BE6C59">
        <w:rPr>
          <w:rFonts w:ascii="Times New Roman" w:hAnsi="Times New Roman" w:cs="Times New Roman"/>
          <w:sz w:val="24"/>
          <w:szCs w:val="24"/>
        </w:rPr>
        <w:t>. Sites are denoted by their elevation (m). Each date was fitted with a linear regression. The slope of that line indicates the lapse rate (</w:t>
      </w:r>
      <w:r w:rsidR="00C440BD">
        <w:rPr>
          <w:rFonts w:ascii="Times New Roman" w:hAnsi="Times New Roman" w:cs="Times New Roman"/>
          <w:sz w:val="24"/>
          <w:szCs w:val="24"/>
        </w:rPr>
        <w:t>º</w:t>
      </w:r>
      <w:r w:rsidR="00C440BD" w:rsidRPr="00BE6C59">
        <w:rPr>
          <w:rFonts w:ascii="Times New Roman" w:hAnsi="Times New Roman" w:cs="Times New Roman"/>
          <w:sz w:val="24"/>
          <w:szCs w:val="24"/>
        </w:rPr>
        <w:t>C/km). R-squared values are provided to show the fit of the line to the data. The mean slope for all eight dates is given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898"/>
        <w:gridCol w:w="900"/>
        <w:gridCol w:w="990"/>
        <w:gridCol w:w="990"/>
        <w:gridCol w:w="990"/>
        <w:gridCol w:w="900"/>
        <w:gridCol w:w="810"/>
        <w:gridCol w:w="1016"/>
        <w:gridCol w:w="892"/>
      </w:tblGrid>
      <w:tr w:rsidR="00C440BD" w:rsidRPr="00BE6C59" w14:paraId="2CAB02E8" w14:textId="77777777" w:rsidTr="00BB07F6"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A08946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ite Elevation</w:t>
            </w:r>
          </w:p>
        </w:tc>
        <w:tc>
          <w:tcPr>
            <w:tcW w:w="8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BF3870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Jul-28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E5242F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Aug-4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AA16E2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Aug-11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3CC706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Aug-18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AC12CF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Aug-25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5A830A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ep-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61E96E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ep-8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44EFC9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ep-15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AFCF2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020272E2" w14:textId="77777777" w:rsidTr="00BB07F6">
        <w:tc>
          <w:tcPr>
            <w:tcW w:w="1190" w:type="dxa"/>
            <w:tcBorders>
              <w:top w:val="single" w:sz="4" w:space="0" w:color="000000" w:themeColor="text1"/>
            </w:tcBorders>
            <w:vAlign w:val="center"/>
          </w:tcPr>
          <w:p w14:paraId="379B3BC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274</w:t>
            </w:r>
          </w:p>
        </w:tc>
        <w:tc>
          <w:tcPr>
            <w:tcW w:w="898" w:type="dxa"/>
            <w:tcBorders>
              <w:top w:val="single" w:sz="4" w:space="0" w:color="000000" w:themeColor="text1"/>
            </w:tcBorders>
            <w:vAlign w:val="center"/>
          </w:tcPr>
          <w:p w14:paraId="5951DFD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8.2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3504458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7.6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7FECBF8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7.7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387DB78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8.6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49F6832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0.4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1111F8C3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79810DE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1.3</w:t>
            </w:r>
          </w:p>
        </w:tc>
        <w:tc>
          <w:tcPr>
            <w:tcW w:w="1016" w:type="dxa"/>
            <w:tcBorders>
              <w:top w:val="single" w:sz="4" w:space="0" w:color="000000" w:themeColor="text1"/>
            </w:tcBorders>
            <w:vAlign w:val="center"/>
          </w:tcPr>
          <w:p w14:paraId="66FF588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7.3</w:t>
            </w:r>
          </w:p>
        </w:tc>
        <w:tc>
          <w:tcPr>
            <w:tcW w:w="892" w:type="dxa"/>
            <w:tcBorders>
              <w:top w:val="single" w:sz="4" w:space="0" w:color="000000" w:themeColor="text1"/>
            </w:tcBorders>
            <w:vAlign w:val="center"/>
          </w:tcPr>
          <w:p w14:paraId="6CF4AFA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0CD5D8AF" w14:textId="77777777" w:rsidTr="00BB07F6">
        <w:tc>
          <w:tcPr>
            <w:tcW w:w="1190" w:type="dxa"/>
            <w:vAlign w:val="center"/>
          </w:tcPr>
          <w:p w14:paraId="32FDEEF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272</w:t>
            </w:r>
          </w:p>
        </w:tc>
        <w:tc>
          <w:tcPr>
            <w:tcW w:w="898" w:type="dxa"/>
            <w:vAlign w:val="center"/>
          </w:tcPr>
          <w:p w14:paraId="52C6442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1B31F173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1.4</w:t>
            </w:r>
          </w:p>
        </w:tc>
        <w:tc>
          <w:tcPr>
            <w:tcW w:w="990" w:type="dxa"/>
            <w:vAlign w:val="center"/>
          </w:tcPr>
          <w:p w14:paraId="66089BB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8.7</w:t>
            </w:r>
          </w:p>
        </w:tc>
        <w:tc>
          <w:tcPr>
            <w:tcW w:w="990" w:type="dxa"/>
            <w:vAlign w:val="center"/>
          </w:tcPr>
          <w:p w14:paraId="734AE4F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2.1</w:t>
            </w:r>
          </w:p>
        </w:tc>
        <w:tc>
          <w:tcPr>
            <w:tcW w:w="990" w:type="dxa"/>
            <w:vAlign w:val="center"/>
          </w:tcPr>
          <w:p w14:paraId="1B3ED2F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5.4</w:t>
            </w:r>
          </w:p>
        </w:tc>
        <w:tc>
          <w:tcPr>
            <w:tcW w:w="900" w:type="dxa"/>
            <w:vAlign w:val="center"/>
          </w:tcPr>
          <w:p w14:paraId="5431061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0.1</w:t>
            </w:r>
          </w:p>
        </w:tc>
        <w:tc>
          <w:tcPr>
            <w:tcW w:w="810" w:type="dxa"/>
            <w:vAlign w:val="center"/>
          </w:tcPr>
          <w:p w14:paraId="77C41D9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8.8</w:t>
            </w:r>
          </w:p>
        </w:tc>
        <w:tc>
          <w:tcPr>
            <w:tcW w:w="1016" w:type="dxa"/>
            <w:vAlign w:val="center"/>
          </w:tcPr>
          <w:p w14:paraId="39B0E7C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5.3</w:t>
            </w:r>
          </w:p>
        </w:tc>
        <w:tc>
          <w:tcPr>
            <w:tcW w:w="892" w:type="dxa"/>
            <w:vAlign w:val="center"/>
          </w:tcPr>
          <w:p w14:paraId="52B88BB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5C10C68E" w14:textId="77777777" w:rsidTr="00BB07F6">
        <w:tc>
          <w:tcPr>
            <w:tcW w:w="1190" w:type="dxa"/>
            <w:vAlign w:val="center"/>
          </w:tcPr>
          <w:p w14:paraId="02E6713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207</w:t>
            </w:r>
          </w:p>
        </w:tc>
        <w:tc>
          <w:tcPr>
            <w:tcW w:w="898" w:type="dxa"/>
            <w:vAlign w:val="center"/>
          </w:tcPr>
          <w:p w14:paraId="5D91207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9.9</w:t>
            </w:r>
          </w:p>
        </w:tc>
        <w:tc>
          <w:tcPr>
            <w:tcW w:w="900" w:type="dxa"/>
            <w:vAlign w:val="center"/>
          </w:tcPr>
          <w:p w14:paraId="23967F5F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8.1</w:t>
            </w:r>
          </w:p>
        </w:tc>
        <w:tc>
          <w:tcPr>
            <w:tcW w:w="990" w:type="dxa"/>
            <w:vAlign w:val="center"/>
          </w:tcPr>
          <w:p w14:paraId="5FA134B4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7.9</w:t>
            </w:r>
          </w:p>
        </w:tc>
        <w:tc>
          <w:tcPr>
            <w:tcW w:w="990" w:type="dxa"/>
            <w:vAlign w:val="center"/>
          </w:tcPr>
          <w:p w14:paraId="466FCB63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0.9</w:t>
            </w:r>
          </w:p>
        </w:tc>
        <w:tc>
          <w:tcPr>
            <w:tcW w:w="990" w:type="dxa"/>
            <w:vAlign w:val="center"/>
          </w:tcPr>
          <w:p w14:paraId="49DA615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2.1</w:t>
            </w:r>
          </w:p>
        </w:tc>
        <w:tc>
          <w:tcPr>
            <w:tcW w:w="900" w:type="dxa"/>
            <w:vAlign w:val="center"/>
          </w:tcPr>
          <w:p w14:paraId="59D43DC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9</w:t>
            </w:r>
          </w:p>
        </w:tc>
        <w:tc>
          <w:tcPr>
            <w:tcW w:w="810" w:type="dxa"/>
            <w:vAlign w:val="center"/>
          </w:tcPr>
          <w:p w14:paraId="3E532E4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3.1</w:t>
            </w:r>
          </w:p>
        </w:tc>
        <w:tc>
          <w:tcPr>
            <w:tcW w:w="1016" w:type="dxa"/>
            <w:vAlign w:val="center"/>
          </w:tcPr>
          <w:p w14:paraId="1823F12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3.2</w:t>
            </w:r>
          </w:p>
        </w:tc>
        <w:tc>
          <w:tcPr>
            <w:tcW w:w="892" w:type="dxa"/>
            <w:vAlign w:val="center"/>
          </w:tcPr>
          <w:p w14:paraId="35E63876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2821AB2B" w14:textId="77777777" w:rsidTr="00BB07F6">
        <w:tc>
          <w:tcPr>
            <w:tcW w:w="1190" w:type="dxa"/>
            <w:vAlign w:val="center"/>
          </w:tcPr>
          <w:p w14:paraId="0A9E1E9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054</w:t>
            </w:r>
          </w:p>
        </w:tc>
        <w:tc>
          <w:tcPr>
            <w:tcW w:w="898" w:type="dxa"/>
            <w:vAlign w:val="center"/>
          </w:tcPr>
          <w:p w14:paraId="6F07402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5.2</w:t>
            </w:r>
          </w:p>
        </w:tc>
        <w:tc>
          <w:tcPr>
            <w:tcW w:w="900" w:type="dxa"/>
            <w:vAlign w:val="center"/>
          </w:tcPr>
          <w:p w14:paraId="0434B06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4.1</w:t>
            </w:r>
          </w:p>
        </w:tc>
        <w:tc>
          <w:tcPr>
            <w:tcW w:w="990" w:type="dxa"/>
            <w:vAlign w:val="center"/>
          </w:tcPr>
          <w:p w14:paraId="745EF9C3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1.5</w:t>
            </w:r>
          </w:p>
        </w:tc>
        <w:tc>
          <w:tcPr>
            <w:tcW w:w="990" w:type="dxa"/>
            <w:vAlign w:val="center"/>
          </w:tcPr>
          <w:p w14:paraId="7AA0921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9.4</w:t>
            </w:r>
          </w:p>
        </w:tc>
        <w:tc>
          <w:tcPr>
            <w:tcW w:w="990" w:type="dxa"/>
            <w:vAlign w:val="center"/>
          </w:tcPr>
          <w:p w14:paraId="7D117E0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2.6</w:t>
            </w:r>
          </w:p>
        </w:tc>
        <w:tc>
          <w:tcPr>
            <w:tcW w:w="900" w:type="dxa"/>
            <w:vAlign w:val="center"/>
          </w:tcPr>
          <w:p w14:paraId="231DC91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3.3</w:t>
            </w:r>
          </w:p>
        </w:tc>
        <w:tc>
          <w:tcPr>
            <w:tcW w:w="810" w:type="dxa"/>
            <w:vAlign w:val="center"/>
          </w:tcPr>
          <w:p w14:paraId="48B911E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4.1</w:t>
            </w:r>
          </w:p>
        </w:tc>
        <w:tc>
          <w:tcPr>
            <w:tcW w:w="1016" w:type="dxa"/>
            <w:vAlign w:val="center"/>
          </w:tcPr>
          <w:p w14:paraId="7EF0F03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7.1</w:t>
            </w:r>
          </w:p>
        </w:tc>
        <w:tc>
          <w:tcPr>
            <w:tcW w:w="892" w:type="dxa"/>
            <w:vAlign w:val="center"/>
          </w:tcPr>
          <w:p w14:paraId="7C3C15E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753A773E" w14:textId="77777777" w:rsidTr="00BB07F6">
        <w:tc>
          <w:tcPr>
            <w:tcW w:w="1190" w:type="dxa"/>
            <w:vAlign w:val="center"/>
          </w:tcPr>
          <w:p w14:paraId="2EB05F86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031</w:t>
            </w:r>
          </w:p>
        </w:tc>
        <w:tc>
          <w:tcPr>
            <w:tcW w:w="898" w:type="dxa"/>
            <w:vAlign w:val="center"/>
          </w:tcPr>
          <w:p w14:paraId="3F4D556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2.6</w:t>
            </w:r>
          </w:p>
        </w:tc>
        <w:tc>
          <w:tcPr>
            <w:tcW w:w="900" w:type="dxa"/>
            <w:vAlign w:val="center"/>
          </w:tcPr>
          <w:p w14:paraId="14D2DD7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2.4</w:t>
            </w:r>
          </w:p>
        </w:tc>
        <w:tc>
          <w:tcPr>
            <w:tcW w:w="990" w:type="dxa"/>
            <w:vAlign w:val="center"/>
          </w:tcPr>
          <w:p w14:paraId="7887C24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8.9</w:t>
            </w:r>
          </w:p>
        </w:tc>
        <w:tc>
          <w:tcPr>
            <w:tcW w:w="990" w:type="dxa"/>
            <w:vAlign w:val="center"/>
          </w:tcPr>
          <w:p w14:paraId="0B35DF2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0.1</w:t>
            </w:r>
          </w:p>
        </w:tc>
        <w:tc>
          <w:tcPr>
            <w:tcW w:w="990" w:type="dxa"/>
            <w:vAlign w:val="center"/>
          </w:tcPr>
          <w:p w14:paraId="2CBF03F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4.3</w:t>
            </w:r>
          </w:p>
        </w:tc>
        <w:tc>
          <w:tcPr>
            <w:tcW w:w="900" w:type="dxa"/>
            <w:vAlign w:val="center"/>
          </w:tcPr>
          <w:p w14:paraId="3708971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5F991E34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4.5</w:t>
            </w:r>
          </w:p>
        </w:tc>
        <w:tc>
          <w:tcPr>
            <w:tcW w:w="1016" w:type="dxa"/>
            <w:vAlign w:val="center"/>
          </w:tcPr>
          <w:p w14:paraId="10288A5C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0.0</w:t>
            </w:r>
          </w:p>
        </w:tc>
        <w:tc>
          <w:tcPr>
            <w:tcW w:w="892" w:type="dxa"/>
            <w:vAlign w:val="center"/>
          </w:tcPr>
          <w:p w14:paraId="7E509A4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63D4A9A6" w14:textId="77777777" w:rsidTr="00BB07F6">
        <w:tc>
          <w:tcPr>
            <w:tcW w:w="1190" w:type="dxa"/>
            <w:vAlign w:val="center"/>
          </w:tcPr>
          <w:p w14:paraId="5EFD783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765</w:t>
            </w:r>
          </w:p>
        </w:tc>
        <w:tc>
          <w:tcPr>
            <w:tcW w:w="898" w:type="dxa"/>
            <w:vAlign w:val="center"/>
          </w:tcPr>
          <w:p w14:paraId="3CFA999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2.7</w:t>
            </w:r>
          </w:p>
        </w:tc>
        <w:tc>
          <w:tcPr>
            <w:tcW w:w="900" w:type="dxa"/>
            <w:vAlign w:val="center"/>
          </w:tcPr>
          <w:p w14:paraId="74E34976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1.9</w:t>
            </w:r>
          </w:p>
        </w:tc>
        <w:tc>
          <w:tcPr>
            <w:tcW w:w="990" w:type="dxa"/>
            <w:vAlign w:val="center"/>
          </w:tcPr>
          <w:p w14:paraId="4E862DA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4.5</w:t>
            </w:r>
          </w:p>
        </w:tc>
        <w:tc>
          <w:tcPr>
            <w:tcW w:w="990" w:type="dxa"/>
            <w:vAlign w:val="center"/>
          </w:tcPr>
          <w:p w14:paraId="0C91336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33.6</w:t>
            </w:r>
          </w:p>
        </w:tc>
        <w:tc>
          <w:tcPr>
            <w:tcW w:w="990" w:type="dxa"/>
            <w:vAlign w:val="center"/>
          </w:tcPr>
          <w:p w14:paraId="396E0648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3.5</w:t>
            </w:r>
          </w:p>
        </w:tc>
        <w:tc>
          <w:tcPr>
            <w:tcW w:w="900" w:type="dxa"/>
            <w:vAlign w:val="center"/>
          </w:tcPr>
          <w:p w14:paraId="4CF3C86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5.1</w:t>
            </w:r>
          </w:p>
        </w:tc>
        <w:tc>
          <w:tcPr>
            <w:tcW w:w="810" w:type="dxa"/>
            <w:vAlign w:val="center"/>
          </w:tcPr>
          <w:p w14:paraId="3F5C05D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4.4</w:t>
            </w:r>
          </w:p>
        </w:tc>
        <w:tc>
          <w:tcPr>
            <w:tcW w:w="1016" w:type="dxa"/>
            <w:vAlign w:val="center"/>
          </w:tcPr>
          <w:p w14:paraId="4859BF1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9.7</w:t>
            </w:r>
          </w:p>
        </w:tc>
        <w:tc>
          <w:tcPr>
            <w:tcW w:w="892" w:type="dxa"/>
            <w:vAlign w:val="center"/>
          </w:tcPr>
          <w:p w14:paraId="360473A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BE6C59" w14:paraId="46C4462F" w14:textId="77777777" w:rsidTr="00BB07F6">
        <w:tc>
          <w:tcPr>
            <w:tcW w:w="1190" w:type="dxa"/>
            <w:tcBorders>
              <w:bottom w:val="single" w:sz="4" w:space="0" w:color="000000" w:themeColor="text1"/>
            </w:tcBorders>
            <w:vAlign w:val="center"/>
          </w:tcPr>
          <w:p w14:paraId="707D2E0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512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  <w:vAlign w:val="center"/>
          </w:tcPr>
          <w:p w14:paraId="0D5CA661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8.1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3667A23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5.4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40C7F78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3.3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5270733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24.3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3F0148D8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8.4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2F5458F7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7.8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center"/>
          </w:tcPr>
          <w:p w14:paraId="51E5D50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7.7</w:t>
            </w:r>
          </w:p>
        </w:tc>
        <w:tc>
          <w:tcPr>
            <w:tcW w:w="1016" w:type="dxa"/>
            <w:tcBorders>
              <w:bottom w:val="single" w:sz="4" w:space="0" w:color="000000" w:themeColor="text1"/>
            </w:tcBorders>
            <w:vAlign w:val="center"/>
          </w:tcPr>
          <w:p w14:paraId="792AF49D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10.5</w:t>
            </w:r>
          </w:p>
        </w:tc>
        <w:tc>
          <w:tcPr>
            <w:tcW w:w="892" w:type="dxa"/>
            <w:tcBorders>
              <w:bottom w:val="single" w:sz="4" w:space="0" w:color="000000" w:themeColor="text1"/>
            </w:tcBorders>
            <w:vAlign w:val="center"/>
          </w:tcPr>
          <w:p w14:paraId="7FF7214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Mean</w:t>
            </w:r>
          </w:p>
        </w:tc>
      </w:tr>
      <w:tr w:rsidR="00C440BD" w:rsidRPr="00BE6C59" w14:paraId="42083D47" w14:textId="77777777" w:rsidTr="00BB07F6">
        <w:tc>
          <w:tcPr>
            <w:tcW w:w="11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2C54520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Slope (C/km)</w:t>
            </w:r>
          </w:p>
        </w:tc>
        <w:tc>
          <w:tcPr>
            <w:tcW w:w="89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4F9C47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9.02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CF34CDE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7.42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CD8C49B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8.31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2FB2DA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9.47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9121942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6.18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65FD36A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10.04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53E6C9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3.07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6D7AF19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1.79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B65234F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-6.91</w:t>
            </w:r>
          </w:p>
        </w:tc>
      </w:tr>
      <w:tr w:rsidR="00C440BD" w:rsidRPr="00BE6C59" w14:paraId="1684C72C" w14:textId="77777777" w:rsidTr="00BB07F6">
        <w:tc>
          <w:tcPr>
            <w:tcW w:w="11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123B3BE" w14:textId="77777777" w:rsidR="00C440BD" w:rsidRPr="00BE6C59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BE6C59">
              <w:rPr>
                <w:b/>
                <w:sz w:val="24"/>
                <w:szCs w:val="24"/>
              </w:rPr>
              <w:t>R</w:t>
            </w:r>
            <w:r w:rsidRPr="00BE6C59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1B36FE4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338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BD85EF0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222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6BEE03F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754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3ADC088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140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BBFEDC3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171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D1108D6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942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18CE004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044</w:t>
            </w:r>
          </w:p>
        </w:tc>
        <w:tc>
          <w:tcPr>
            <w:tcW w:w="101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47AF755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  <w:r w:rsidRPr="00BE6C59">
              <w:rPr>
                <w:sz w:val="24"/>
                <w:szCs w:val="24"/>
              </w:rPr>
              <w:t>0.007</w:t>
            </w:r>
          </w:p>
        </w:tc>
        <w:tc>
          <w:tcPr>
            <w:tcW w:w="89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C6F57B6" w14:textId="77777777" w:rsidR="00C440BD" w:rsidRPr="00BE6C59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ED9A598" w14:textId="77777777" w:rsidR="00C440BD" w:rsidRDefault="00C440BD" w:rsidP="00C440BD">
      <w:pPr>
        <w:rPr>
          <w:bCs/>
          <w:szCs w:val="24"/>
        </w:rPr>
      </w:pPr>
      <w:r>
        <w:rPr>
          <w:bCs/>
          <w:szCs w:val="24"/>
        </w:rPr>
        <w:br w:type="page"/>
      </w:r>
    </w:p>
    <w:p w14:paraId="7EB2A469" w14:textId="77777777" w:rsidR="00C440BD" w:rsidRPr="00AD0AF3" w:rsidRDefault="00B82D63" w:rsidP="00C440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C440BD" w:rsidRPr="00AD0A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40BD" w:rsidRPr="00AD0AF3">
        <w:rPr>
          <w:rFonts w:ascii="Times New Roman" w:hAnsi="Times New Roman" w:cs="Times New Roman"/>
          <w:sz w:val="24"/>
          <w:szCs w:val="24"/>
        </w:rPr>
        <w:t>Temperature</w:t>
      </w:r>
      <w:r w:rsidR="00C440BD">
        <w:rPr>
          <w:rFonts w:ascii="Times New Roman" w:hAnsi="Times New Roman" w:cs="Times New Roman"/>
          <w:sz w:val="24"/>
          <w:szCs w:val="24"/>
        </w:rPr>
        <w:t xml:space="preserve"> </w:t>
      </w:r>
      <w:r w:rsidR="00C440BD" w:rsidRPr="00AD0AF3">
        <w:rPr>
          <w:rFonts w:ascii="Times New Roman" w:hAnsi="Times New Roman" w:cs="Times New Roman"/>
          <w:sz w:val="24"/>
          <w:szCs w:val="24"/>
        </w:rPr>
        <w:t>(</w:t>
      </w:r>
      <w:r w:rsidR="00C440BD">
        <w:rPr>
          <w:rFonts w:ascii="Times New Roman" w:hAnsi="Times New Roman" w:cs="Times New Roman"/>
          <w:sz w:val="24"/>
          <w:szCs w:val="24"/>
        </w:rPr>
        <w:t>º</w:t>
      </w:r>
      <w:r w:rsidR="00C440BD" w:rsidRPr="00AD0AF3">
        <w:rPr>
          <w:rFonts w:ascii="Times New Roman" w:hAnsi="Times New Roman" w:cs="Times New Roman"/>
          <w:sz w:val="24"/>
          <w:szCs w:val="24"/>
        </w:rPr>
        <w:t>C) data from time 2000 on the dates indicated in 2008 and 1 m below the talus surface at seven sites</w:t>
      </w:r>
      <w:r w:rsidR="00C440BD">
        <w:rPr>
          <w:rFonts w:ascii="Times New Roman" w:hAnsi="Times New Roman" w:cs="Times New Roman"/>
          <w:sz w:val="24"/>
          <w:szCs w:val="24"/>
        </w:rPr>
        <w:t xml:space="preserve"> in Glacier National Park, Montana</w:t>
      </w:r>
      <w:r w:rsidR="00C440BD" w:rsidRPr="00AD0AF3">
        <w:rPr>
          <w:rFonts w:ascii="Times New Roman" w:hAnsi="Times New Roman" w:cs="Times New Roman"/>
          <w:sz w:val="24"/>
          <w:szCs w:val="24"/>
        </w:rPr>
        <w:t>. Sites are denoted by their elevation (m). Each date was fitted with a linear regression. The slope of that line indicates the lapse rate (</w:t>
      </w:r>
      <w:r w:rsidR="00C440BD">
        <w:rPr>
          <w:rFonts w:ascii="Times New Roman" w:hAnsi="Times New Roman" w:cs="Times New Roman"/>
          <w:sz w:val="24"/>
          <w:szCs w:val="24"/>
        </w:rPr>
        <w:t>º</w:t>
      </w:r>
      <w:r w:rsidR="00C440BD" w:rsidRPr="00AD0AF3">
        <w:rPr>
          <w:rFonts w:ascii="Times New Roman" w:hAnsi="Times New Roman" w:cs="Times New Roman"/>
          <w:sz w:val="24"/>
          <w:szCs w:val="24"/>
        </w:rPr>
        <w:t>C/km). R-squared values are provided to show the fit of the line to the data. The mean slope for all eight dates is given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898"/>
        <w:gridCol w:w="900"/>
        <w:gridCol w:w="990"/>
        <w:gridCol w:w="990"/>
        <w:gridCol w:w="990"/>
        <w:gridCol w:w="810"/>
        <w:gridCol w:w="810"/>
        <w:gridCol w:w="1106"/>
        <w:gridCol w:w="892"/>
      </w:tblGrid>
      <w:tr w:rsidR="00C440BD" w:rsidRPr="00AD0AF3" w14:paraId="77BBBF75" w14:textId="77777777" w:rsidTr="00BB07F6"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5A5B70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Site Elevation</w:t>
            </w:r>
          </w:p>
        </w:tc>
        <w:tc>
          <w:tcPr>
            <w:tcW w:w="8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72A4F0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Jul-28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2E6F72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Aug-4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761D63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Aug-11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5248EA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Aug-18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C40CB4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Aug-25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282B1B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Sep-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0AA338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Sep-8</w:t>
            </w:r>
          </w:p>
        </w:tc>
        <w:tc>
          <w:tcPr>
            <w:tcW w:w="11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247149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Sep-15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1AE478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AD0AF3" w14:paraId="4C019584" w14:textId="77777777" w:rsidTr="00BB07F6">
        <w:tc>
          <w:tcPr>
            <w:tcW w:w="1190" w:type="dxa"/>
            <w:tcBorders>
              <w:top w:val="single" w:sz="4" w:space="0" w:color="000000" w:themeColor="text1"/>
            </w:tcBorders>
            <w:vAlign w:val="center"/>
          </w:tcPr>
          <w:p w14:paraId="78ACF2F9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274</w:t>
            </w:r>
          </w:p>
        </w:tc>
        <w:tc>
          <w:tcPr>
            <w:tcW w:w="898" w:type="dxa"/>
            <w:tcBorders>
              <w:top w:val="single" w:sz="4" w:space="0" w:color="000000" w:themeColor="text1"/>
            </w:tcBorders>
            <w:vAlign w:val="center"/>
          </w:tcPr>
          <w:p w14:paraId="1DF223E2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8.5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6D575E74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8.0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4BCF81AD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9.3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72AE954C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7.3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2EA28171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6.2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2B4C9735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345186D9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8.8</w:t>
            </w:r>
          </w:p>
        </w:tc>
        <w:tc>
          <w:tcPr>
            <w:tcW w:w="1106" w:type="dxa"/>
            <w:tcBorders>
              <w:top w:val="single" w:sz="4" w:space="0" w:color="000000" w:themeColor="text1"/>
            </w:tcBorders>
            <w:vAlign w:val="center"/>
          </w:tcPr>
          <w:p w14:paraId="36AF0E52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4.6</w:t>
            </w:r>
          </w:p>
        </w:tc>
        <w:tc>
          <w:tcPr>
            <w:tcW w:w="892" w:type="dxa"/>
            <w:tcBorders>
              <w:top w:val="single" w:sz="4" w:space="0" w:color="000000" w:themeColor="text1"/>
            </w:tcBorders>
            <w:vAlign w:val="center"/>
          </w:tcPr>
          <w:p w14:paraId="74C5314F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AD0AF3" w14:paraId="719123A3" w14:textId="77777777" w:rsidTr="00BB07F6">
        <w:tc>
          <w:tcPr>
            <w:tcW w:w="1190" w:type="dxa"/>
            <w:vAlign w:val="center"/>
          </w:tcPr>
          <w:p w14:paraId="73D1BF7E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272</w:t>
            </w:r>
          </w:p>
        </w:tc>
        <w:tc>
          <w:tcPr>
            <w:tcW w:w="898" w:type="dxa"/>
            <w:vAlign w:val="center"/>
          </w:tcPr>
          <w:p w14:paraId="50AC3D1C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3.6</w:t>
            </w:r>
          </w:p>
        </w:tc>
        <w:tc>
          <w:tcPr>
            <w:tcW w:w="900" w:type="dxa"/>
            <w:vAlign w:val="center"/>
          </w:tcPr>
          <w:p w14:paraId="7AB12A38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2.8</w:t>
            </w:r>
          </w:p>
        </w:tc>
        <w:tc>
          <w:tcPr>
            <w:tcW w:w="990" w:type="dxa"/>
            <w:vAlign w:val="center"/>
          </w:tcPr>
          <w:p w14:paraId="79AD9862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9.6</w:t>
            </w:r>
          </w:p>
        </w:tc>
        <w:tc>
          <w:tcPr>
            <w:tcW w:w="990" w:type="dxa"/>
            <w:vAlign w:val="center"/>
          </w:tcPr>
          <w:p w14:paraId="13BBD320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2.3</w:t>
            </w:r>
          </w:p>
        </w:tc>
        <w:tc>
          <w:tcPr>
            <w:tcW w:w="990" w:type="dxa"/>
            <w:vAlign w:val="center"/>
          </w:tcPr>
          <w:p w14:paraId="279F3F47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2.3</w:t>
            </w:r>
          </w:p>
        </w:tc>
        <w:tc>
          <w:tcPr>
            <w:tcW w:w="810" w:type="dxa"/>
            <w:vAlign w:val="center"/>
          </w:tcPr>
          <w:p w14:paraId="234B59AA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1CBBA48E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7.6</w:t>
            </w:r>
          </w:p>
        </w:tc>
        <w:tc>
          <w:tcPr>
            <w:tcW w:w="1106" w:type="dxa"/>
            <w:vAlign w:val="center"/>
          </w:tcPr>
          <w:p w14:paraId="65A48E3C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2.1</w:t>
            </w:r>
          </w:p>
        </w:tc>
        <w:tc>
          <w:tcPr>
            <w:tcW w:w="892" w:type="dxa"/>
            <w:vAlign w:val="center"/>
          </w:tcPr>
          <w:p w14:paraId="74F18BE7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AD0AF3" w14:paraId="4E07A0C4" w14:textId="77777777" w:rsidTr="00BB07F6">
        <w:tc>
          <w:tcPr>
            <w:tcW w:w="1190" w:type="dxa"/>
            <w:vAlign w:val="center"/>
          </w:tcPr>
          <w:p w14:paraId="681114D4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207</w:t>
            </w:r>
          </w:p>
        </w:tc>
        <w:tc>
          <w:tcPr>
            <w:tcW w:w="898" w:type="dxa"/>
            <w:vAlign w:val="center"/>
          </w:tcPr>
          <w:p w14:paraId="72590984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NA</w:t>
            </w:r>
          </w:p>
        </w:tc>
        <w:tc>
          <w:tcPr>
            <w:tcW w:w="900" w:type="dxa"/>
            <w:vAlign w:val="center"/>
          </w:tcPr>
          <w:p w14:paraId="5CCEFA7F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8.6</w:t>
            </w:r>
          </w:p>
        </w:tc>
        <w:tc>
          <w:tcPr>
            <w:tcW w:w="990" w:type="dxa"/>
            <w:vAlign w:val="center"/>
          </w:tcPr>
          <w:p w14:paraId="0B6CC98F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9.1</w:t>
            </w:r>
          </w:p>
        </w:tc>
        <w:tc>
          <w:tcPr>
            <w:tcW w:w="990" w:type="dxa"/>
            <w:vAlign w:val="center"/>
          </w:tcPr>
          <w:p w14:paraId="677D2A3F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3.3</w:t>
            </w:r>
          </w:p>
        </w:tc>
        <w:tc>
          <w:tcPr>
            <w:tcW w:w="990" w:type="dxa"/>
            <w:vAlign w:val="center"/>
          </w:tcPr>
          <w:p w14:paraId="47CA8EAC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1.0</w:t>
            </w:r>
          </w:p>
        </w:tc>
        <w:tc>
          <w:tcPr>
            <w:tcW w:w="810" w:type="dxa"/>
            <w:vAlign w:val="center"/>
          </w:tcPr>
          <w:p w14:paraId="40D049E1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.0</w:t>
            </w:r>
          </w:p>
        </w:tc>
        <w:tc>
          <w:tcPr>
            <w:tcW w:w="810" w:type="dxa"/>
            <w:vAlign w:val="center"/>
          </w:tcPr>
          <w:p w14:paraId="11AF1E13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3.1</w:t>
            </w:r>
          </w:p>
        </w:tc>
        <w:tc>
          <w:tcPr>
            <w:tcW w:w="1106" w:type="dxa"/>
            <w:vAlign w:val="center"/>
          </w:tcPr>
          <w:p w14:paraId="06217082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.7</w:t>
            </w:r>
          </w:p>
        </w:tc>
        <w:tc>
          <w:tcPr>
            <w:tcW w:w="892" w:type="dxa"/>
            <w:vAlign w:val="center"/>
          </w:tcPr>
          <w:p w14:paraId="4BE5E825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AD0AF3" w14:paraId="7524EAC5" w14:textId="77777777" w:rsidTr="00BB07F6">
        <w:tc>
          <w:tcPr>
            <w:tcW w:w="1190" w:type="dxa"/>
            <w:vAlign w:val="center"/>
          </w:tcPr>
          <w:p w14:paraId="15AF6A6E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054</w:t>
            </w:r>
          </w:p>
        </w:tc>
        <w:tc>
          <w:tcPr>
            <w:tcW w:w="898" w:type="dxa"/>
            <w:vAlign w:val="center"/>
          </w:tcPr>
          <w:p w14:paraId="0592AEAB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9.8</w:t>
            </w:r>
          </w:p>
        </w:tc>
        <w:tc>
          <w:tcPr>
            <w:tcW w:w="900" w:type="dxa"/>
            <w:vAlign w:val="center"/>
          </w:tcPr>
          <w:p w14:paraId="67438C24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9.9</w:t>
            </w:r>
          </w:p>
        </w:tc>
        <w:tc>
          <w:tcPr>
            <w:tcW w:w="990" w:type="dxa"/>
            <w:vAlign w:val="center"/>
          </w:tcPr>
          <w:p w14:paraId="25643FDC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2.6</w:t>
            </w:r>
          </w:p>
        </w:tc>
        <w:tc>
          <w:tcPr>
            <w:tcW w:w="990" w:type="dxa"/>
            <w:vAlign w:val="center"/>
          </w:tcPr>
          <w:p w14:paraId="11F29B4A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5.2</w:t>
            </w:r>
          </w:p>
        </w:tc>
        <w:tc>
          <w:tcPr>
            <w:tcW w:w="990" w:type="dxa"/>
            <w:vAlign w:val="center"/>
          </w:tcPr>
          <w:p w14:paraId="233C1A7C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5.4</w:t>
            </w:r>
          </w:p>
        </w:tc>
        <w:tc>
          <w:tcPr>
            <w:tcW w:w="810" w:type="dxa"/>
            <w:vAlign w:val="center"/>
          </w:tcPr>
          <w:p w14:paraId="53D0CE27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3.9</w:t>
            </w:r>
          </w:p>
        </w:tc>
        <w:tc>
          <w:tcPr>
            <w:tcW w:w="810" w:type="dxa"/>
            <w:vAlign w:val="center"/>
          </w:tcPr>
          <w:p w14:paraId="0C819679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7.6</w:t>
            </w:r>
          </w:p>
        </w:tc>
        <w:tc>
          <w:tcPr>
            <w:tcW w:w="1106" w:type="dxa"/>
            <w:vAlign w:val="center"/>
          </w:tcPr>
          <w:p w14:paraId="62764D70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0.5</w:t>
            </w:r>
          </w:p>
        </w:tc>
        <w:tc>
          <w:tcPr>
            <w:tcW w:w="892" w:type="dxa"/>
            <w:vAlign w:val="center"/>
          </w:tcPr>
          <w:p w14:paraId="6F85A557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AD0AF3" w14:paraId="52D2759E" w14:textId="77777777" w:rsidTr="00BB07F6">
        <w:tc>
          <w:tcPr>
            <w:tcW w:w="1190" w:type="dxa"/>
            <w:vAlign w:val="center"/>
          </w:tcPr>
          <w:p w14:paraId="244F84A0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031</w:t>
            </w:r>
          </w:p>
        </w:tc>
        <w:tc>
          <w:tcPr>
            <w:tcW w:w="898" w:type="dxa"/>
            <w:vAlign w:val="center"/>
          </w:tcPr>
          <w:p w14:paraId="199FA7BF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4.9</w:t>
            </w:r>
          </w:p>
        </w:tc>
        <w:tc>
          <w:tcPr>
            <w:tcW w:w="900" w:type="dxa"/>
            <w:vAlign w:val="center"/>
          </w:tcPr>
          <w:p w14:paraId="1CF31804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4.5</w:t>
            </w:r>
          </w:p>
        </w:tc>
        <w:tc>
          <w:tcPr>
            <w:tcW w:w="990" w:type="dxa"/>
            <w:vAlign w:val="center"/>
          </w:tcPr>
          <w:p w14:paraId="34ED0BD3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1.2</w:t>
            </w:r>
          </w:p>
        </w:tc>
        <w:tc>
          <w:tcPr>
            <w:tcW w:w="990" w:type="dxa"/>
            <w:vAlign w:val="center"/>
          </w:tcPr>
          <w:p w14:paraId="04EB643D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3.9</w:t>
            </w:r>
          </w:p>
        </w:tc>
        <w:tc>
          <w:tcPr>
            <w:tcW w:w="990" w:type="dxa"/>
            <w:vAlign w:val="center"/>
          </w:tcPr>
          <w:p w14:paraId="55712FAE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5.4</w:t>
            </w:r>
          </w:p>
        </w:tc>
        <w:tc>
          <w:tcPr>
            <w:tcW w:w="810" w:type="dxa"/>
            <w:vAlign w:val="center"/>
          </w:tcPr>
          <w:p w14:paraId="723F16E6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.2</w:t>
            </w:r>
          </w:p>
        </w:tc>
        <w:tc>
          <w:tcPr>
            <w:tcW w:w="810" w:type="dxa"/>
            <w:vAlign w:val="center"/>
          </w:tcPr>
          <w:p w14:paraId="795E7CF2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5.6</w:t>
            </w:r>
          </w:p>
        </w:tc>
        <w:tc>
          <w:tcPr>
            <w:tcW w:w="1106" w:type="dxa"/>
            <w:vAlign w:val="center"/>
          </w:tcPr>
          <w:p w14:paraId="38EC58CF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1.1</w:t>
            </w:r>
          </w:p>
        </w:tc>
        <w:tc>
          <w:tcPr>
            <w:tcW w:w="892" w:type="dxa"/>
            <w:vAlign w:val="center"/>
          </w:tcPr>
          <w:p w14:paraId="5E17D1A4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AD0AF3" w14:paraId="76BF10AA" w14:textId="77777777" w:rsidTr="00BB07F6">
        <w:tc>
          <w:tcPr>
            <w:tcW w:w="1190" w:type="dxa"/>
            <w:vAlign w:val="center"/>
          </w:tcPr>
          <w:p w14:paraId="6EF6FD98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765</w:t>
            </w:r>
          </w:p>
        </w:tc>
        <w:tc>
          <w:tcPr>
            <w:tcW w:w="898" w:type="dxa"/>
            <w:vAlign w:val="center"/>
          </w:tcPr>
          <w:p w14:paraId="146BB033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8.9</w:t>
            </w:r>
          </w:p>
        </w:tc>
        <w:tc>
          <w:tcPr>
            <w:tcW w:w="900" w:type="dxa"/>
            <w:vAlign w:val="center"/>
          </w:tcPr>
          <w:p w14:paraId="0253514C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7.7</w:t>
            </w:r>
          </w:p>
        </w:tc>
        <w:tc>
          <w:tcPr>
            <w:tcW w:w="990" w:type="dxa"/>
            <w:vAlign w:val="center"/>
          </w:tcPr>
          <w:p w14:paraId="51628FFF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4.2</w:t>
            </w:r>
          </w:p>
        </w:tc>
        <w:tc>
          <w:tcPr>
            <w:tcW w:w="990" w:type="dxa"/>
            <w:vAlign w:val="center"/>
          </w:tcPr>
          <w:p w14:paraId="4D3B1D1A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5.9</w:t>
            </w:r>
          </w:p>
        </w:tc>
        <w:tc>
          <w:tcPr>
            <w:tcW w:w="990" w:type="dxa"/>
            <w:vAlign w:val="center"/>
          </w:tcPr>
          <w:p w14:paraId="6FD85BC3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8.9</w:t>
            </w:r>
          </w:p>
        </w:tc>
        <w:tc>
          <w:tcPr>
            <w:tcW w:w="810" w:type="dxa"/>
            <w:vAlign w:val="center"/>
          </w:tcPr>
          <w:p w14:paraId="5A454891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5.8</w:t>
            </w:r>
          </w:p>
        </w:tc>
        <w:tc>
          <w:tcPr>
            <w:tcW w:w="810" w:type="dxa"/>
            <w:vAlign w:val="center"/>
          </w:tcPr>
          <w:p w14:paraId="2EFDBEEA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0.3</w:t>
            </w:r>
          </w:p>
        </w:tc>
        <w:tc>
          <w:tcPr>
            <w:tcW w:w="1106" w:type="dxa"/>
            <w:vAlign w:val="center"/>
          </w:tcPr>
          <w:p w14:paraId="5791E17C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2.9</w:t>
            </w:r>
          </w:p>
        </w:tc>
        <w:tc>
          <w:tcPr>
            <w:tcW w:w="892" w:type="dxa"/>
            <w:vAlign w:val="center"/>
          </w:tcPr>
          <w:p w14:paraId="12844105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  <w:tr w:rsidR="00C440BD" w:rsidRPr="00AD0AF3" w14:paraId="0BB37269" w14:textId="77777777" w:rsidTr="00BB07F6">
        <w:tc>
          <w:tcPr>
            <w:tcW w:w="1190" w:type="dxa"/>
            <w:tcBorders>
              <w:bottom w:val="single" w:sz="4" w:space="0" w:color="000000" w:themeColor="text1"/>
            </w:tcBorders>
            <w:vAlign w:val="center"/>
          </w:tcPr>
          <w:p w14:paraId="1AEF3E46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512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  <w:vAlign w:val="center"/>
          </w:tcPr>
          <w:p w14:paraId="6734C849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1.6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6EF495F2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9.6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382967AA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6.5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277ABD40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28.0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2ABB0795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6.8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center"/>
          </w:tcPr>
          <w:p w14:paraId="641EB5F8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8.4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center"/>
          </w:tcPr>
          <w:p w14:paraId="0937D8F1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9.5</w:t>
            </w:r>
          </w:p>
        </w:tc>
        <w:tc>
          <w:tcPr>
            <w:tcW w:w="1106" w:type="dxa"/>
            <w:tcBorders>
              <w:bottom w:val="single" w:sz="4" w:space="0" w:color="000000" w:themeColor="text1"/>
            </w:tcBorders>
            <w:vAlign w:val="center"/>
          </w:tcPr>
          <w:p w14:paraId="3E8A53F7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11.8</w:t>
            </w:r>
          </w:p>
        </w:tc>
        <w:tc>
          <w:tcPr>
            <w:tcW w:w="892" w:type="dxa"/>
            <w:tcBorders>
              <w:bottom w:val="single" w:sz="4" w:space="0" w:color="000000" w:themeColor="text1"/>
            </w:tcBorders>
            <w:vAlign w:val="center"/>
          </w:tcPr>
          <w:p w14:paraId="5BC41055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Mean</w:t>
            </w:r>
          </w:p>
        </w:tc>
      </w:tr>
      <w:tr w:rsidR="00C440BD" w:rsidRPr="00AD0AF3" w14:paraId="35EE473D" w14:textId="77777777" w:rsidTr="00BB07F6">
        <w:tc>
          <w:tcPr>
            <w:tcW w:w="11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E38DE56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Slope (</w:t>
            </w:r>
            <w:r>
              <w:rPr>
                <w:b/>
                <w:sz w:val="24"/>
                <w:szCs w:val="24"/>
              </w:rPr>
              <w:t>º</w:t>
            </w:r>
            <w:r w:rsidRPr="00AD0AF3">
              <w:rPr>
                <w:b/>
                <w:sz w:val="24"/>
                <w:szCs w:val="24"/>
              </w:rPr>
              <w:t>C/km)</w:t>
            </w:r>
          </w:p>
        </w:tc>
        <w:tc>
          <w:tcPr>
            <w:tcW w:w="89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6B69249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-9.14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516DCE8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-7.84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9255059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-9.58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7885CA6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-8.42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556F884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-6.2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48899DF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-9.96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783E983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-4.56</w:t>
            </w:r>
          </w:p>
        </w:tc>
        <w:tc>
          <w:tcPr>
            <w:tcW w:w="110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AA216D7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-2.70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752FE30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-7.30</w:t>
            </w:r>
          </w:p>
        </w:tc>
      </w:tr>
      <w:tr w:rsidR="00C440BD" w:rsidRPr="00AD0AF3" w14:paraId="5D63B0F1" w14:textId="77777777" w:rsidTr="00BB07F6">
        <w:tc>
          <w:tcPr>
            <w:tcW w:w="11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12FB3CC" w14:textId="77777777" w:rsidR="00C440BD" w:rsidRPr="00AD0AF3" w:rsidRDefault="00C440BD" w:rsidP="00BB07F6">
            <w:pPr>
              <w:jc w:val="center"/>
              <w:rPr>
                <w:b/>
                <w:sz w:val="24"/>
                <w:szCs w:val="24"/>
              </w:rPr>
            </w:pPr>
            <w:r w:rsidRPr="00AD0AF3">
              <w:rPr>
                <w:b/>
                <w:sz w:val="24"/>
                <w:szCs w:val="24"/>
              </w:rPr>
              <w:t>R</w:t>
            </w:r>
            <w:r w:rsidRPr="00AD0AF3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E115B45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0.441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AE74ED1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0.292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6C77F5F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0.948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E6E1204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0.231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FB5E743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0.435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075DDF1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0.946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4D02FE9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0.274</w:t>
            </w:r>
          </w:p>
        </w:tc>
        <w:tc>
          <w:tcPr>
            <w:tcW w:w="110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1CAAA74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  <w:r w:rsidRPr="00AD0AF3">
              <w:rPr>
                <w:sz w:val="24"/>
                <w:szCs w:val="24"/>
              </w:rPr>
              <w:t>0.041</w:t>
            </w:r>
          </w:p>
        </w:tc>
        <w:tc>
          <w:tcPr>
            <w:tcW w:w="89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6F9EF72" w14:textId="77777777" w:rsidR="00C440BD" w:rsidRPr="00AD0AF3" w:rsidRDefault="00C440BD" w:rsidP="00BB07F6">
            <w:pPr>
              <w:jc w:val="center"/>
              <w:rPr>
                <w:sz w:val="24"/>
                <w:szCs w:val="24"/>
              </w:rPr>
            </w:pPr>
          </w:p>
        </w:tc>
      </w:tr>
    </w:tbl>
    <w:p w14:paraId="54880729" w14:textId="77777777" w:rsidR="00FC34D0" w:rsidRDefault="00FC34D0"/>
    <w:p w14:paraId="0187822C" w14:textId="77777777" w:rsidR="00FC34D0" w:rsidRDefault="00FC34D0"/>
    <w:p w14:paraId="46997008" w14:textId="77777777" w:rsidR="00775BD9" w:rsidRDefault="00775BD9" w:rsidP="0012598C">
      <w:pPr>
        <w:rPr>
          <w:rFonts w:ascii="Times New Roman" w:hAnsi="Times New Roman" w:cs="Times New Roman"/>
          <w:b/>
          <w:sz w:val="24"/>
        </w:rPr>
      </w:pPr>
    </w:p>
    <w:p w14:paraId="076BB688" w14:textId="77777777" w:rsidR="0012598C" w:rsidRDefault="0012598C" w:rsidP="0012598C">
      <w:pPr>
        <w:rPr>
          <w:rFonts w:ascii="Times New Roman" w:hAnsi="Times New Roman" w:cs="Times New Roman"/>
          <w:sz w:val="24"/>
        </w:rPr>
      </w:pPr>
      <w:r w:rsidRPr="00625260">
        <w:rPr>
          <w:rFonts w:ascii="Times New Roman" w:hAnsi="Times New Roman" w:cs="Times New Roman"/>
          <w:b/>
          <w:sz w:val="24"/>
        </w:rPr>
        <w:t xml:space="preserve">Table </w:t>
      </w:r>
      <w:r w:rsidR="00775BD9">
        <w:rPr>
          <w:rFonts w:ascii="Times New Roman" w:hAnsi="Times New Roman" w:cs="Times New Roman"/>
          <w:b/>
          <w:sz w:val="24"/>
        </w:rPr>
        <w:t>S8</w:t>
      </w:r>
      <w:r w:rsidRPr="00625260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 Model selection results for analysis of field-based observations of pika behavior (per capita pika activity) in Glacier National Park, Montana during the summers of 2008 and 2009</w:t>
      </w:r>
    </w:p>
    <w:tbl>
      <w:tblPr>
        <w:tblW w:w="9096" w:type="dxa"/>
        <w:jc w:val="center"/>
        <w:tblLook w:val="04A0" w:firstRow="1" w:lastRow="0" w:firstColumn="1" w:lastColumn="0" w:noHBand="0" w:noVBand="1"/>
      </w:tblPr>
      <w:tblGrid>
        <w:gridCol w:w="3634"/>
        <w:gridCol w:w="1450"/>
        <w:gridCol w:w="1496"/>
        <w:gridCol w:w="1373"/>
        <w:gridCol w:w="1143"/>
      </w:tblGrid>
      <w:tr w:rsidR="0012598C" w:rsidRPr="00D41170" w14:paraId="12C4A10F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3342" w14:textId="77777777" w:rsidR="0012598C" w:rsidRPr="00D41170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3922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6BC7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5B08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11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81130D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</w:tr>
      <w:tr w:rsidR="0012598C" w:rsidRPr="00D41170" w14:paraId="1BB82B3C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6CEE" w14:textId="77777777" w:rsidR="0012598C" w:rsidRPr="0017192B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/>
              </w:rPr>
            </w:pPr>
            <w:r w:rsidRPr="00171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/>
              </w:rPr>
              <w:t>ln(e) + ln(a) + ln(t) + [ln(e) × ln(a)]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ADF2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DB54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0B1E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89636C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2598C" w:rsidRPr="00D41170" w14:paraId="34195FBD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6029" w14:textId="77777777" w:rsidR="0012598C" w:rsidRPr="00D41170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e)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C3AE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2A7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E808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63C04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2598C" w:rsidRPr="00D41170" w14:paraId="19C72974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99EB" w14:textId="77777777" w:rsidR="0012598C" w:rsidRPr="00D41170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B86C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B7DD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6EB5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7CBEE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2598C" w:rsidRPr="00D41170" w14:paraId="0B01357B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F44" w14:textId="77777777" w:rsidR="0012598C" w:rsidRPr="00D41170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e)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t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890D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9E27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D42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7A491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2598C" w:rsidRPr="00D41170" w14:paraId="197517DC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B40" w14:textId="77777777" w:rsidR="0012598C" w:rsidRPr="00D41170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5F9A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942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094D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9E05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2598C" w:rsidRPr="00D41170" w14:paraId="3574B149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17EE" w14:textId="77777777" w:rsidR="0012598C" w:rsidRPr="0017192B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/>
              </w:rPr>
            </w:pPr>
            <w:r w:rsidRPr="00171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/>
              </w:rPr>
              <w:t>ln(e) + ln(a) + [ln(e) × ln(a)]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EA76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AB5F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B0A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26E78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2598C" w:rsidRPr="00D41170" w14:paraId="22E6372F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0021" w14:textId="77777777" w:rsidR="0012598C" w:rsidRPr="00D41170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e)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E30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9602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718A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A986B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2598C" w:rsidRPr="00D41170" w14:paraId="28A70EEB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D8A4" w14:textId="77777777" w:rsidR="0012598C" w:rsidRPr="00D41170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1239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FE48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E75F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611D5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2598C" w:rsidRPr="00D41170" w14:paraId="74DE30AE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0EA3" w14:textId="77777777" w:rsidR="0012598C" w:rsidRPr="00D41170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e)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3EB5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6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8823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6D27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vAlign w:val="bottom"/>
          </w:tcPr>
          <w:p w14:paraId="521B1AC1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2598C" w:rsidRPr="00D41170" w14:paraId="0884C777" w14:textId="77777777" w:rsidTr="003D0385">
        <w:trPr>
          <w:trHeight w:val="315"/>
          <w:jc w:val="center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89DC" w14:textId="77777777" w:rsidR="0012598C" w:rsidRPr="00D41170" w:rsidRDefault="0012598C" w:rsidP="003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-onl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8021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6F92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7F800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91E82C" w14:textId="77777777" w:rsidR="0012598C" w:rsidRPr="00D41170" w:rsidRDefault="0012598C" w:rsidP="003D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8E4CDC9" w14:textId="77777777" w:rsidR="0012598C" w:rsidRDefault="0012598C"/>
    <w:p w14:paraId="2CB782A5" w14:textId="77777777" w:rsidR="0012598C" w:rsidRDefault="0012598C"/>
    <w:p w14:paraId="171BB9A1" w14:textId="77777777" w:rsidR="0012598C" w:rsidRDefault="0012598C"/>
    <w:p w14:paraId="1DAD061F" w14:textId="77777777" w:rsidR="001340DB" w:rsidRDefault="001340DB">
      <w:pPr>
        <w:rPr>
          <w:rFonts w:ascii="Times New Roman" w:hAnsi="Times New Roman" w:cs="Times New Roman"/>
          <w:sz w:val="24"/>
        </w:rPr>
        <w:sectPr w:rsidR="001340DB" w:rsidSect="001340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11D08252" w14:textId="77777777" w:rsidR="001340DB" w:rsidRPr="000F2675" w:rsidRDefault="001340DB">
      <w:pPr>
        <w:rPr>
          <w:rFonts w:ascii="Times New Roman" w:hAnsi="Times New Roman" w:cs="Times New Roman"/>
          <w:b/>
          <w:sz w:val="24"/>
          <w:szCs w:val="24"/>
        </w:rPr>
      </w:pPr>
      <w:r w:rsidRPr="001340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340F8">
        <w:rPr>
          <w:rFonts w:ascii="Times New Roman" w:hAnsi="Times New Roman" w:cs="Times New Roman"/>
          <w:b/>
          <w:sz w:val="24"/>
          <w:szCs w:val="24"/>
        </w:rPr>
        <w:t>S</w:t>
      </w:r>
      <w:r w:rsidR="00BE1011">
        <w:rPr>
          <w:rFonts w:ascii="Times New Roman" w:hAnsi="Times New Roman" w:cs="Times New Roman"/>
          <w:b/>
          <w:sz w:val="24"/>
          <w:szCs w:val="24"/>
        </w:rPr>
        <w:t>1</w:t>
      </w:r>
      <w:r w:rsidRPr="001340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F2675">
        <w:rPr>
          <w:rFonts w:ascii="Times New Roman" w:hAnsi="Times New Roman" w:cs="Times New Roman"/>
          <w:sz w:val="24"/>
          <w:szCs w:val="24"/>
        </w:rPr>
        <w:t>Properties used to parameterize the biophysical model</w:t>
      </w:r>
      <w:r w:rsidR="000F2675">
        <w:rPr>
          <w:rFonts w:ascii="Times New Roman" w:hAnsi="Times New Roman" w:cs="Times New Roman"/>
          <w:sz w:val="24"/>
          <w:szCs w:val="24"/>
        </w:rPr>
        <w:t xml:space="preserve"> for an American pika (</w:t>
      </w:r>
      <w:proofErr w:type="spellStart"/>
      <w:r w:rsidR="000F2675">
        <w:rPr>
          <w:rFonts w:ascii="Times New Roman" w:hAnsi="Times New Roman" w:cs="Times New Roman"/>
          <w:i/>
          <w:sz w:val="24"/>
          <w:szCs w:val="24"/>
        </w:rPr>
        <w:t>Ochotona</w:t>
      </w:r>
      <w:proofErr w:type="spellEnd"/>
      <w:r w:rsidR="000F267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2675">
        <w:rPr>
          <w:rFonts w:ascii="Times New Roman" w:hAnsi="Times New Roman" w:cs="Times New Roman"/>
          <w:i/>
          <w:sz w:val="24"/>
          <w:szCs w:val="24"/>
        </w:rPr>
        <w:t>princeps</w:t>
      </w:r>
      <w:proofErr w:type="spellEnd"/>
      <w:r w:rsidR="000F267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pPr w:leftFromText="180" w:rightFromText="180" w:horzAnchor="page" w:tblpX="829" w:tblpY="720"/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8"/>
        <w:gridCol w:w="1350"/>
        <w:gridCol w:w="9630"/>
      </w:tblGrid>
      <w:tr w:rsidR="001340DB" w:rsidRPr="000C7358" w14:paraId="78D6B73A" w14:textId="77777777" w:rsidTr="003C4081">
        <w:trPr>
          <w:trHeight w:val="330"/>
        </w:trPr>
        <w:tc>
          <w:tcPr>
            <w:tcW w:w="2628" w:type="dxa"/>
            <w:shd w:val="clear" w:color="auto" w:fill="auto"/>
            <w:noWrap/>
            <w:vAlign w:val="bottom"/>
          </w:tcPr>
          <w:p w14:paraId="072439F7" w14:textId="77777777" w:rsidR="001340DB" w:rsidRPr="001340DB" w:rsidRDefault="001340DB" w:rsidP="005D6B3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340DB">
              <w:rPr>
                <w:rFonts w:ascii="Times New Roman" w:hAnsi="Times New Roman" w:cs="Times New Roman"/>
                <w:b/>
              </w:rPr>
              <w:t>Parameter (units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D078B9" w14:textId="77777777" w:rsidR="001340DB" w:rsidRPr="001340DB" w:rsidRDefault="001340DB" w:rsidP="005D6B3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340DB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9630" w:type="dxa"/>
            <w:vAlign w:val="bottom"/>
          </w:tcPr>
          <w:p w14:paraId="3FB40954" w14:textId="77777777" w:rsidR="001340DB" w:rsidRPr="001340DB" w:rsidRDefault="001340DB" w:rsidP="005D6B3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340DB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1340DB" w:rsidRPr="000C7358" w14:paraId="1F716D1C" w14:textId="77777777" w:rsidTr="003C4081">
        <w:trPr>
          <w:trHeight w:val="278"/>
        </w:trPr>
        <w:tc>
          <w:tcPr>
            <w:tcW w:w="2628" w:type="dxa"/>
            <w:shd w:val="clear" w:color="auto" w:fill="auto"/>
            <w:noWrap/>
            <w:vAlign w:val="center"/>
          </w:tcPr>
          <w:p w14:paraId="6040127F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Weight (g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51277AB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630" w:type="dxa"/>
          </w:tcPr>
          <w:p w14:paraId="00859352" w14:textId="77777777" w:rsidR="001340DB" w:rsidRPr="001340DB" w:rsidRDefault="001340DB" w:rsidP="005D6B3A">
            <w:pPr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[1]: Mean body mass for this species 121-176 grams.</w:t>
            </w:r>
          </w:p>
        </w:tc>
      </w:tr>
      <w:tr w:rsidR="001340DB" w:rsidRPr="000C7358" w14:paraId="231BB9E9" w14:textId="77777777" w:rsidTr="003C4081">
        <w:trPr>
          <w:trHeight w:val="323"/>
        </w:trPr>
        <w:tc>
          <w:tcPr>
            <w:tcW w:w="2628" w:type="dxa"/>
            <w:shd w:val="clear" w:color="auto" w:fill="auto"/>
            <w:noWrap/>
            <w:vAlign w:val="center"/>
          </w:tcPr>
          <w:p w14:paraId="5D73871D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Basal metabolic rate (W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1354DE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630" w:type="dxa"/>
          </w:tcPr>
          <w:p w14:paraId="64AB850A" w14:textId="77777777" w:rsidR="001340DB" w:rsidRPr="001340DB" w:rsidRDefault="001340DB" w:rsidP="005D6B3A">
            <w:pPr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[2]: Measured BMR on 16 pikas averaging 109 grams was 0.00855 W/g</w:t>
            </w:r>
          </w:p>
        </w:tc>
      </w:tr>
      <w:tr w:rsidR="001340DB" w:rsidRPr="000C7358" w14:paraId="2C1B51CB" w14:textId="77777777" w:rsidTr="003C4081">
        <w:trPr>
          <w:trHeight w:val="1628"/>
        </w:trPr>
        <w:tc>
          <w:tcPr>
            <w:tcW w:w="2628" w:type="dxa"/>
            <w:shd w:val="clear" w:color="auto" w:fill="auto"/>
            <w:noWrap/>
            <w:vAlign w:val="center"/>
          </w:tcPr>
          <w:p w14:paraId="79B7DAFC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Core temperature (ºC)</w:t>
            </w:r>
          </w:p>
          <w:p w14:paraId="1D58F05B" w14:textId="77777777" w:rsidR="001340DB" w:rsidRPr="001340DB" w:rsidRDefault="001340DB" w:rsidP="005D6B3A">
            <w:pPr>
              <w:ind w:firstLine="268"/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Min/</w:t>
            </w:r>
            <w:proofErr w:type="spellStart"/>
            <w:r w:rsidRPr="001340DB">
              <w:rPr>
                <w:rFonts w:ascii="Times New Roman" w:hAnsi="Times New Roman" w:cs="Times New Roman"/>
              </w:rPr>
              <w:t>Reg</w:t>
            </w:r>
            <w:proofErr w:type="spellEnd"/>
            <w:r w:rsidRPr="001340DB">
              <w:rPr>
                <w:rFonts w:ascii="Times New Roman" w:hAnsi="Times New Roman" w:cs="Times New Roman"/>
              </w:rPr>
              <w:t>/Max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09A1CE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38/40.1/42.7</w:t>
            </w:r>
          </w:p>
        </w:tc>
        <w:tc>
          <w:tcPr>
            <w:tcW w:w="9630" w:type="dxa"/>
          </w:tcPr>
          <w:p w14:paraId="2491585E" w14:textId="77777777" w:rsidR="005D6B3A" w:rsidRDefault="001340DB" w:rsidP="005D6B3A">
            <w:pPr>
              <w:ind w:left="612" w:hanging="612"/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 xml:space="preserve">[2]: Body temperatures measured by radio transmitters from 15 pikas in ambient temperatures -9.3 to 24°C ranged from 37.9-42.7°C (mean = 40.1) </w:t>
            </w:r>
          </w:p>
          <w:p w14:paraId="76F7E3CA" w14:textId="77777777" w:rsidR="001340DB" w:rsidRPr="001340DB" w:rsidRDefault="001340DB" w:rsidP="005D6B3A">
            <w:pPr>
              <w:spacing w:line="240" w:lineRule="auto"/>
              <w:ind w:left="619" w:hanging="619"/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[3]: Body temperatures of 12 pikas measured by rectal thermometer in ambient temperatures 2.0 to 24.4°C ranged from 39.3-41.0°C (mean = 40.1)</w:t>
            </w:r>
          </w:p>
          <w:p w14:paraId="1EEAADD4" w14:textId="77777777" w:rsidR="001340DB" w:rsidRPr="001340DB" w:rsidRDefault="001340DB" w:rsidP="005D6B3A">
            <w:pPr>
              <w:ind w:left="612" w:hanging="612"/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 xml:space="preserve">       Body temperature of 1 pika measured by radio telemetry in ambient temperatures 10.0 to 27.6°C ranged from 39.1-41.0°C (mean = 40.4)</w:t>
            </w:r>
          </w:p>
        </w:tc>
      </w:tr>
      <w:tr w:rsidR="001340DB" w:rsidRPr="000C7358" w14:paraId="79AEE60A" w14:textId="77777777" w:rsidTr="003C4081">
        <w:trPr>
          <w:trHeight w:val="575"/>
        </w:trPr>
        <w:tc>
          <w:tcPr>
            <w:tcW w:w="2628" w:type="dxa"/>
            <w:shd w:val="clear" w:color="auto" w:fill="auto"/>
            <w:noWrap/>
            <w:vAlign w:val="center"/>
          </w:tcPr>
          <w:p w14:paraId="2F1D9FEE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Flesh thermal conductivity (W/</w:t>
            </w:r>
            <w:proofErr w:type="spellStart"/>
            <w:r w:rsidRPr="001340DB">
              <w:rPr>
                <w:rFonts w:ascii="Times New Roman" w:hAnsi="Times New Roman" w:cs="Times New Roman"/>
              </w:rPr>
              <w:t>mC</w:t>
            </w:r>
            <w:proofErr w:type="spellEnd"/>
            <w:r w:rsidRPr="00134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8D365E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0.4-2.8</w:t>
            </w:r>
          </w:p>
        </w:tc>
        <w:tc>
          <w:tcPr>
            <w:tcW w:w="9630" w:type="dxa"/>
          </w:tcPr>
          <w:p w14:paraId="2A6B83E0" w14:textId="77777777" w:rsidR="001340DB" w:rsidRPr="001340DB" w:rsidRDefault="001340DB" w:rsidP="005D6B3A">
            <w:pPr>
              <w:ind w:left="612" w:hanging="612"/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 xml:space="preserve">[4]: A collection of </w:t>
            </w:r>
            <w:proofErr w:type="spellStart"/>
            <w:r w:rsidRPr="001340DB">
              <w:rPr>
                <w:rFonts w:ascii="Times New Roman" w:hAnsi="Times New Roman" w:cs="Times New Roman"/>
              </w:rPr>
              <w:t>thermophysical</w:t>
            </w:r>
            <w:proofErr w:type="spellEnd"/>
            <w:r w:rsidRPr="001340DB">
              <w:rPr>
                <w:rFonts w:ascii="Times New Roman" w:hAnsi="Times New Roman" w:cs="Times New Roman"/>
              </w:rPr>
              <w:t xml:space="preserve"> property data on biological media, including a cold living hand (0.34 W/</w:t>
            </w:r>
            <w:proofErr w:type="spellStart"/>
            <w:r w:rsidRPr="001340DB">
              <w:rPr>
                <w:rFonts w:ascii="Times New Roman" w:hAnsi="Times New Roman" w:cs="Times New Roman"/>
              </w:rPr>
              <w:t>mC</w:t>
            </w:r>
            <w:proofErr w:type="spellEnd"/>
            <w:r w:rsidRPr="001340DB">
              <w:rPr>
                <w:rFonts w:ascii="Times New Roman" w:hAnsi="Times New Roman" w:cs="Times New Roman"/>
              </w:rPr>
              <w:t>) and very warm living skin (2.8 W/</w:t>
            </w:r>
            <w:proofErr w:type="spellStart"/>
            <w:r w:rsidRPr="001340DB">
              <w:rPr>
                <w:rFonts w:ascii="Times New Roman" w:hAnsi="Times New Roman" w:cs="Times New Roman"/>
              </w:rPr>
              <w:t>mC</w:t>
            </w:r>
            <w:proofErr w:type="spellEnd"/>
            <w:r w:rsidRPr="001340DB">
              <w:rPr>
                <w:rFonts w:ascii="Times New Roman" w:hAnsi="Times New Roman" w:cs="Times New Roman"/>
              </w:rPr>
              <w:t>)., and living skin with blood flow (1.58 – 7.0 W/</w:t>
            </w:r>
            <w:proofErr w:type="spellStart"/>
            <w:r w:rsidRPr="001340DB">
              <w:rPr>
                <w:rFonts w:ascii="Times New Roman" w:hAnsi="Times New Roman" w:cs="Times New Roman"/>
              </w:rPr>
              <w:t>mC</w:t>
            </w:r>
            <w:proofErr w:type="spellEnd"/>
            <w:r w:rsidRPr="001340DB">
              <w:rPr>
                <w:rFonts w:ascii="Times New Roman" w:hAnsi="Times New Roman" w:cs="Times New Roman"/>
              </w:rPr>
              <w:t>).</w:t>
            </w:r>
          </w:p>
        </w:tc>
      </w:tr>
      <w:tr w:rsidR="001340DB" w:rsidRPr="000C7358" w14:paraId="0CC9BFA4" w14:textId="77777777" w:rsidTr="003C4081">
        <w:trPr>
          <w:trHeight w:val="530"/>
        </w:trPr>
        <w:tc>
          <w:tcPr>
            <w:tcW w:w="2628" w:type="dxa"/>
            <w:shd w:val="clear" w:color="auto" w:fill="auto"/>
            <w:noWrap/>
            <w:vAlign w:val="center"/>
          </w:tcPr>
          <w:p w14:paraId="45BBFA47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O</w:t>
            </w:r>
            <w:r w:rsidRPr="001340DB">
              <w:rPr>
                <w:rFonts w:ascii="Times New Roman" w:hAnsi="Times New Roman" w:cs="Times New Roman"/>
                <w:vertAlign w:val="subscript"/>
              </w:rPr>
              <w:t>2</w:t>
            </w:r>
            <w:r w:rsidRPr="001340DB">
              <w:rPr>
                <w:rFonts w:ascii="Times New Roman" w:hAnsi="Times New Roman" w:cs="Times New Roman"/>
              </w:rPr>
              <w:t xml:space="preserve"> extraction efficiency (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7D5E51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9630" w:type="dxa"/>
          </w:tcPr>
          <w:p w14:paraId="7F98322C" w14:textId="77777777" w:rsidR="001340DB" w:rsidRPr="001340DB" w:rsidRDefault="001340DB" w:rsidP="005D6B3A">
            <w:pPr>
              <w:ind w:left="522" w:hanging="522"/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[5]: Mammal O2 extraction efficiency is typically 20%.</w:t>
            </w:r>
          </w:p>
        </w:tc>
      </w:tr>
      <w:tr w:rsidR="001340DB" w:rsidRPr="000C7358" w14:paraId="3E1CDD8B" w14:textId="77777777" w:rsidTr="003C4081">
        <w:trPr>
          <w:trHeight w:val="647"/>
        </w:trPr>
        <w:tc>
          <w:tcPr>
            <w:tcW w:w="2628" w:type="dxa"/>
            <w:shd w:val="clear" w:color="auto" w:fill="auto"/>
            <w:noWrap/>
            <w:vAlign w:val="center"/>
          </w:tcPr>
          <w:p w14:paraId="32C9C195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 xml:space="preserve">Activity </w:t>
            </w:r>
            <w:r w:rsidR="005D6B3A">
              <w:rPr>
                <w:rFonts w:ascii="Times New Roman" w:hAnsi="Times New Roman" w:cs="Times New Roman"/>
              </w:rPr>
              <w:t xml:space="preserve">energy included in heat balance </w:t>
            </w:r>
            <w:r w:rsidRPr="001340D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1144427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9630" w:type="dxa"/>
          </w:tcPr>
          <w:p w14:paraId="0187498A" w14:textId="77777777" w:rsidR="001340DB" w:rsidRPr="001340DB" w:rsidRDefault="001340DB" w:rsidP="005D6B3A">
            <w:pPr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[5a]: Based on measurements of mammalian muscle efficiency being around 20% as measured in rats and mice.</w:t>
            </w:r>
          </w:p>
        </w:tc>
      </w:tr>
      <w:tr w:rsidR="001340DB" w:rsidRPr="000C7358" w14:paraId="6E06CA80" w14:textId="77777777" w:rsidTr="003C4081">
        <w:trPr>
          <w:trHeight w:val="489"/>
        </w:trPr>
        <w:tc>
          <w:tcPr>
            <w:tcW w:w="2628" w:type="dxa"/>
            <w:shd w:val="clear" w:color="auto" w:fill="auto"/>
            <w:noWrap/>
            <w:vAlign w:val="center"/>
          </w:tcPr>
          <w:p w14:paraId="746BFB7D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Hair solar reflectivity</w:t>
            </w:r>
          </w:p>
          <w:p w14:paraId="6D9BE1C5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Dorsal/Ventral</w:t>
            </w:r>
            <w:r w:rsidR="007E01A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0312A0C" w14:textId="77777777" w:rsidR="001340DB" w:rsidRPr="001340DB" w:rsidRDefault="007E01A5" w:rsidP="007E01A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1340DB" w:rsidRPr="001340DB">
              <w:rPr>
                <w:rFonts w:ascii="Times New Roman" w:hAnsi="Times New Roman" w:cs="Times New Roman"/>
              </w:rPr>
              <w:t>/45</w:t>
            </w:r>
          </w:p>
        </w:tc>
        <w:tc>
          <w:tcPr>
            <w:tcW w:w="9630" w:type="dxa"/>
          </w:tcPr>
          <w:p w14:paraId="4926BBFE" w14:textId="77777777" w:rsidR="001340DB" w:rsidRPr="001340DB" w:rsidRDefault="00ED526A" w:rsidP="005D6B3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</w:t>
            </w:r>
            <w:r w:rsidR="001340DB" w:rsidRPr="001340DB">
              <w:rPr>
                <w:rFonts w:ascii="Times New Roman" w:hAnsi="Times New Roman" w:cs="Times New Roman"/>
              </w:rPr>
              <w:t xml:space="preserve"> measurements of average reflectivity across 350-2500nm wavelengths on mid-dorsal fur samples from one summer pelt from the UW Zoological Museum.</w:t>
            </w:r>
          </w:p>
        </w:tc>
      </w:tr>
      <w:tr w:rsidR="001340DB" w:rsidRPr="000C7358" w14:paraId="5AB86FC7" w14:textId="77777777" w:rsidTr="003C4081">
        <w:trPr>
          <w:trHeight w:val="535"/>
        </w:trPr>
        <w:tc>
          <w:tcPr>
            <w:tcW w:w="2628" w:type="dxa"/>
            <w:shd w:val="clear" w:color="auto" w:fill="auto"/>
            <w:noWrap/>
            <w:vAlign w:val="center"/>
          </w:tcPr>
          <w:p w14:paraId="1593786E" w14:textId="77777777" w:rsidR="001340DB" w:rsidRPr="001340DB" w:rsidRDefault="001340DB" w:rsidP="005D6B3A">
            <w:pPr>
              <w:ind w:left="718" w:hanging="718"/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Hair length (mm)</w:t>
            </w:r>
          </w:p>
          <w:p w14:paraId="557FC50A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Dorsal/Ventral</w:t>
            </w:r>
          </w:p>
          <w:p w14:paraId="21B6E980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1289750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0D419A4D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Summer:</w:t>
            </w:r>
          </w:p>
          <w:p w14:paraId="28C94555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15/13</w:t>
            </w:r>
          </w:p>
          <w:p w14:paraId="4C758630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Winter:</w:t>
            </w:r>
          </w:p>
          <w:p w14:paraId="53A9B963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22/19</w:t>
            </w:r>
          </w:p>
        </w:tc>
        <w:tc>
          <w:tcPr>
            <w:tcW w:w="9630" w:type="dxa"/>
          </w:tcPr>
          <w:p w14:paraId="3139FA4F" w14:textId="77777777" w:rsidR="001340DB" w:rsidRPr="001340DB" w:rsidRDefault="00ED526A" w:rsidP="005D6B3A">
            <w:pPr>
              <w:ind w:left="522" w:hanging="5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</w:t>
            </w:r>
            <w:r w:rsidR="001340DB" w:rsidRPr="001340DB">
              <w:rPr>
                <w:rFonts w:ascii="Times New Roman" w:hAnsi="Times New Roman" w:cs="Times New Roman"/>
              </w:rPr>
              <w:t xml:space="preserve"> measurements on a summer pelt from Colorado from the UW Zoological museum: 14/12</w:t>
            </w:r>
          </w:p>
          <w:p w14:paraId="18447F65" w14:textId="77777777" w:rsidR="001340DB" w:rsidRPr="001340DB" w:rsidRDefault="001340DB" w:rsidP="005D6B3A">
            <w:pPr>
              <w:ind w:left="522" w:hanging="522"/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[6]: Average hair lengths (n=3) from three pikas in summer pelage from Oregon: 15.3, 16.0, 16.9.</w:t>
            </w:r>
          </w:p>
          <w:p w14:paraId="16D7FF3D" w14:textId="77777777" w:rsidR="001340DB" w:rsidRPr="001340DB" w:rsidRDefault="001340DB" w:rsidP="005D6B3A">
            <w:pPr>
              <w:ind w:left="522" w:hanging="522"/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Winter pelage hair lengths assumed to be 50% longer based on [7]</w:t>
            </w:r>
          </w:p>
          <w:p w14:paraId="77678DD1" w14:textId="77777777" w:rsidR="001340DB" w:rsidRPr="001340DB" w:rsidRDefault="001340DB" w:rsidP="005D6B3A">
            <w:pPr>
              <w:ind w:left="522" w:hanging="522"/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July and August simulations used summer hair length; June and September simulations used an average of summer and winter hair length, on the assumption molt occurs during these months.</w:t>
            </w:r>
          </w:p>
        </w:tc>
      </w:tr>
      <w:tr w:rsidR="001340DB" w:rsidRPr="000C7358" w14:paraId="10E37A1B" w14:textId="77777777" w:rsidTr="003C4081">
        <w:trPr>
          <w:trHeight w:val="638"/>
        </w:trPr>
        <w:tc>
          <w:tcPr>
            <w:tcW w:w="2628" w:type="dxa"/>
            <w:shd w:val="clear" w:color="auto" w:fill="auto"/>
            <w:noWrap/>
            <w:vAlign w:val="center"/>
          </w:tcPr>
          <w:p w14:paraId="70A51203" w14:textId="77777777" w:rsidR="001340DB" w:rsidRPr="001340DB" w:rsidRDefault="001340DB" w:rsidP="005D6B3A">
            <w:pPr>
              <w:ind w:left="718" w:hanging="718"/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Fur depth (mm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B0EC70" w14:textId="77777777" w:rsidR="001340DB" w:rsidRPr="001340DB" w:rsidRDefault="001340DB" w:rsidP="005D6B3A">
            <w:pPr>
              <w:contextualSpacing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50% of hair length</w:t>
            </w:r>
          </w:p>
        </w:tc>
        <w:tc>
          <w:tcPr>
            <w:tcW w:w="9630" w:type="dxa"/>
          </w:tcPr>
          <w:p w14:paraId="296B352B" w14:textId="77777777" w:rsidR="001340DB" w:rsidRPr="001340DB" w:rsidRDefault="00ED526A" w:rsidP="005D6B3A">
            <w:pPr>
              <w:ind w:left="522" w:hanging="5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</w:t>
            </w:r>
            <w:r w:rsidR="001340DB" w:rsidRPr="001340DB">
              <w:rPr>
                <w:rFonts w:ascii="Times New Roman" w:hAnsi="Times New Roman" w:cs="Times New Roman"/>
              </w:rPr>
              <w:t xml:space="preserve"> estimation (see sensitivity analyses)</w:t>
            </w:r>
          </w:p>
        </w:tc>
      </w:tr>
      <w:tr w:rsidR="001340DB" w:rsidRPr="000C7358" w14:paraId="796F6EA1" w14:textId="77777777" w:rsidTr="003C4081">
        <w:trPr>
          <w:trHeight w:val="377"/>
        </w:trPr>
        <w:tc>
          <w:tcPr>
            <w:tcW w:w="2628" w:type="dxa"/>
            <w:shd w:val="clear" w:color="auto" w:fill="auto"/>
            <w:noWrap/>
            <w:vAlign w:val="center"/>
          </w:tcPr>
          <w:p w14:paraId="01D01C3A" w14:textId="77777777" w:rsidR="001340DB" w:rsidRPr="001340DB" w:rsidRDefault="001340DB" w:rsidP="005D6B3A">
            <w:pPr>
              <w:ind w:left="718" w:hanging="718"/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Hair diameter (</w:t>
            </w:r>
            <w:proofErr w:type="spellStart"/>
            <w:r w:rsidRPr="001340DB">
              <w:rPr>
                <w:rFonts w:ascii="Times New Roman" w:hAnsi="Times New Roman" w:cs="Times New Roman"/>
              </w:rPr>
              <w:t>μm</w:t>
            </w:r>
            <w:proofErr w:type="spellEnd"/>
            <w:r w:rsidRPr="00134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7D79C50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30" w:type="dxa"/>
          </w:tcPr>
          <w:p w14:paraId="1594683B" w14:textId="77777777" w:rsidR="001340DB" w:rsidRPr="001340DB" w:rsidRDefault="00ED526A" w:rsidP="005D6B3A">
            <w:pPr>
              <w:ind w:left="522" w:hanging="5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</w:t>
            </w:r>
            <w:r w:rsidR="001340DB" w:rsidRPr="001340DB">
              <w:rPr>
                <w:rFonts w:ascii="Times New Roman" w:hAnsi="Times New Roman" w:cs="Times New Roman"/>
              </w:rPr>
              <w:t xml:space="preserve"> estimation</w:t>
            </w:r>
          </w:p>
        </w:tc>
      </w:tr>
      <w:tr w:rsidR="001340DB" w:rsidRPr="000C7358" w14:paraId="1E1A2A27" w14:textId="77777777" w:rsidTr="003C4081">
        <w:trPr>
          <w:trHeight w:val="773"/>
        </w:trPr>
        <w:tc>
          <w:tcPr>
            <w:tcW w:w="2628" w:type="dxa"/>
            <w:shd w:val="clear" w:color="auto" w:fill="auto"/>
            <w:noWrap/>
            <w:vAlign w:val="center"/>
          </w:tcPr>
          <w:p w14:paraId="42F41677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Fur density (per cm</w:t>
            </w:r>
            <w:r w:rsidRPr="001340DB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40DB">
              <w:rPr>
                <w:rFonts w:ascii="Times New Roman" w:hAnsi="Times New Roman" w:cs="Times New Roman"/>
              </w:rPr>
              <w:t>)</w:t>
            </w:r>
          </w:p>
          <w:p w14:paraId="290EB65D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76CD2D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0DB">
              <w:rPr>
                <w:rFonts w:ascii="Times New Roman" w:hAnsi="Times New Roman" w:cs="Times New Roman"/>
              </w:rPr>
              <w:t>5000</w:t>
            </w:r>
          </w:p>
          <w:p w14:paraId="4CAA0473" w14:textId="77777777" w:rsidR="001340DB" w:rsidRPr="001340DB" w:rsidRDefault="001340DB" w:rsidP="005D6B3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0" w:type="dxa"/>
          </w:tcPr>
          <w:p w14:paraId="31798619" w14:textId="77777777" w:rsidR="001340DB" w:rsidRPr="001340DB" w:rsidRDefault="00140707" w:rsidP="004A649B">
            <w:pPr>
              <w:ind w:left="522" w:hanging="5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8] &amp; [9] </w:t>
            </w:r>
            <w:r w:rsidR="00ED526A">
              <w:rPr>
                <w:rFonts w:ascii="Times New Roman" w:hAnsi="Times New Roman" w:cs="Times New Roman"/>
              </w:rPr>
              <w:t>Our</w:t>
            </w:r>
            <w:r w:rsidR="001340DB" w:rsidRPr="001340DB">
              <w:rPr>
                <w:rFonts w:ascii="Times New Roman" w:hAnsi="Times New Roman" w:cs="Times New Roman"/>
              </w:rPr>
              <w:t xml:space="preserve"> estimation (see sensitivity analyses)</w:t>
            </w:r>
            <w:r>
              <w:rPr>
                <w:rFonts w:ascii="Times New Roman" w:hAnsi="Times New Roman" w:cs="Times New Roman"/>
              </w:rPr>
              <w:t xml:space="preserve"> based on values in the literature</w:t>
            </w:r>
          </w:p>
        </w:tc>
      </w:tr>
    </w:tbl>
    <w:p w14:paraId="6CCFCF11" w14:textId="77777777" w:rsidR="001F0E16" w:rsidRDefault="001F0E16" w:rsidP="001F0E16">
      <w:pPr>
        <w:spacing w:after="0" w:line="240" w:lineRule="auto"/>
      </w:pPr>
    </w:p>
    <w:p w14:paraId="7B47A227" w14:textId="77777777" w:rsidR="001340DB" w:rsidRPr="001F0E16" w:rsidRDefault="001340DB" w:rsidP="001F0E16">
      <w:pPr>
        <w:spacing w:after="0" w:line="240" w:lineRule="auto"/>
        <w:rPr>
          <w:rFonts w:ascii="Times New Roman" w:hAnsi="Times New Roman" w:cs="Times New Roman"/>
        </w:rPr>
      </w:pPr>
      <w:r w:rsidRPr="001F0E16">
        <w:rPr>
          <w:rFonts w:ascii="Times New Roman" w:hAnsi="Times New Roman" w:cs="Times New Roman"/>
        </w:rPr>
        <w:t>[1] Smith A</w:t>
      </w:r>
      <w:r w:rsidR="00140707">
        <w:rPr>
          <w:rFonts w:ascii="Times New Roman" w:hAnsi="Times New Roman" w:cs="Times New Roman"/>
        </w:rPr>
        <w:t>.</w:t>
      </w:r>
      <w:r w:rsidRPr="001F0E16">
        <w:rPr>
          <w:rFonts w:ascii="Times New Roman" w:hAnsi="Times New Roman" w:cs="Times New Roman"/>
        </w:rPr>
        <w:t>T</w:t>
      </w:r>
      <w:r w:rsidR="00140707">
        <w:rPr>
          <w:rFonts w:ascii="Times New Roman" w:hAnsi="Times New Roman" w:cs="Times New Roman"/>
        </w:rPr>
        <w:t>.</w:t>
      </w:r>
      <w:r w:rsidRPr="001F0E16">
        <w:rPr>
          <w:rFonts w:ascii="Times New Roman" w:hAnsi="Times New Roman" w:cs="Times New Roman"/>
        </w:rPr>
        <w:t xml:space="preserve"> and Weston M</w:t>
      </w:r>
      <w:r w:rsidR="00140707">
        <w:rPr>
          <w:rFonts w:ascii="Times New Roman" w:hAnsi="Times New Roman" w:cs="Times New Roman"/>
        </w:rPr>
        <w:t>.</w:t>
      </w:r>
      <w:r w:rsidRPr="001F0E16">
        <w:rPr>
          <w:rFonts w:ascii="Times New Roman" w:hAnsi="Times New Roman" w:cs="Times New Roman"/>
        </w:rPr>
        <w:t>L</w:t>
      </w:r>
      <w:r w:rsidR="00140707">
        <w:rPr>
          <w:rFonts w:ascii="Times New Roman" w:hAnsi="Times New Roman" w:cs="Times New Roman"/>
        </w:rPr>
        <w:t>.</w:t>
      </w:r>
      <w:r w:rsidRPr="001F0E16">
        <w:rPr>
          <w:rFonts w:ascii="Times New Roman" w:hAnsi="Times New Roman" w:cs="Times New Roman"/>
        </w:rPr>
        <w:t xml:space="preserve"> (1990) </w:t>
      </w:r>
      <w:proofErr w:type="spellStart"/>
      <w:r w:rsidRPr="001F0E16">
        <w:rPr>
          <w:rFonts w:ascii="Times New Roman" w:hAnsi="Times New Roman" w:cs="Times New Roman"/>
        </w:rPr>
        <w:t>Ochotona</w:t>
      </w:r>
      <w:proofErr w:type="spellEnd"/>
      <w:r w:rsidRPr="001F0E16">
        <w:rPr>
          <w:rFonts w:ascii="Times New Roman" w:hAnsi="Times New Roman" w:cs="Times New Roman"/>
        </w:rPr>
        <w:t xml:space="preserve"> </w:t>
      </w:r>
      <w:proofErr w:type="spellStart"/>
      <w:r w:rsidRPr="001F0E16">
        <w:rPr>
          <w:rFonts w:ascii="Times New Roman" w:hAnsi="Times New Roman" w:cs="Times New Roman"/>
        </w:rPr>
        <w:t>princeps</w:t>
      </w:r>
      <w:proofErr w:type="spellEnd"/>
      <w:r w:rsidRPr="001F0E16">
        <w:rPr>
          <w:rFonts w:ascii="Times New Roman" w:hAnsi="Times New Roman" w:cs="Times New Roman"/>
        </w:rPr>
        <w:t xml:space="preserve">. </w:t>
      </w:r>
      <w:proofErr w:type="gramStart"/>
      <w:r w:rsidRPr="001F0E16">
        <w:rPr>
          <w:rFonts w:ascii="Times New Roman" w:hAnsi="Times New Roman" w:cs="Times New Roman"/>
        </w:rPr>
        <w:t xml:space="preserve">American Society of </w:t>
      </w:r>
      <w:proofErr w:type="spellStart"/>
      <w:r w:rsidRPr="001F0E16">
        <w:rPr>
          <w:rFonts w:ascii="Times New Roman" w:hAnsi="Times New Roman" w:cs="Times New Roman"/>
        </w:rPr>
        <w:t>Mammalogists</w:t>
      </w:r>
      <w:proofErr w:type="spellEnd"/>
      <w:r w:rsidRPr="001F0E16">
        <w:rPr>
          <w:rFonts w:ascii="Times New Roman" w:hAnsi="Times New Roman" w:cs="Times New Roman"/>
        </w:rPr>
        <w:t>.</w:t>
      </w:r>
      <w:proofErr w:type="gramEnd"/>
      <w:r w:rsidRPr="001F0E16">
        <w:rPr>
          <w:rFonts w:ascii="Times New Roman" w:hAnsi="Times New Roman" w:cs="Times New Roman"/>
        </w:rPr>
        <w:t xml:space="preserve"> </w:t>
      </w:r>
      <w:proofErr w:type="gramStart"/>
      <w:r w:rsidRPr="001F0E16">
        <w:rPr>
          <w:rFonts w:ascii="Times New Roman" w:hAnsi="Times New Roman" w:cs="Times New Roman"/>
        </w:rPr>
        <w:t>Mammalian Species No. 352.</w:t>
      </w:r>
      <w:proofErr w:type="gramEnd"/>
    </w:p>
    <w:p w14:paraId="0624B06D" w14:textId="77777777" w:rsidR="001340DB" w:rsidRPr="001F0E16" w:rsidRDefault="001340DB" w:rsidP="001F0E16">
      <w:pPr>
        <w:spacing w:after="0" w:line="240" w:lineRule="auto"/>
        <w:rPr>
          <w:rFonts w:ascii="Times New Roman" w:hAnsi="Times New Roman" w:cs="Times New Roman"/>
        </w:rPr>
      </w:pPr>
      <w:r w:rsidRPr="001F0E16">
        <w:rPr>
          <w:rFonts w:ascii="Times New Roman" w:hAnsi="Times New Roman" w:cs="Times New Roman"/>
        </w:rPr>
        <w:t xml:space="preserve">[2] MacArthur RA and Wang LCH (1973) Physiology of thermoregulation in the pika, </w:t>
      </w:r>
      <w:proofErr w:type="spellStart"/>
      <w:r w:rsidRPr="001F0E16">
        <w:rPr>
          <w:rFonts w:ascii="Times New Roman" w:hAnsi="Times New Roman" w:cs="Times New Roman"/>
        </w:rPr>
        <w:t>Ochotona</w:t>
      </w:r>
      <w:proofErr w:type="spellEnd"/>
      <w:r w:rsidRPr="001F0E16">
        <w:rPr>
          <w:rFonts w:ascii="Times New Roman" w:hAnsi="Times New Roman" w:cs="Times New Roman"/>
        </w:rPr>
        <w:t xml:space="preserve"> </w:t>
      </w:r>
      <w:proofErr w:type="spellStart"/>
      <w:r w:rsidRPr="001F0E16">
        <w:rPr>
          <w:rFonts w:ascii="Times New Roman" w:hAnsi="Times New Roman" w:cs="Times New Roman"/>
        </w:rPr>
        <w:t>princeps</w:t>
      </w:r>
      <w:proofErr w:type="spellEnd"/>
      <w:r w:rsidRPr="001F0E16">
        <w:rPr>
          <w:rFonts w:ascii="Times New Roman" w:hAnsi="Times New Roman" w:cs="Times New Roman"/>
        </w:rPr>
        <w:t xml:space="preserve">. </w:t>
      </w:r>
      <w:r w:rsidRPr="00140707">
        <w:rPr>
          <w:rFonts w:ascii="Times New Roman" w:hAnsi="Times New Roman" w:cs="Times New Roman"/>
          <w:i/>
        </w:rPr>
        <w:t xml:space="preserve">Can J </w:t>
      </w:r>
      <w:proofErr w:type="spellStart"/>
      <w:r w:rsidRPr="00140707">
        <w:rPr>
          <w:rFonts w:ascii="Times New Roman" w:hAnsi="Times New Roman" w:cs="Times New Roman"/>
          <w:i/>
        </w:rPr>
        <w:t>Zool</w:t>
      </w:r>
      <w:proofErr w:type="spellEnd"/>
      <w:r w:rsidRPr="001F0E16">
        <w:rPr>
          <w:rFonts w:ascii="Times New Roman" w:hAnsi="Times New Roman" w:cs="Times New Roman"/>
        </w:rPr>
        <w:t xml:space="preserve"> 51: 11-16.</w:t>
      </w:r>
    </w:p>
    <w:p w14:paraId="4890FB9F" w14:textId="77777777" w:rsidR="001340DB" w:rsidRPr="001F0E16" w:rsidRDefault="001340DB" w:rsidP="001F0E16">
      <w:pPr>
        <w:spacing w:after="0" w:line="240" w:lineRule="auto"/>
        <w:rPr>
          <w:rFonts w:ascii="Times New Roman" w:hAnsi="Times New Roman" w:cs="Times New Roman"/>
        </w:rPr>
      </w:pPr>
      <w:r w:rsidRPr="001F0E16">
        <w:rPr>
          <w:rFonts w:ascii="Times New Roman" w:hAnsi="Times New Roman" w:cs="Times New Roman"/>
        </w:rPr>
        <w:t xml:space="preserve">[3] Smith AT (1974) The distribution and dispersal of pikas: influences of behavior and climate. </w:t>
      </w:r>
      <w:r w:rsidRPr="00140707">
        <w:rPr>
          <w:rFonts w:ascii="Times New Roman" w:hAnsi="Times New Roman" w:cs="Times New Roman"/>
          <w:i/>
        </w:rPr>
        <w:t>Ecology</w:t>
      </w:r>
      <w:r w:rsidRPr="001F0E16">
        <w:rPr>
          <w:rFonts w:ascii="Times New Roman" w:hAnsi="Times New Roman" w:cs="Times New Roman"/>
        </w:rPr>
        <w:t xml:space="preserve"> 55: 1368-1376.</w:t>
      </w:r>
    </w:p>
    <w:p w14:paraId="7D11DB2C" w14:textId="77777777" w:rsidR="001340DB" w:rsidRPr="001F0E16" w:rsidRDefault="001340DB" w:rsidP="001F0E16">
      <w:pPr>
        <w:spacing w:after="0" w:line="240" w:lineRule="auto"/>
        <w:rPr>
          <w:rFonts w:ascii="Times New Roman" w:hAnsi="Times New Roman" w:cs="Times New Roman"/>
        </w:rPr>
      </w:pPr>
      <w:r w:rsidRPr="001F0E16">
        <w:rPr>
          <w:rFonts w:ascii="Times New Roman" w:hAnsi="Times New Roman" w:cs="Times New Roman"/>
        </w:rPr>
        <w:t xml:space="preserve">[4] </w:t>
      </w:r>
      <w:proofErr w:type="gramStart"/>
      <w:r w:rsidRPr="001F0E16">
        <w:rPr>
          <w:rFonts w:ascii="Times New Roman" w:hAnsi="Times New Roman" w:cs="Times New Roman"/>
        </w:rPr>
        <w:t>Ch</w:t>
      </w:r>
      <w:r w:rsidR="004A649B">
        <w:rPr>
          <w:rFonts w:ascii="Times New Roman" w:hAnsi="Times New Roman" w:cs="Times New Roman"/>
        </w:rPr>
        <w:t>a</w:t>
      </w:r>
      <w:r w:rsidRPr="001F0E16">
        <w:rPr>
          <w:rFonts w:ascii="Times New Roman" w:hAnsi="Times New Roman" w:cs="Times New Roman"/>
        </w:rPr>
        <w:t>o BT, editor (1969) Advanced Heat Transfer.</w:t>
      </w:r>
      <w:proofErr w:type="gramEnd"/>
      <w:r w:rsidRPr="001F0E16">
        <w:rPr>
          <w:rFonts w:ascii="Times New Roman" w:hAnsi="Times New Roman" w:cs="Times New Roman"/>
        </w:rPr>
        <w:t xml:space="preserve"> Urbana, IL: U Illinois Press. 459 pp.</w:t>
      </w:r>
    </w:p>
    <w:p w14:paraId="31123413" w14:textId="77777777" w:rsidR="001340DB" w:rsidRPr="001F0E16" w:rsidRDefault="001340DB" w:rsidP="001F0E16">
      <w:pPr>
        <w:spacing w:after="0" w:line="240" w:lineRule="auto"/>
        <w:rPr>
          <w:rFonts w:ascii="Times New Roman" w:hAnsi="Times New Roman" w:cs="Times New Roman"/>
        </w:rPr>
      </w:pPr>
      <w:r w:rsidRPr="001F0E16">
        <w:rPr>
          <w:rFonts w:ascii="Times New Roman" w:hAnsi="Times New Roman" w:cs="Times New Roman"/>
        </w:rPr>
        <w:t xml:space="preserve">[5] </w:t>
      </w:r>
      <w:proofErr w:type="gramStart"/>
      <w:r w:rsidRPr="001F0E16">
        <w:rPr>
          <w:rFonts w:ascii="Times New Roman" w:hAnsi="Times New Roman" w:cs="Times New Roman"/>
        </w:rPr>
        <w:t xml:space="preserve">Lacombe A (2002) Effects of temperature on metabolism, ventilation, and oxygen extraction in the Southern Brown Bandicoot </w:t>
      </w:r>
      <w:proofErr w:type="spellStart"/>
      <w:r w:rsidRPr="001F0E16">
        <w:rPr>
          <w:rFonts w:ascii="Times New Roman" w:hAnsi="Times New Roman" w:cs="Times New Roman"/>
          <w:i/>
        </w:rPr>
        <w:t>Isoodon</w:t>
      </w:r>
      <w:proofErr w:type="spellEnd"/>
      <w:r w:rsidRPr="001F0E16">
        <w:rPr>
          <w:rFonts w:ascii="Times New Roman" w:hAnsi="Times New Roman" w:cs="Times New Roman"/>
          <w:i/>
        </w:rPr>
        <w:t xml:space="preserve"> </w:t>
      </w:r>
      <w:proofErr w:type="spellStart"/>
      <w:r w:rsidRPr="001F0E16">
        <w:rPr>
          <w:rFonts w:ascii="Times New Roman" w:hAnsi="Times New Roman" w:cs="Times New Roman"/>
          <w:i/>
        </w:rPr>
        <w:t>obesulus</w:t>
      </w:r>
      <w:proofErr w:type="spellEnd"/>
      <w:r w:rsidRPr="001F0E16">
        <w:rPr>
          <w:rFonts w:ascii="Times New Roman" w:hAnsi="Times New Roman" w:cs="Times New Roman"/>
        </w:rPr>
        <w:t xml:space="preserve"> (</w:t>
      </w:r>
      <w:proofErr w:type="spellStart"/>
      <w:r w:rsidRPr="001F0E16">
        <w:rPr>
          <w:rFonts w:ascii="Times New Roman" w:hAnsi="Times New Roman" w:cs="Times New Roman"/>
        </w:rPr>
        <w:t>Marsupialia</w:t>
      </w:r>
      <w:proofErr w:type="spellEnd"/>
      <w:r w:rsidRPr="001F0E16">
        <w:rPr>
          <w:rFonts w:ascii="Times New Roman" w:hAnsi="Times New Roman" w:cs="Times New Roman"/>
        </w:rPr>
        <w:t xml:space="preserve">: </w:t>
      </w:r>
      <w:proofErr w:type="spellStart"/>
      <w:r w:rsidRPr="001F0E16">
        <w:rPr>
          <w:rFonts w:ascii="Times New Roman" w:hAnsi="Times New Roman" w:cs="Times New Roman"/>
        </w:rPr>
        <w:t>Peramelidae</w:t>
      </w:r>
      <w:proofErr w:type="spellEnd"/>
      <w:r w:rsidRPr="001F0E16">
        <w:rPr>
          <w:rFonts w:ascii="Times New Roman" w:hAnsi="Times New Roman" w:cs="Times New Roman"/>
        </w:rPr>
        <w:t>).</w:t>
      </w:r>
      <w:proofErr w:type="gramEnd"/>
      <w:r w:rsidRPr="001F0E16">
        <w:rPr>
          <w:rFonts w:ascii="Times New Roman" w:hAnsi="Times New Roman" w:cs="Times New Roman"/>
        </w:rPr>
        <w:t xml:space="preserve"> </w:t>
      </w:r>
      <w:proofErr w:type="spellStart"/>
      <w:r w:rsidRPr="00140707">
        <w:rPr>
          <w:rFonts w:ascii="Times New Roman" w:hAnsi="Times New Roman" w:cs="Times New Roman"/>
          <w:i/>
        </w:rPr>
        <w:t>Physiol</w:t>
      </w:r>
      <w:proofErr w:type="spellEnd"/>
      <w:r w:rsidRPr="00140707">
        <w:rPr>
          <w:rFonts w:ascii="Times New Roman" w:hAnsi="Times New Roman" w:cs="Times New Roman"/>
          <w:i/>
        </w:rPr>
        <w:t xml:space="preserve"> </w:t>
      </w:r>
      <w:proofErr w:type="spellStart"/>
      <w:r w:rsidRPr="00140707">
        <w:rPr>
          <w:rFonts w:ascii="Times New Roman" w:hAnsi="Times New Roman" w:cs="Times New Roman"/>
          <w:i/>
        </w:rPr>
        <w:t>Biochem</w:t>
      </w:r>
      <w:proofErr w:type="spellEnd"/>
      <w:r w:rsidRPr="00140707">
        <w:rPr>
          <w:rFonts w:ascii="Times New Roman" w:hAnsi="Times New Roman" w:cs="Times New Roman"/>
          <w:i/>
        </w:rPr>
        <w:t xml:space="preserve"> </w:t>
      </w:r>
      <w:proofErr w:type="spellStart"/>
      <w:r w:rsidRPr="00140707">
        <w:rPr>
          <w:rFonts w:ascii="Times New Roman" w:hAnsi="Times New Roman" w:cs="Times New Roman"/>
          <w:i/>
        </w:rPr>
        <w:t>Zool</w:t>
      </w:r>
      <w:proofErr w:type="spellEnd"/>
      <w:r w:rsidRPr="001F0E16">
        <w:rPr>
          <w:rFonts w:ascii="Times New Roman" w:hAnsi="Times New Roman" w:cs="Times New Roman"/>
        </w:rPr>
        <w:t xml:space="preserve"> 4: 405-411.</w:t>
      </w:r>
    </w:p>
    <w:p w14:paraId="226497F1" w14:textId="77777777" w:rsidR="001340DB" w:rsidRPr="001F0E16" w:rsidRDefault="001340DB" w:rsidP="001F0E16">
      <w:pPr>
        <w:spacing w:after="0" w:line="240" w:lineRule="auto"/>
        <w:rPr>
          <w:rFonts w:ascii="Times New Roman" w:hAnsi="Times New Roman" w:cs="Times New Roman"/>
        </w:rPr>
      </w:pPr>
      <w:r w:rsidRPr="001F0E16">
        <w:rPr>
          <w:rFonts w:ascii="Times New Roman" w:hAnsi="Times New Roman" w:cs="Times New Roman"/>
        </w:rPr>
        <w:t xml:space="preserve">[5a]: Smith NP, Barclay CJ, </w:t>
      </w:r>
      <w:proofErr w:type="spellStart"/>
      <w:r w:rsidRPr="001F0E16">
        <w:rPr>
          <w:rFonts w:ascii="Times New Roman" w:hAnsi="Times New Roman" w:cs="Times New Roman"/>
        </w:rPr>
        <w:t>Loiselle</w:t>
      </w:r>
      <w:proofErr w:type="spellEnd"/>
      <w:r w:rsidRPr="001F0E16">
        <w:rPr>
          <w:rFonts w:ascii="Times New Roman" w:hAnsi="Times New Roman" w:cs="Times New Roman"/>
        </w:rPr>
        <w:t xml:space="preserve"> DS (2005) The efficiency of muscle contraction. </w:t>
      </w:r>
      <w:r w:rsidRPr="00140707">
        <w:rPr>
          <w:rFonts w:ascii="Times New Roman" w:hAnsi="Times New Roman" w:cs="Times New Roman"/>
          <w:i/>
        </w:rPr>
        <w:t>Progress in Biophysics &amp; Molecular Biology</w:t>
      </w:r>
      <w:r w:rsidRPr="001F0E16">
        <w:rPr>
          <w:rFonts w:ascii="Times New Roman" w:hAnsi="Times New Roman" w:cs="Times New Roman"/>
        </w:rPr>
        <w:t xml:space="preserve"> 88: 1-58.</w:t>
      </w:r>
    </w:p>
    <w:p w14:paraId="0825C6A1" w14:textId="77777777" w:rsidR="001340DB" w:rsidRPr="001F0E16" w:rsidRDefault="001340DB" w:rsidP="001F0E16">
      <w:pPr>
        <w:spacing w:after="0" w:line="240" w:lineRule="auto"/>
        <w:rPr>
          <w:rFonts w:ascii="Times New Roman" w:hAnsi="Times New Roman" w:cs="Times New Roman"/>
        </w:rPr>
      </w:pPr>
      <w:r w:rsidRPr="001F0E16">
        <w:rPr>
          <w:rFonts w:ascii="Times New Roman" w:hAnsi="Times New Roman" w:cs="Times New Roman"/>
        </w:rPr>
        <w:t>[6] Johanna Varner unpublished data</w:t>
      </w:r>
    </w:p>
    <w:p w14:paraId="2C41CC4E" w14:textId="77777777" w:rsidR="001340DB" w:rsidRPr="001F0E16" w:rsidRDefault="001340DB" w:rsidP="001F0E16">
      <w:pPr>
        <w:spacing w:after="0" w:line="240" w:lineRule="auto"/>
        <w:rPr>
          <w:rFonts w:ascii="Times New Roman" w:hAnsi="Times New Roman" w:cs="Times New Roman"/>
        </w:rPr>
      </w:pPr>
      <w:r w:rsidRPr="001F0E16">
        <w:rPr>
          <w:rFonts w:ascii="Times New Roman" w:hAnsi="Times New Roman" w:cs="Times New Roman"/>
        </w:rPr>
        <w:t xml:space="preserve">[7] Howell, A.H. </w:t>
      </w:r>
      <w:r w:rsidR="00140707">
        <w:rPr>
          <w:rFonts w:ascii="Times New Roman" w:hAnsi="Times New Roman" w:cs="Times New Roman"/>
        </w:rPr>
        <w:t>(1924)</w:t>
      </w:r>
      <w:r w:rsidRPr="001F0E16">
        <w:rPr>
          <w:rFonts w:ascii="Times New Roman" w:hAnsi="Times New Roman" w:cs="Times New Roman"/>
        </w:rPr>
        <w:t xml:space="preserve"> Revision of the American pikas. North American Fauna 47:1-57.</w:t>
      </w:r>
    </w:p>
    <w:p w14:paraId="7347A08D" w14:textId="77777777" w:rsidR="00140707" w:rsidRDefault="00140707" w:rsidP="0014070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] Tregear, R.T. (1965)</w:t>
      </w:r>
      <w:r w:rsidRPr="00140707">
        <w:rPr>
          <w:rFonts w:ascii="Times New Roman" w:hAnsi="Times New Roman" w:cs="Times New Roman"/>
        </w:rPr>
        <w:t xml:space="preserve"> Hair density, wind speed, and heat loss in mammals. </w:t>
      </w:r>
      <w:r w:rsidRPr="00140707">
        <w:rPr>
          <w:rFonts w:ascii="Times New Roman" w:hAnsi="Times New Roman" w:cs="Times New Roman"/>
          <w:i/>
        </w:rPr>
        <w:t>J. Appl. Physiol</w:t>
      </w:r>
      <w:r w:rsidRPr="00140707">
        <w:rPr>
          <w:rFonts w:ascii="Times New Roman" w:hAnsi="Times New Roman" w:cs="Times New Roman"/>
        </w:rPr>
        <w:t>. 20(4), 796–801</w:t>
      </w:r>
    </w:p>
    <w:p w14:paraId="1DE747B9" w14:textId="77777777" w:rsidR="00140707" w:rsidRPr="00140707" w:rsidRDefault="00140707" w:rsidP="0014070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9] Davis, L.B., Jr., </w:t>
      </w:r>
      <w:proofErr w:type="spellStart"/>
      <w:r>
        <w:rPr>
          <w:rFonts w:ascii="Times New Roman" w:hAnsi="Times New Roman" w:cs="Times New Roman"/>
        </w:rPr>
        <w:t>Birkebak</w:t>
      </w:r>
      <w:proofErr w:type="spellEnd"/>
      <w:r>
        <w:rPr>
          <w:rFonts w:ascii="Times New Roman" w:hAnsi="Times New Roman" w:cs="Times New Roman"/>
        </w:rPr>
        <w:t>, R. C.</w:t>
      </w:r>
      <w:r w:rsidRPr="001407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1971)</w:t>
      </w:r>
      <w:r w:rsidRPr="00140707">
        <w:rPr>
          <w:rFonts w:ascii="Times New Roman" w:hAnsi="Times New Roman" w:cs="Times New Roman"/>
        </w:rPr>
        <w:t xml:space="preserve"> An analysis of energy transfer through fur, feathers, and other fibrous materials. Lexington, Ky.: Univ. Kentucky. Ph.D. diss., (as cited in </w:t>
      </w:r>
      <w:proofErr w:type="spellStart"/>
      <w:r w:rsidRPr="00140707">
        <w:rPr>
          <w:rFonts w:ascii="Times New Roman" w:hAnsi="Times New Roman" w:cs="Times New Roman"/>
        </w:rPr>
        <w:t>Skuldt</w:t>
      </w:r>
      <w:proofErr w:type="spellEnd"/>
      <w:r w:rsidRPr="00140707">
        <w:rPr>
          <w:rFonts w:ascii="Times New Roman" w:hAnsi="Times New Roman" w:cs="Times New Roman"/>
        </w:rPr>
        <w:t xml:space="preserve"> DJ, Beckman WA, Mitchell JW, Porter WP. 1975. Conduction and radiation in artificial fur. </w:t>
      </w:r>
      <w:proofErr w:type="gramStart"/>
      <w:r w:rsidRPr="00140707">
        <w:rPr>
          <w:rFonts w:ascii="Times New Roman" w:hAnsi="Times New Roman" w:cs="Times New Roman"/>
        </w:rPr>
        <w:t>pp</w:t>
      </w:r>
      <w:proofErr w:type="gramEnd"/>
      <w:r w:rsidRPr="00140707">
        <w:rPr>
          <w:rFonts w:ascii="Times New Roman" w:hAnsi="Times New Roman" w:cs="Times New Roman"/>
        </w:rPr>
        <w:t xml:space="preserve">. 549-558 in Gates DM and RB </w:t>
      </w:r>
      <w:proofErr w:type="spellStart"/>
      <w:r w:rsidRPr="00140707">
        <w:rPr>
          <w:rFonts w:ascii="Times New Roman" w:hAnsi="Times New Roman" w:cs="Times New Roman"/>
        </w:rPr>
        <w:t>Schmerl</w:t>
      </w:r>
      <w:proofErr w:type="spellEnd"/>
      <w:r w:rsidRPr="00140707">
        <w:rPr>
          <w:rFonts w:ascii="Times New Roman" w:hAnsi="Times New Roman" w:cs="Times New Roman"/>
        </w:rPr>
        <w:t xml:space="preserve">, eds., Perspectives of Biophysical Ecology. </w:t>
      </w:r>
      <w:proofErr w:type="gramStart"/>
      <w:r w:rsidRPr="00140707">
        <w:rPr>
          <w:rFonts w:ascii="Times New Roman" w:hAnsi="Times New Roman" w:cs="Times New Roman"/>
        </w:rPr>
        <w:t>Ecological Studies Volume 12.</w:t>
      </w:r>
      <w:proofErr w:type="gramEnd"/>
      <w:r w:rsidRPr="00140707">
        <w:rPr>
          <w:rFonts w:ascii="Times New Roman" w:hAnsi="Times New Roman" w:cs="Times New Roman"/>
        </w:rPr>
        <w:t xml:space="preserve"> Springer, Berlin.)</w:t>
      </w:r>
    </w:p>
    <w:p w14:paraId="4CB7397B" w14:textId="77777777" w:rsidR="00BE1011" w:rsidRDefault="00BE1011" w:rsidP="001340DB"/>
    <w:p w14:paraId="2C250325" w14:textId="77777777" w:rsidR="00BE1011" w:rsidRDefault="00BE1011" w:rsidP="001340DB"/>
    <w:p w14:paraId="22F665A7" w14:textId="77777777" w:rsidR="00BE1011" w:rsidRDefault="00BE1011" w:rsidP="001340DB"/>
    <w:p w14:paraId="61A68EE2" w14:textId="77777777" w:rsidR="00BE1011" w:rsidRDefault="00BE1011" w:rsidP="001340DB"/>
    <w:p w14:paraId="4DC45E6D" w14:textId="77777777" w:rsidR="00BE1011" w:rsidRDefault="00BE1011" w:rsidP="001340DB"/>
    <w:p w14:paraId="01674BC6" w14:textId="77777777" w:rsidR="00BE1011" w:rsidRDefault="00BE1011" w:rsidP="001340DB"/>
    <w:p w14:paraId="72D2AC0A" w14:textId="77777777" w:rsidR="00BE1011" w:rsidRDefault="00BE1011" w:rsidP="001340DB"/>
    <w:p w14:paraId="171EF5EB" w14:textId="77777777" w:rsidR="00BE1011" w:rsidRDefault="00BE1011" w:rsidP="001340DB"/>
    <w:p w14:paraId="19CD082C" w14:textId="77777777" w:rsidR="00BE1011" w:rsidRDefault="00BE1011" w:rsidP="001340DB"/>
    <w:p w14:paraId="69BF449E" w14:textId="77777777" w:rsidR="00BE1011" w:rsidRDefault="00BE1011" w:rsidP="001340DB"/>
    <w:p w14:paraId="69B849EC" w14:textId="77777777" w:rsidR="00BE1011" w:rsidRDefault="00BE1011" w:rsidP="001340DB"/>
    <w:p w14:paraId="5DF8CB7C" w14:textId="77777777" w:rsidR="00BE1011" w:rsidRDefault="00BE1011" w:rsidP="001340DB"/>
    <w:p w14:paraId="2CA32B57" w14:textId="77777777" w:rsidR="00BE1011" w:rsidRDefault="00795616" w:rsidP="001340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BE10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E1011" w:rsidRPr="00903BD8">
        <w:rPr>
          <w:rFonts w:ascii="Times New Roman" w:hAnsi="Times New Roman" w:cs="Times New Roman"/>
          <w:sz w:val="24"/>
          <w:szCs w:val="24"/>
        </w:rPr>
        <w:t>Standard microclimate model inputs</w:t>
      </w:r>
      <w:r w:rsidR="00903BD8">
        <w:rPr>
          <w:rFonts w:ascii="Times New Roman" w:hAnsi="Times New Roman" w:cs="Times New Roman"/>
          <w:sz w:val="24"/>
          <w:szCs w:val="24"/>
        </w:rPr>
        <w:t xml:space="preserve"> for Niche Mapper simulations of American pikas (</w:t>
      </w:r>
      <w:proofErr w:type="spellStart"/>
      <w:r w:rsidR="00903BD8">
        <w:rPr>
          <w:rFonts w:ascii="Times New Roman" w:hAnsi="Times New Roman" w:cs="Times New Roman"/>
          <w:i/>
          <w:sz w:val="24"/>
          <w:szCs w:val="24"/>
        </w:rPr>
        <w:t>Ochotona</w:t>
      </w:r>
      <w:proofErr w:type="spellEnd"/>
      <w:r w:rsidR="00903BD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03BD8">
        <w:rPr>
          <w:rFonts w:ascii="Times New Roman" w:hAnsi="Times New Roman" w:cs="Times New Roman"/>
          <w:i/>
          <w:sz w:val="24"/>
          <w:szCs w:val="24"/>
        </w:rPr>
        <w:t>princeps</w:t>
      </w:r>
      <w:proofErr w:type="spellEnd"/>
      <w:r w:rsidR="00903BD8">
        <w:rPr>
          <w:rFonts w:ascii="Times New Roman" w:hAnsi="Times New Roman" w:cs="Times New Roman"/>
          <w:sz w:val="24"/>
          <w:szCs w:val="24"/>
        </w:rPr>
        <w:t>) in Glacier</w:t>
      </w:r>
    </w:p>
    <w:p w14:paraId="0AC2738A" w14:textId="77777777" w:rsidR="00903BD8" w:rsidRPr="00903BD8" w:rsidRDefault="00903BD8" w:rsidP="001340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 Park, Montana, USA.</w:t>
      </w:r>
    </w:p>
    <w:tbl>
      <w:tblPr>
        <w:tblpPr w:leftFromText="180" w:rightFromText="180" w:vertAnchor="page" w:horzAnchor="page" w:tblpX="688" w:tblpY="3376"/>
        <w:tblW w:w="13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70"/>
        <w:gridCol w:w="2250"/>
        <w:gridCol w:w="7578"/>
      </w:tblGrid>
      <w:tr w:rsidR="00BE1011" w:rsidRPr="00C86666" w14:paraId="3BD54157" w14:textId="77777777" w:rsidTr="00903BD8">
        <w:trPr>
          <w:trHeight w:val="260"/>
        </w:trPr>
        <w:tc>
          <w:tcPr>
            <w:tcW w:w="3870" w:type="dxa"/>
            <w:shd w:val="clear" w:color="auto" w:fill="auto"/>
            <w:noWrap/>
            <w:vAlign w:val="bottom"/>
          </w:tcPr>
          <w:p w14:paraId="60D71AD2" w14:textId="77777777" w:rsidR="00BE1011" w:rsidRPr="00BE1011" w:rsidRDefault="00BE1011" w:rsidP="00903BD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E1011">
              <w:rPr>
                <w:rFonts w:ascii="Times New Roman" w:hAnsi="Times New Roman" w:cs="Times New Roman"/>
                <w:b/>
              </w:rPr>
              <w:t>Parameter (units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72CD224" w14:textId="77777777" w:rsidR="00BE1011" w:rsidRPr="00BE1011" w:rsidRDefault="00BE1011" w:rsidP="00903BD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E1011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7578" w:type="dxa"/>
            <w:vAlign w:val="bottom"/>
          </w:tcPr>
          <w:p w14:paraId="4D867F7A" w14:textId="77777777" w:rsidR="00BE1011" w:rsidRPr="00BE1011" w:rsidRDefault="00BE1011" w:rsidP="00903BD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E1011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BE1011" w:rsidRPr="003C5653" w14:paraId="07E01C19" w14:textId="77777777" w:rsidTr="00903BD8">
        <w:trPr>
          <w:trHeight w:val="398"/>
        </w:trPr>
        <w:tc>
          <w:tcPr>
            <w:tcW w:w="3870" w:type="dxa"/>
            <w:shd w:val="clear" w:color="auto" w:fill="auto"/>
            <w:noWrap/>
            <w:vAlign w:val="center"/>
          </w:tcPr>
          <w:p w14:paraId="7F386E29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Substrate thermal conductivity (W/</w:t>
            </w:r>
            <w:proofErr w:type="spellStart"/>
            <w:r w:rsidRPr="00BE1011">
              <w:rPr>
                <w:rFonts w:ascii="Times New Roman" w:hAnsi="Times New Roman" w:cs="Times New Roman"/>
              </w:rPr>
              <w:t>mK</w:t>
            </w:r>
            <w:proofErr w:type="spellEnd"/>
            <w:r w:rsidRPr="00BE1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2E706A4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578" w:type="dxa"/>
          </w:tcPr>
          <w:p w14:paraId="63F6A335" w14:textId="77777777" w:rsidR="00BE1011" w:rsidRPr="00BE1011" w:rsidRDefault="00BE1011" w:rsidP="00903BD8">
            <w:pPr>
              <w:spacing w:after="0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[1</w:t>
            </w:r>
            <w:r w:rsidR="003C4081">
              <w:rPr>
                <w:rFonts w:ascii="Times New Roman" w:hAnsi="Times New Roman" w:cs="Times New Roman"/>
              </w:rPr>
              <w:t>,2</w:t>
            </w:r>
            <w:r w:rsidRPr="00BE1011">
              <w:rPr>
                <w:rFonts w:ascii="Times New Roman" w:hAnsi="Times New Roman" w:cs="Times New Roman"/>
              </w:rPr>
              <w:t>]: Estimated based on values from various rocky substrates obtained online.</w:t>
            </w:r>
          </w:p>
        </w:tc>
      </w:tr>
      <w:tr w:rsidR="00BE1011" w:rsidRPr="003C5653" w14:paraId="3A119955" w14:textId="77777777" w:rsidTr="00903BD8">
        <w:trPr>
          <w:trHeight w:val="335"/>
        </w:trPr>
        <w:tc>
          <w:tcPr>
            <w:tcW w:w="3870" w:type="dxa"/>
            <w:shd w:val="clear" w:color="auto" w:fill="auto"/>
            <w:noWrap/>
            <w:vAlign w:val="center"/>
          </w:tcPr>
          <w:p w14:paraId="3BA29784" w14:textId="77777777" w:rsidR="00BE1011" w:rsidRPr="00BE1011" w:rsidRDefault="00BE1011" w:rsidP="00903BD8">
            <w:pPr>
              <w:spacing w:after="0"/>
              <w:ind w:firstLine="268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Substrate density (kg/m</w:t>
            </w:r>
            <w:r w:rsidRPr="00BE1011">
              <w:rPr>
                <w:rFonts w:ascii="Times New Roman" w:hAnsi="Times New Roman" w:cs="Times New Roman"/>
                <w:vertAlign w:val="superscript"/>
              </w:rPr>
              <w:t>3</w:t>
            </w:r>
            <w:r w:rsidRPr="00BE1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79B71C7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2560</w:t>
            </w:r>
          </w:p>
        </w:tc>
        <w:tc>
          <w:tcPr>
            <w:tcW w:w="7578" w:type="dxa"/>
          </w:tcPr>
          <w:p w14:paraId="5168BC6E" w14:textId="77777777" w:rsidR="00BE1011" w:rsidRPr="00BE1011" w:rsidRDefault="00BE1011" w:rsidP="00903BD8">
            <w:pPr>
              <w:spacing w:after="0"/>
              <w:ind w:left="612" w:hanging="612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[1</w:t>
            </w:r>
            <w:r w:rsidR="003C4081">
              <w:rPr>
                <w:rFonts w:ascii="Times New Roman" w:hAnsi="Times New Roman" w:cs="Times New Roman"/>
              </w:rPr>
              <w:t>,2</w:t>
            </w:r>
            <w:r w:rsidRPr="00BE1011">
              <w:rPr>
                <w:rFonts w:ascii="Times New Roman" w:hAnsi="Times New Roman" w:cs="Times New Roman"/>
              </w:rPr>
              <w:t>]: Estimated based on values from various rocky substrates obtained online.</w:t>
            </w:r>
          </w:p>
        </w:tc>
      </w:tr>
      <w:tr w:rsidR="00BE1011" w14:paraId="0BF3D171" w14:textId="77777777" w:rsidTr="00903BD8">
        <w:trPr>
          <w:trHeight w:val="323"/>
        </w:trPr>
        <w:tc>
          <w:tcPr>
            <w:tcW w:w="3870" w:type="dxa"/>
            <w:shd w:val="clear" w:color="auto" w:fill="auto"/>
            <w:noWrap/>
            <w:vAlign w:val="center"/>
          </w:tcPr>
          <w:p w14:paraId="503435C2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Substrate specific heat (J/kg-K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DFF322F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7578" w:type="dxa"/>
          </w:tcPr>
          <w:p w14:paraId="423525B1" w14:textId="77777777" w:rsidR="00BE1011" w:rsidRPr="00BE1011" w:rsidRDefault="00BE1011" w:rsidP="00903BD8">
            <w:pPr>
              <w:spacing w:after="0"/>
              <w:ind w:left="612" w:hanging="612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[1</w:t>
            </w:r>
            <w:r w:rsidR="003C4081">
              <w:rPr>
                <w:rFonts w:ascii="Times New Roman" w:hAnsi="Times New Roman" w:cs="Times New Roman"/>
              </w:rPr>
              <w:t>,2</w:t>
            </w:r>
            <w:r w:rsidRPr="00BE1011">
              <w:rPr>
                <w:rFonts w:ascii="Times New Roman" w:hAnsi="Times New Roman" w:cs="Times New Roman"/>
              </w:rPr>
              <w:t>]: Estimated based on values from various rocky substrates obtained online.</w:t>
            </w:r>
          </w:p>
        </w:tc>
      </w:tr>
      <w:tr w:rsidR="00BE1011" w14:paraId="2C8AE691" w14:textId="77777777" w:rsidTr="00903BD8">
        <w:trPr>
          <w:trHeight w:val="407"/>
        </w:trPr>
        <w:tc>
          <w:tcPr>
            <w:tcW w:w="3870" w:type="dxa"/>
            <w:shd w:val="clear" w:color="auto" w:fill="auto"/>
            <w:noWrap/>
            <w:vAlign w:val="center"/>
          </w:tcPr>
          <w:p w14:paraId="23B6A33C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Substrate surface reflectivity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0A0FDB4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7578" w:type="dxa"/>
          </w:tcPr>
          <w:p w14:paraId="2B31B21E" w14:textId="77777777" w:rsidR="00BE1011" w:rsidRPr="00BE1011" w:rsidRDefault="00BE1011" w:rsidP="00903BD8">
            <w:pPr>
              <w:spacing w:after="0"/>
              <w:ind w:left="522" w:hanging="522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[1</w:t>
            </w:r>
            <w:r w:rsidR="003C4081">
              <w:rPr>
                <w:rFonts w:ascii="Times New Roman" w:hAnsi="Times New Roman" w:cs="Times New Roman"/>
              </w:rPr>
              <w:t>,2</w:t>
            </w:r>
            <w:r w:rsidRPr="00BE1011">
              <w:rPr>
                <w:rFonts w:ascii="Times New Roman" w:hAnsi="Times New Roman" w:cs="Times New Roman"/>
              </w:rPr>
              <w:t>]: Estimated based on values from various rocky substrates obtained online.</w:t>
            </w:r>
          </w:p>
        </w:tc>
      </w:tr>
      <w:tr w:rsidR="00BE1011" w14:paraId="1DCF4342" w14:textId="77777777" w:rsidTr="00903BD8">
        <w:trPr>
          <w:trHeight w:val="902"/>
        </w:trPr>
        <w:tc>
          <w:tcPr>
            <w:tcW w:w="3870" w:type="dxa"/>
            <w:shd w:val="clear" w:color="auto" w:fill="auto"/>
            <w:noWrap/>
            <w:vAlign w:val="center"/>
          </w:tcPr>
          <w:p w14:paraId="67BC0EF5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Timing of daily minimum and maximum air temperatures and wind speeds (min/max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496B561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Sunrise/1 hour after solar noon</w:t>
            </w:r>
          </w:p>
        </w:tc>
        <w:tc>
          <w:tcPr>
            <w:tcW w:w="7578" w:type="dxa"/>
          </w:tcPr>
          <w:p w14:paraId="14B9250E" w14:textId="77777777" w:rsidR="00BE1011" w:rsidRPr="00BE1011" w:rsidRDefault="00ED526A" w:rsidP="00903BD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</w:t>
            </w:r>
            <w:r w:rsidR="00BE1011" w:rsidRPr="00BE1011">
              <w:rPr>
                <w:rFonts w:ascii="Times New Roman" w:hAnsi="Times New Roman" w:cs="Times New Roman"/>
              </w:rPr>
              <w:t xml:space="preserve"> estimation</w:t>
            </w:r>
          </w:p>
        </w:tc>
      </w:tr>
      <w:tr w:rsidR="00BE1011" w14:paraId="4A0A714E" w14:textId="77777777" w:rsidTr="00903BD8">
        <w:trPr>
          <w:trHeight w:val="632"/>
        </w:trPr>
        <w:tc>
          <w:tcPr>
            <w:tcW w:w="3870" w:type="dxa"/>
            <w:shd w:val="clear" w:color="auto" w:fill="auto"/>
            <w:noWrap/>
            <w:vAlign w:val="center"/>
          </w:tcPr>
          <w:p w14:paraId="33540528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Timing of daily minimum and maximum relative humidity (min/max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956A2A1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1 hour after solar noon / Sunrise</w:t>
            </w:r>
          </w:p>
        </w:tc>
        <w:tc>
          <w:tcPr>
            <w:tcW w:w="7578" w:type="dxa"/>
          </w:tcPr>
          <w:p w14:paraId="4BA9BED3" w14:textId="77777777" w:rsidR="00BE1011" w:rsidRPr="00BE1011" w:rsidRDefault="00ED526A" w:rsidP="00903BD8">
            <w:pPr>
              <w:spacing w:after="0"/>
              <w:ind w:left="522" w:hanging="5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</w:t>
            </w:r>
            <w:r w:rsidR="00BE1011" w:rsidRPr="00BE1011">
              <w:rPr>
                <w:rFonts w:ascii="Times New Roman" w:hAnsi="Times New Roman" w:cs="Times New Roman"/>
              </w:rPr>
              <w:t xml:space="preserve"> estimation</w:t>
            </w:r>
          </w:p>
        </w:tc>
      </w:tr>
      <w:tr w:rsidR="00BE1011" w14:paraId="1BF634A0" w14:textId="77777777" w:rsidTr="00903BD8">
        <w:trPr>
          <w:trHeight w:val="296"/>
        </w:trPr>
        <w:tc>
          <w:tcPr>
            <w:tcW w:w="3870" w:type="dxa"/>
            <w:shd w:val="clear" w:color="auto" w:fill="auto"/>
            <w:noWrap/>
            <w:vAlign w:val="center"/>
          </w:tcPr>
          <w:p w14:paraId="0DA99036" w14:textId="77777777" w:rsidR="00BE1011" w:rsidRPr="00BE1011" w:rsidRDefault="00BE1011" w:rsidP="00903BD8">
            <w:pPr>
              <w:spacing w:after="0"/>
              <w:ind w:left="718" w:hanging="718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Percent cloud cover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D0E170C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0-25%</w:t>
            </w:r>
          </w:p>
        </w:tc>
        <w:tc>
          <w:tcPr>
            <w:tcW w:w="7578" w:type="dxa"/>
          </w:tcPr>
          <w:p w14:paraId="6097005F" w14:textId="77777777" w:rsidR="00BE1011" w:rsidRPr="00BE1011" w:rsidRDefault="00BE1011" w:rsidP="00903BD8">
            <w:pPr>
              <w:spacing w:after="0"/>
              <w:ind w:left="522" w:hanging="522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Best fit to observed data</w:t>
            </w:r>
          </w:p>
        </w:tc>
      </w:tr>
      <w:tr w:rsidR="00BE1011" w14:paraId="554EA53F" w14:textId="77777777" w:rsidTr="00903BD8">
        <w:trPr>
          <w:trHeight w:val="296"/>
        </w:trPr>
        <w:tc>
          <w:tcPr>
            <w:tcW w:w="3870" w:type="dxa"/>
            <w:shd w:val="clear" w:color="auto" w:fill="auto"/>
            <w:noWrap/>
            <w:vAlign w:val="center"/>
          </w:tcPr>
          <w:p w14:paraId="4F4D981E" w14:textId="77777777" w:rsidR="00BE1011" w:rsidRPr="00BE1011" w:rsidRDefault="00BE1011" w:rsidP="00903BD8">
            <w:pPr>
              <w:spacing w:after="0"/>
              <w:ind w:left="718" w:hanging="718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Percent shad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ED1A75D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578" w:type="dxa"/>
          </w:tcPr>
          <w:p w14:paraId="7C0E8D46" w14:textId="77777777" w:rsidR="00BE1011" w:rsidRPr="00BE1011" w:rsidRDefault="00BE1011" w:rsidP="00903BD8">
            <w:pPr>
              <w:spacing w:after="0"/>
              <w:ind w:left="522" w:hanging="522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Assuming no trees in talus fields.</w:t>
            </w:r>
          </w:p>
        </w:tc>
      </w:tr>
      <w:tr w:rsidR="00BE1011" w14:paraId="47DBB98D" w14:textId="77777777" w:rsidTr="00903BD8">
        <w:trPr>
          <w:trHeight w:val="362"/>
        </w:trPr>
        <w:tc>
          <w:tcPr>
            <w:tcW w:w="3870" w:type="dxa"/>
            <w:shd w:val="clear" w:color="auto" w:fill="auto"/>
            <w:noWrap/>
            <w:vAlign w:val="center"/>
          </w:tcPr>
          <w:p w14:paraId="4526549A" w14:textId="77777777" w:rsidR="00BE1011" w:rsidRPr="00BE1011" w:rsidRDefault="00BE1011" w:rsidP="00903BD8">
            <w:pPr>
              <w:spacing w:after="0"/>
              <w:ind w:left="718" w:hanging="718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Daily wind speed range (m/s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A88754E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0.1-4</w:t>
            </w:r>
          </w:p>
        </w:tc>
        <w:tc>
          <w:tcPr>
            <w:tcW w:w="7578" w:type="dxa"/>
          </w:tcPr>
          <w:p w14:paraId="1009179E" w14:textId="77777777" w:rsidR="00BE1011" w:rsidRPr="00BE1011" w:rsidRDefault="00BE1011" w:rsidP="00903BD8">
            <w:pPr>
              <w:spacing w:after="0"/>
              <w:ind w:left="522" w:hanging="522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Best fit to observed data; pikas not active in wind speeds &gt; 4 m/s.</w:t>
            </w:r>
          </w:p>
        </w:tc>
      </w:tr>
      <w:tr w:rsidR="00BE1011" w14:paraId="51D5BC22" w14:textId="77777777" w:rsidTr="00903BD8">
        <w:trPr>
          <w:trHeight w:val="407"/>
        </w:trPr>
        <w:tc>
          <w:tcPr>
            <w:tcW w:w="3870" w:type="dxa"/>
            <w:shd w:val="clear" w:color="auto" w:fill="auto"/>
            <w:noWrap/>
            <w:vAlign w:val="center"/>
          </w:tcPr>
          <w:p w14:paraId="536A360E" w14:textId="77777777" w:rsidR="00BE1011" w:rsidRPr="00BE1011" w:rsidRDefault="00BE1011" w:rsidP="00903BD8">
            <w:pPr>
              <w:spacing w:after="0"/>
              <w:ind w:left="718" w:hanging="718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Daily maximum relative humidity (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CA89D24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578" w:type="dxa"/>
          </w:tcPr>
          <w:p w14:paraId="5BA130B0" w14:textId="77777777" w:rsidR="00BE1011" w:rsidRPr="00BE1011" w:rsidRDefault="00ED526A" w:rsidP="00903BD8">
            <w:pPr>
              <w:spacing w:after="0"/>
              <w:ind w:left="522" w:hanging="5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</w:t>
            </w:r>
            <w:r w:rsidR="00BE1011" w:rsidRPr="00BE1011">
              <w:rPr>
                <w:rFonts w:ascii="Times New Roman" w:hAnsi="Times New Roman" w:cs="Times New Roman"/>
              </w:rPr>
              <w:t xml:space="preserve"> estimation</w:t>
            </w:r>
          </w:p>
        </w:tc>
      </w:tr>
      <w:tr w:rsidR="00BE1011" w14:paraId="036118A5" w14:textId="77777777" w:rsidTr="00903BD8">
        <w:trPr>
          <w:trHeight w:val="443"/>
        </w:trPr>
        <w:tc>
          <w:tcPr>
            <w:tcW w:w="3870" w:type="dxa"/>
            <w:shd w:val="clear" w:color="auto" w:fill="auto"/>
            <w:noWrap/>
            <w:vAlign w:val="center"/>
          </w:tcPr>
          <w:p w14:paraId="0F9F4949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Animal height (cm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CCB1C54" w14:textId="77777777" w:rsidR="00BE1011" w:rsidRPr="00BE1011" w:rsidRDefault="00BE1011" w:rsidP="00903B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E10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78" w:type="dxa"/>
          </w:tcPr>
          <w:p w14:paraId="470AC62A" w14:textId="77777777" w:rsidR="00BE1011" w:rsidRPr="00BE1011" w:rsidRDefault="00ED526A" w:rsidP="00903BD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</w:t>
            </w:r>
            <w:r w:rsidR="00BE1011" w:rsidRPr="00BE1011">
              <w:rPr>
                <w:rFonts w:ascii="Times New Roman" w:hAnsi="Times New Roman" w:cs="Times New Roman"/>
              </w:rPr>
              <w:t xml:space="preserve"> estimation based on personal observation</w:t>
            </w:r>
          </w:p>
        </w:tc>
      </w:tr>
    </w:tbl>
    <w:p w14:paraId="3EFB2E2F" w14:textId="77777777" w:rsidR="00C24F96" w:rsidRDefault="00C24F96"/>
    <w:p w14:paraId="45279C69" w14:textId="77777777" w:rsidR="00C24F96" w:rsidRPr="003C4081" w:rsidRDefault="003C4081" w:rsidP="00C24F96">
      <w:pPr>
        <w:pStyle w:val="EndNoteBibliography"/>
        <w:spacing w:after="0"/>
        <w:rPr>
          <w:rFonts w:ascii="Times New Roman" w:hAnsi="Times New Roman" w:cs="Times New Roman"/>
        </w:rPr>
      </w:pPr>
      <w:r w:rsidRPr="003C4081">
        <w:rPr>
          <w:rFonts w:ascii="Times New Roman" w:hAnsi="Times New Roman" w:cs="Times New Roman"/>
        </w:rPr>
        <w:t>[1]</w:t>
      </w:r>
      <w:r w:rsidR="003224E8" w:rsidRPr="003C4081">
        <w:rPr>
          <w:rFonts w:ascii="Times New Roman" w:hAnsi="Times New Roman" w:cs="Times New Roman"/>
        </w:rPr>
        <w:fldChar w:fldCharType="begin"/>
      </w:r>
      <w:r w:rsidR="00C24F96" w:rsidRPr="003C4081">
        <w:rPr>
          <w:rFonts w:ascii="Times New Roman" w:hAnsi="Times New Roman" w:cs="Times New Roman"/>
        </w:rPr>
        <w:instrText xml:space="preserve"> ADDIN EN.REFLIST </w:instrText>
      </w:r>
      <w:r w:rsidR="003224E8" w:rsidRPr="003C4081">
        <w:rPr>
          <w:rFonts w:ascii="Times New Roman" w:hAnsi="Times New Roman" w:cs="Times New Roman"/>
        </w:rPr>
        <w:fldChar w:fldCharType="separate"/>
      </w:r>
      <w:r w:rsidR="00C24F96" w:rsidRPr="003C4081">
        <w:rPr>
          <w:rFonts w:ascii="Times New Roman" w:hAnsi="Times New Roman" w:cs="Times New Roman"/>
        </w:rPr>
        <w:t xml:space="preserve">Clauser, C. and E. Huenges (1995). Thermal Conductivity of Rocks and Minerals. </w:t>
      </w:r>
      <w:r w:rsidR="00C24F96" w:rsidRPr="003C4081">
        <w:rPr>
          <w:rFonts w:ascii="Times New Roman" w:hAnsi="Times New Roman" w:cs="Times New Roman"/>
          <w:u w:val="single"/>
        </w:rPr>
        <w:t>Rock Physics and Phase Relations, A Handbook of Physical Constants</w:t>
      </w:r>
      <w:r w:rsidR="00C24F96" w:rsidRPr="003C4081">
        <w:rPr>
          <w:rFonts w:ascii="Times New Roman" w:hAnsi="Times New Roman" w:cs="Times New Roman"/>
        </w:rPr>
        <w:t>. Hannover, Germany, Am. Geophysical Union</w:t>
      </w:r>
      <w:r w:rsidR="00C24F96" w:rsidRPr="003C4081">
        <w:rPr>
          <w:rFonts w:ascii="Times New Roman" w:hAnsi="Times New Roman" w:cs="Times New Roman"/>
          <w:b/>
        </w:rPr>
        <w:t xml:space="preserve">: </w:t>
      </w:r>
      <w:r w:rsidR="00C24F96" w:rsidRPr="003C4081">
        <w:rPr>
          <w:rFonts w:ascii="Times New Roman" w:hAnsi="Times New Roman" w:cs="Times New Roman"/>
        </w:rPr>
        <w:t>105-126.</w:t>
      </w:r>
    </w:p>
    <w:p w14:paraId="1BA85218" w14:textId="77777777" w:rsidR="00C24F96" w:rsidRPr="003C4081" w:rsidRDefault="003C4081" w:rsidP="00C24F96">
      <w:pPr>
        <w:pStyle w:val="EndNoteBibliography"/>
        <w:rPr>
          <w:rFonts w:ascii="Times New Roman" w:hAnsi="Times New Roman" w:cs="Times New Roman"/>
        </w:rPr>
      </w:pPr>
      <w:r w:rsidRPr="003C4081">
        <w:rPr>
          <w:rFonts w:ascii="Times New Roman" w:hAnsi="Times New Roman" w:cs="Times New Roman"/>
        </w:rPr>
        <w:t>[2]</w:t>
      </w:r>
      <w:r w:rsidR="00C24F96" w:rsidRPr="003C4081">
        <w:rPr>
          <w:rFonts w:ascii="Times New Roman" w:hAnsi="Times New Roman" w:cs="Times New Roman"/>
        </w:rPr>
        <w:t xml:space="preserve">Eppelbaum, L., I. Kutasov and A. Pilchin (2014). Thermal Properties of Rocks and Density of Fluids. </w:t>
      </w:r>
      <w:r w:rsidR="00C24F96" w:rsidRPr="003C4081">
        <w:rPr>
          <w:rFonts w:ascii="Times New Roman" w:hAnsi="Times New Roman" w:cs="Times New Roman"/>
          <w:u w:val="single"/>
        </w:rPr>
        <w:t>Applied Geothermics</w:t>
      </w:r>
      <w:r w:rsidR="00C24F96" w:rsidRPr="003C4081">
        <w:rPr>
          <w:rFonts w:ascii="Times New Roman" w:hAnsi="Times New Roman" w:cs="Times New Roman"/>
        </w:rPr>
        <w:t>, Springer Berlin Heidelberg</w:t>
      </w:r>
      <w:r w:rsidR="00C24F96" w:rsidRPr="003C4081">
        <w:rPr>
          <w:rFonts w:ascii="Times New Roman" w:hAnsi="Times New Roman" w:cs="Times New Roman"/>
          <w:b/>
        </w:rPr>
        <w:t xml:space="preserve">: </w:t>
      </w:r>
      <w:r w:rsidR="00C24F96" w:rsidRPr="003C4081">
        <w:rPr>
          <w:rFonts w:ascii="Times New Roman" w:hAnsi="Times New Roman" w:cs="Times New Roman"/>
        </w:rPr>
        <w:t>99-149.</w:t>
      </w:r>
    </w:p>
    <w:p w14:paraId="2362366A" w14:textId="77777777" w:rsidR="001340DB" w:rsidRDefault="003224E8">
      <w:r w:rsidRPr="003C4081">
        <w:rPr>
          <w:rFonts w:ascii="Times New Roman" w:hAnsi="Times New Roman" w:cs="Times New Roman"/>
        </w:rPr>
        <w:fldChar w:fldCharType="end"/>
      </w:r>
    </w:p>
    <w:sectPr w:rsidR="001340DB" w:rsidSect="001340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EAD813FE-A594-4296-A86A-35F3A6AEBBB8}"/>
    <w:docVar w:name="dgnword-eventsink" w:val="9541601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2vzxe02rd5pyewpxc5deewtepp9wf2ez5a&quot;&gt;My Working Library&lt;record-ids&gt;&lt;item&gt;598&lt;/item&gt;&lt;item&gt;599&lt;/item&gt;&lt;/record-ids&gt;&lt;/item&gt;&lt;/Libraries&gt;"/>
  </w:docVars>
  <w:rsids>
    <w:rsidRoot w:val="002D5DF9"/>
    <w:rsid w:val="00020E24"/>
    <w:rsid w:val="00037226"/>
    <w:rsid w:val="00051842"/>
    <w:rsid w:val="000914B8"/>
    <w:rsid w:val="000A237C"/>
    <w:rsid w:val="000A7E02"/>
    <w:rsid w:val="000B3F74"/>
    <w:rsid w:val="000D7C4E"/>
    <w:rsid w:val="000F2675"/>
    <w:rsid w:val="00117BE7"/>
    <w:rsid w:val="0012598C"/>
    <w:rsid w:val="001303A5"/>
    <w:rsid w:val="001340DB"/>
    <w:rsid w:val="00140707"/>
    <w:rsid w:val="00154BA6"/>
    <w:rsid w:val="00160C15"/>
    <w:rsid w:val="00166020"/>
    <w:rsid w:val="001E355B"/>
    <w:rsid w:val="001F0E16"/>
    <w:rsid w:val="00210CD5"/>
    <w:rsid w:val="00211B41"/>
    <w:rsid w:val="002C264C"/>
    <w:rsid w:val="002D5DF9"/>
    <w:rsid w:val="002D771E"/>
    <w:rsid w:val="003224E8"/>
    <w:rsid w:val="00336C77"/>
    <w:rsid w:val="00377E16"/>
    <w:rsid w:val="003C4081"/>
    <w:rsid w:val="003D0385"/>
    <w:rsid w:val="004A649B"/>
    <w:rsid w:val="004D764F"/>
    <w:rsid w:val="00576FF0"/>
    <w:rsid w:val="005B5C1B"/>
    <w:rsid w:val="005D6B3A"/>
    <w:rsid w:val="005F13E2"/>
    <w:rsid w:val="00625539"/>
    <w:rsid w:val="006662D7"/>
    <w:rsid w:val="007041CE"/>
    <w:rsid w:val="007666C3"/>
    <w:rsid w:val="0077389B"/>
    <w:rsid w:val="00775BD9"/>
    <w:rsid w:val="00795616"/>
    <w:rsid w:val="007A4308"/>
    <w:rsid w:val="007B107F"/>
    <w:rsid w:val="007B560F"/>
    <w:rsid w:val="007B5DA6"/>
    <w:rsid w:val="007C68FA"/>
    <w:rsid w:val="007E01A5"/>
    <w:rsid w:val="008558B6"/>
    <w:rsid w:val="0089323C"/>
    <w:rsid w:val="00903BD8"/>
    <w:rsid w:val="009340F8"/>
    <w:rsid w:val="009508A4"/>
    <w:rsid w:val="00A271A3"/>
    <w:rsid w:val="00A87166"/>
    <w:rsid w:val="00AF4622"/>
    <w:rsid w:val="00B523DA"/>
    <w:rsid w:val="00B82D63"/>
    <w:rsid w:val="00BB07F6"/>
    <w:rsid w:val="00BB27F1"/>
    <w:rsid w:val="00BC63A2"/>
    <w:rsid w:val="00BE1011"/>
    <w:rsid w:val="00C24F96"/>
    <w:rsid w:val="00C440BD"/>
    <w:rsid w:val="00C81F6B"/>
    <w:rsid w:val="00CA5D7A"/>
    <w:rsid w:val="00CA6761"/>
    <w:rsid w:val="00D20EAE"/>
    <w:rsid w:val="00E0134E"/>
    <w:rsid w:val="00E01F4D"/>
    <w:rsid w:val="00E413D9"/>
    <w:rsid w:val="00EB14DA"/>
    <w:rsid w:val="00EB3D2B"/>
    <w:rsid w:val="00EB52EC"/>
    <w:rsid w:val="00ED526A"/>
    <w:rsid w:val="00F10587"/>
    <w:rsid w:val="00F41530"/>
    <w:rsid w:val="00F806EB"/>
    <w:rsid w:val="00FC34D0"/>
    <w:rsid w:val="00FE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9CBE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8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8B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6662D7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62D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FC3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0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8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8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8A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24F9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F9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4F9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F9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AF46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8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8B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6662D7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62D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FC3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0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8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8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8A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24F9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F9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4F9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F9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AF46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chart" Target="charts/chart3.xml"/><Relationship Id="rId9" Type="http://schemas.openxmlformats.org/officeDocument/2006/relationships/chart" Target="charts/chart4.xml"/><Relationship Id="rId10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MH\Desktop\PikaActivityPaper\Microtesting_MtBrwnRedRock_lmhMay29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MH\Desktop\PikaActivityPaper\Microtesting_MtBrwnRedRock_lmhMay29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MH\Desktop\PikaActivityPaper\Microtesting_MtBrwnRedRock_lmhMay29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MH\Desktop\PikaActivityPaper\Microtesting_MtBrwnRedRock_lmhMay29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MH\Desktop\PikaActivityPaper\Met%20Chamber%20Sims_2015_lmh_PaulApri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Talus Surface Temperatures_Wind Speed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0893710121227735"/>
          <c:y val="0.084556008966033"/>
          <c:w val="0.693919646957359"/>
          <c:h val="0.806609192099164"/>
        </c:manualLayout>
      </c:layout>
      <c:lineChart>
        <c:grouping val="standard"/>
        <c:varyColors val="0"/>
        <c:ser>
          <c:idx val="2"/>
          <c:order val="0"/>
          <c:tx>
            <c:v>2 m/s_8ALR</c:v>
          </c:tx>
          <c:spPr>
            <a:ln w="25400">
              <a:solidFill>
                <a:srgbClr val="99CC00"/>
              </a:solidFill>
              <a:prstDash val="solid"/>
            </a:ln>
          </c:spPr>
          <c:marker>
            <c:symbol val="triangle"/>
            <c:size val="7"/>
            <c:spPr>
              <a:solidFill>
                <a:srgbClr val="9BBB59"/>
              </a:solidFill>
              <a:ln>
                <a:solidFill>
                  <a:srgbClr val="99CC00"/>
                </a:solidFill>
                <a:prstDash val="solid"/>
              </a:ln>
            </c:spPr>
          </c:marker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B$8:$B$31</c:f>
              <c:numCache>
                <c:formatCode>General</c:formatCode>
                <c:ptCount val="24"/>
                <c:pt idx="0">
                  <c:v>15.85861682891851</c:v>
                </c:pt>
                <c:pt idx="1">
                  <c:v>14.76583099365231</c:v>
                </c:pt>
                <c:pt idx="2">
                  <c:v>14.0857038497925</c:v>
                </c:pt>
                <c:pt idx="3">
                  <c:v>13.3373832702637</c:v>
                </c:pt>
                <c:pt idx="4">
                  <c:v>12.77643299102781</c:v>
                </c:pt>
                <c:pt idx="5">
                  <c:v>12.4741191864014</c:v>
                </c:pt>
                <c:pt idx="6">
                  <c:v>13.5353536605835</c:v>
                </c:pt>
                <c:pt idx="7">
                  <c:v>17.71912956237787</c:v>
                </c:pt>
                <c:pt idx="8">
                  <c:v>23.2304821014404</c:v>
                </c:pt>
                <c:pt idx="9">
                  <c:v>29.68074798583977</c:v>
                </c:pt>
                <c:pt idx="10">
                  <c:v>35.8936042785645</c:v>
                </c:pt>
                <c:pt idx="11">
                  <c:v>40.6336364746094</c:v>
                </c:pt>
                <c:pt idx="12">
                  <c:v>44.40077972412115</c:v>
                </c:pt>
                <c:pt idx="13">
                  <c:v>47.62744903564441</c:v>
                </c:pt>
                <c:pt idx="14">
                  <c:v>48.8770370483398</c:v>
                </c:pt>
                <c:pt idx="15">
                  <c:v>48.447811126709</c:v>
                </c:pt>
                <c:pt idx="16">
                  <c:v>46.2071876525879</c:v>
                </c:pt>
                <c:pt idx="17">
                  <c:v>42.03064727783197</c:v>
                </c:pt>
                <c:pt idx="18">
                  <c:v>36.46949005126941</c:v>
                </c:pt>
                <c:pt idx="19">
                  <c:v>30.5232849121094</c:v>
                </c:pt>
                <c:pt idx="20">
                  <c:v>24.66091537475589</c:v>
                </c:pt>
                <c:pt idx="21">
                  <c:v>21.1754570007324</c:v>
                </c:pt>
                <c:pt idx="22">
                  <c:v>18.49812316894527</c:v>
                </c:pt>
                <c:pt idx="23">
                  <c:v>17.34485435485844</c:v>
                </c:pt>
              </c:numCache>
            </c:numRef>
          </c:val>
          <c:smooth val="0"/>
        </c:ser>
        <c:ser>
          <c:idx val="3"/>
          <c:order val="1"/>
          <c:tx>
            <c:v>0-4 m/s_8ALR</c:v>
          </c:tx>
          <c:spPr>
            <a:ln w="25400">
              <a:solidFill>
                <a:srgbClr val="99CC00"/>
              </a:solidFill>
              <a:prstDash val="sysDash"/>
            </a:ln>
          </c:spPr>
          <c:marker>
            <c:symbol val="triangle"/>
            <c:size val="7"/>
            <c:spPr>
              <a:noFill/>
              <a:ln>
                <a:solidFill>
                  <a:schemeClr val="accent3"/>
                </a:solidFill>
              </a:ln>
            </c:spPr>
          </c:marker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B$35:$B$58</c:f>
              <c:numCache>
                <c:formatCode>General</c:formatCode>
                <c:ptCount val="24"/>
                <c:pt idx="0">
                  <c:v>14.61886215209959</c:v>
                </c:pt>
                <c:pt idx="1">
                  <c:v>14.1353521347046</c:v>
                </c:pt>
                <c:pt idx="2">
                  <c:v>13.91208457946782</c:v>
                </c:pt>
                <c:pt idx="3">
                  <c:v>13.86018657684333</c:v>
                </c:pt>
                <c:pt idx="4">
                  <c:v>14.15809535980221</c:v>
                </c:pt>
                <c:pt idx="5">
                  <c:v>13.36478424072272</c:v>
                </c:pt>
                <c:pt idx="6">
                  <c:v>14.37217235565191</c:v>
                </c:pt>
                <c:pt idx="7">
                  <c:v>18.16074180603027</c:v>
                </c:pt>
                <c:pt idx="8">
                  <c:v>23.7880573272705</c:v>
                </c:pt>
                <c:pt idx="9">
                  <c:v>29.6119022369385</c:v>
                </c:pt>
                <c:pt idx="10">
                  <c:v>35.04740524291995</c:v>
                </c:pt>
                <c:pt idx="11">
                  <c:v>39.37014007568351</c:v>
                </c:pt>
                <c:pt idx="12">
                  <c:v>42.60750198364249</c:v>
                </c:pt>
                <c:pt idx="13">
                  <c:v>44.48360443115221</c:v>
                </c:pt>
                <c:pt idx="14">
                  <c:v>45.36663436889644</c:v>
                </c:pt>
                <c:pt idx="15">
                  <c:v>44.5215339660645</c:v>
                </c:pt>
                <c:pt idx="16">
                  <c:v>42.16080474853521</c:v>
                </c:pt>
                <c:pt idx="17">
                  <c:v>38.15123367309563</c:v>
                </c:pt>
                <c:pt idx="18">
                  <c:v>33.24851226806641</c:v>
                </c:pt>
                <c:pt idx="19">
                  <c:v>27.64495468139654</c:v>
                </c:pt>
                <c:pt idx="20">
                  <c:v>22.180778503418</c:v>
                </c:pt>
                <c:pt idx="21">
                  <c:v>19.1309375762939</c:v>
                </c:pt>
                <c:pt idx="22">
                  <c:v>17.26760101318359</c:v>
                </c:pt>
                <c:pt idx="23">
                  <c:v>15.85550975799562</c:v>
                </c:pt>
              </c:numCache>
            </c:numRef>
          </c:val>
          <c:smooth val="0"/>
        </c:ser>
        <c:ser>
          <c:idx val="8"/>
          <c:order val="2"/>
          <c:tx>
            <c:v>Measured Above Surface Temps</c:v>
          </c:tx>
          <c:spPr>
            <a:ln w="28575">
              <a:noFill/>
            </a:ln>
          </c:spPr>
          <c:marker>
            <c:symbol val="circle"/>
            <c:size val="1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ed Rock Micro2011'!$AL$4:$AL$30</c:f>
                <c:numCache>
                  <c:formatCode>General</c:formatCode>
                  <c:ptCount val="27"/>
                  <c:pt idx="5">
                    <c:v>3.638888888888887</c:v>
                  </c:pt>
                  <c:pt idx="6">
                    <c:v>3.90509259259259</c:v>
                  </c:pt>
                  <c:pt idx="7">
                    <c:v>3.956018518518517</c:v>
                  </c:pt>
                  <c:pt idx="8">
                    <c:v>4.034722222222218</c:v>
                  </c:pt>
                  <c:pt idx="13">
                    <c:v>4.415343915343926</c:v>
                  </c:pt>
                  <c:pt idx="14">
                    <c:v>6.394179894179885</c:v>
                  </c:pt>
                  <c:pt idx="15">
                    <c:v>3.531746031746023</c:v>
                  </c:pt>
                  <c:pt idx="16">
                    <c:v>3.539682539682538</c:v>
                  </c:pt>
                  <c:pt idx="19">
                    <c:v>12.67901234567901</c:v>
                  </c:pt>
                  <c:pt idx="20">
                    <c:v>5.101851851851849</c:v>
                  </c:pt>
                  <c:pt idx="21">
                    <c:v>4.027777777777777</c:v>
                  </c:pt>
                  <c:pt idx="22">
                    <c:v>3.129629629629633</c:v>
                  </c:pt>
                </c:numCache>
              </c:numRef>
            </c:plus>
            <c:minus>
              <c:numRef>
                <c:f>'Red Rock Micro2011'!$AM$4:$AM$30</c:f>
                <c:numCache>
                  <c:formatCode>General</c:formatCode>
                  <c:ptCount val="27"/>
                  <c:pt idx="5">
                    <c:v>3.47222222222222</c:v>
                  </c:pt>
                  <c:pt idx="6">
                    <c:v>2.983796296296305</c:v>
                  </c:pt>
                  <c:pt idx="7">
                    <c:v>3.210648148148146</c:v>
                  </c:pt>
                  <c:pt idx="8">
                    <c:v>3.076388888888894</c:v>
                  </c:pt>
                  <c:pt idx="13">
                    <c:v>10.25132275132275</c:v>
                  </c:pt>
                  <c:pt idx="14">
                    <c:v>6.050264550264558</c:v>
                  </c:pt>
                  <c:pt idx="15">
                    <c:v>6.746031746031754</c:v>
                  </c:pt>
                  <c:pt idx="16">
                    <c:v>4.349206349206348</c:v>
                  </c:pt>
                  <c:pt idx="19">
                    <c:v>8.432098765432098</c:v>
                  </c:pt>
                  <c:pt idx="20">
                    <c:v>5.620370370370375</c:v>
                  </c:pt>
                  <c:pt idx="21">
                    <c:v>5.361111111111102</c:v>
                  </c:pt>
                  <c:pt idx="22">
                    <c:v>4.37037037037037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AE$4:$AE$29</c:f>
              <c:numCache>
                <c:formatCode>General</c:formatCode>
                <c:ptCount val="26"/>
                <c:pt idx="5">
                  <c:v>13.52777777777777</c:v>
                </c:pt>
                <c:pt idx="6">
                  <c:v>12.8726851851852</c:v>
                </c:pt>
                <c:pt idx="7">
                  <c:v>12.65509259259261</c:v>
                </c:pt>
                <c:pt idx="8">
                  <c:v>12.6875</c:v>
                </c:pt>
                <c:pt idx="13">
                  <c:v>38.75132275132275</c:v>
                </c:pt>
                <c:pt idx="14">
                  <c:v>42.77248677248678</c:v>
                </c:pt>
                <c:pt idx="15">
                  <c:v>44.41269841269834</c:v>
                </c:pt>
                <c:pt idx="16">
                  <c:v>45.40476190476191</c:v>
                </c:pt>
                <c:pt idx="19">
                  <c:v>29.98765432098765</c:v>
                </c:pt>
                <c:pt idx="20">
                  <c:v>23.45370370370368</c:v>
                </c:pt>
                <c:pt idx="21">
                  <c:v>20.69444444444446</c:v>
                </c:pt>
                <c:pt idx="22">
                  <c:v>19.03703703703703</c:v>
                </c:pt>
              </c:numCache>
            </c:numRef>
          </c:val>
          <c:smooth val="0"/>
        </c:ser>
        <c:ser>
          <c:idx val="0"/>
          <c:order val="3"/>
          <c:tx>
            <c:v>0-4 m/s_6ALR</c:v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B$63:$B$86</c:f>
              <c:numCache>
                <c:formatCode>General</c:formatCode>
                <c:ptCount val="24"/>
                <c:pt idx="0">
                  <c:v>14.90604686737061</c:v>
                </c:pt>
                <c:pt idx="1">
                  <c:v>14.45147228240971</c:v>
                </c:pt>
                <c:pt idx="2">
                  <c:v>14.249924659729</c:v>
                </c:pt>
                <c:pt idx="3">
                  <c:v>14.1820230484009</c:v>
                </c:pt>
                <c:pt idx="4">
                  <c:v>14.5259275436401</c:v>
                </c:pt>
                <c:pt idx="5">
                  <c:v>13.6922569274902</c:v>
                </c:pt>
                <c:pt idx="6">
                  <c:v>14.4742336273193</c:v>
                </c:pt>
                <c:pt idx="7">
                  <c:v>18.47385597229002</c:v>
                </c:pt>
                <c:pt idx="8">
                  <c:v>23.90616226196287</c:v>
                </c:pt>
                <c:pt idx="9">
                  <c:v>29.91040420532227</c:v>
                </c:pt>
                <c:pt idx="10">
                  <c:v>35.27711486816411</c:v>
                </c:pt>
                <c:pt idx="11">
                  <c:v>39.6587791442871</c:v>
                </c:pt>
                <c:pt idx="12">
                  <c:v>42.75446701049793</c:v>
                </c:pt>
                <c:pt idx="13">
                  <c:v>44.7605895996094</c:v>
                </c:pt>
                <c:pt idx="14">
                  <c:v>45.534969329834</c:v>
                </c:pt>
                <c:pt idx="15">
                  <c:v>44.9038963317871</c:v>
                </c:pt>
                <c:pt idx="16">
                  <c:v>42.54652023315431</c:v>
                </c:pt>
                <c:pt idx="17">
                  <c:v>38.55049896240229</c:v>
                </c:pt>
                <c:pt idx="18">
                  <c:v>33.3456535339355</c:v>
                </c:pt>
                <c:pt idx="19">
                  <c:v>27.726131439209</c:v>
                </c:pt>
                <c:pt idx="20">
                  <c:v>22.36898422241212</c:v>
                </c:pt>
                <c:pt idx="21">
                  <c:v>19.4111995697021</c:v>
                </c:pt>
                <c:pt idx="22">
                  <c:v>17.71733283996575</c:v>
                </c:pt>
                <c:pt idx="23">
                  <c:v>16.27876663208009</c:v>
                </c:pt>
              </c:numCache>
            </c:numRef>
          </c:val>
          <c:smooth val="0"/>
        </c:ser>
        <c:ser>
          <c:idx val="1"/>
          <c:order val="4"/>
          <c:tx>
            <c:v>0-4 m/s_10ALR</c:v>
          </c:tx>
          <c:spPr>
            <a:ln w="12700">
              <a:solidFill>
                <a:srgbClr val="FF00FF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FF00FF"/>
              </a:solidFill>
              <a:ln>
                <a:solidFill>
                  <a:srgbClr val="FF00FF"/>
                </a:solidFill>
                <a:prstDash val="solid"/>
              </a:ln>
            </c:spPr>
          </c:marker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B$91:$B$114</c:f>
              <c:numCache>
                <c:formatCode>General</c:formatCode>
                <c:ptCount val="24"/>
                <c:pt idx="0">
                  <c:v>14.48944377899171</c:v>
                </c:pt>
                <c:pt idx="1">
                  <c:v>13.8105516433716</c:v>
                </c:pt>
                <c:pt idx="2">
                  <c:v>13.4440612792969</c:v>
                </c:pt>
                <c:pt idx="3">
                  <c:v>13.5287961959839</c:v>
                </c:pt>
                <c:pt idx="4">
                  <c:v>13.4622106552124</c:v>
                </c:pt>
                <c:pt idx="5">
                  <c:v>13.0253801345825</c:v>
                </c:pt>
                <c:pt idx="6">
                  <c:v>13.95095443725591</c:v>
                </c:pt>
                <c:pt idx="7">
                  <c:v>17.82358932495119</c:v>
                </c:pt>
                <c:pt idx="8">
                  <c:v>23.15564918518069</c:v>
                </c:pt>
                <c:pt idx="9">
                  <c:v>29.28200721740717</c:v>
                </c:pt>
                <c:pt idx="10">
                  <c:v>34.7737770080566</c:v>
                </c:pt>
                <c:pt idx="11">
                  <c:v>39.0443992614746</c:v>
                </c:pt>
                <c:pt idx="12">
                  <c:v>41.97492599487301</c:v>
                </c:pt>
                <c:pt idx="13">
                  <c:v>44.14833068847661</c:v>
                </c:pt>
                <c:pt idx="14">
                  <c:v>44.938606262207</c:v>
                </c:pt>
                <c:pt idx="15">
                  <c:v>44.3008689880371</c:v>
                </c:pt>
                <c:pt idx="16">
                  <c:v>41.77985382080085</c:v>
                </c:pt>
                <c:pt idx="17">
                  <c:v>37.9537391662598</c:v>
                </c:pt>
                <c:pt idx="18">
                  <c:v>33.0853042602539</c:v>
                </c:pt>
                <c:pt idx="19">
                  <c:v>27.13193511962894</c:v>
                </c:pt>
                <c:pt idx="20">
                  <c:v>21.97500228881837</c:v>
                </c:pt>
                <c:pt idx="21">
                  <c:v>18.78227233886715</c:v>
                </c:pt>
                <c:pt idx="22">
                  <c:v>16.78027343749999</c:v>
                </c:pt>
                <c:pt idx="23">
                  <c:v>15.646706581115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9928312"/>
        <c:axId val="2072849720"/>
      </c:lineChart>
      <c:catAx>
        <c:axId val="2069928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Hour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072849720"/>
        <c:crosses val="autoZero"/>
        <c:auto val="0"/>
        <c:lblAlgn val="ctr"/>
        <c:lblOffset val="50"/>
        <c:tickLblSkip val="2"/>
        <c:tickMarkSkip val="2"/>
        <c:noMultiLvlLbl val="0"/>
      </c:catAx>
      <c:valAx>
        <c:axId val="2072849720"/>
        <c:scaling>
          <c:orientation val="minMax"/>
          <c:max val="50.0"/>
          <c:min val="5.0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Temperature (°C)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069928312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9468987429203"/>
          <c:y val="0.258956045379196"/>
          <c:w val="0.191085972005988"/>
          <c:h val="0.545820598494267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Talus Surface Temperatures_Wind Speed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0893710121227735"/>
          <c:y val="0.086449053942884"/>
          <c:w val="0.688229746530618"/>
          <c:h val="0.79848454577506"/>
        </c:manualLayout>
      </c:layout>
      <c:lineChart>
        <c:grouping val="standard"/>
        <c:varyColors val="0"/>
        <c:ser>
          <c:idx val="2"/>
          <c:order val="0"/>
          <c:tx>
            <c:v>2 m/s_8ALR</c:v>
          </c:tx>
          <c:spPr>
            <a:ln w="25400">
              <a:solidFill>
                <a:srgbClr val="99CC00"/>
              </a:solidFill>
              <a:prstDash val="solid"/>
            </a:ln>
          </c:spPr>
          <c:marker>
            <c:symbol val="triangle"/>
            <c:size val="7"/>
            <c:spPr>
              <a:solidFill>
                <a:srgbClr val="9BBB59"/>
              </a:solidFill>
              <a:ln>
                <a:solidFill>
                  <a:srgbClr val="99CC00"/>
                </a:solidFill>
                <a:prstDash val="solid"/>
              </a:ln>
            </c:spPr>
          </c:marker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B$8:$B$31</c:f>
              <c:numCache>
                <c:formatCode>General</c:formatCode>
                <c:ptCount val="24"/>
                <c:pt idx="0">
                  <c:v>3.31218338012695</c:v>
                </c:pt>
                <c:pt idx="1">
                  <c:v>2.389970541000374</c:v>
                </c:pt>
                <c:pt idx="2">
                  <c:v>1.44661247730255</c:v>
                </c:pt>
                <c:pt idx="3">
                  <c:v>0.747714161872863</c:v>
                </c:pt>
                <c:pt idx="4">
                  <c:v>0.21629486978054</c:v>
                </c:pt>
                <c:pt idx="5">
                  <c:v>-0.242393970489502</c:v>
                </c:pt>
                <c:pt idx="6">
                  <c:v>0.985097646713256</c:v>
                </c:pt>
                <c:pt idx="7">
                  <c:v>5.0227689743042</c:v>
                </c:pt>
                <c:pt idx="8">
                  <c:v>10.8185977935791</c:v>
                </c:pt>
                <c:pt idx="9">
                  <c:v>17.1301364898682</c:v>
                </c:pt>
                <c:pt idx="10">
                  <c:v>23.324104309082</c:v>
                </c:pt>
                <c:pt idx="11">
                  <c:v>28.3182983398438</c:v>
                </c:pt>
                <c:pt idx="12">
                  <c:v>32.3312759399414</c:v>
                </c:pt>
                <c:pt idx="13">
                  <c:v>35.46833038330085</c:v>
                </c:pt>
                <c:pt idx="14">
                  <c:v>36.8696975708008</c:v>
                </c:pt>
                <c:pt idx="15">
                  <c:v>36.25793075561514</c:v>
                </c:pt>
                <c:pt idx="16">
                  <c:v>34.0269470214844</c:v>
                </c:pt>
                <c:pt idx="17">
                  <c:v>30.13727951049802</c:v>
                </c:pt>
                <c:pt idx="18">
                  <c:v>24.7280521392822</c:v>
                </c:pt>
                <c:pt idx="19">
                  <c:v>18.1106815338135</c:v>
                </c:pt>
                <c:pt idx="20">
                  <c:v>12.55379581451422</c:v>
                </c:pt>
                <c:pt idx="21">
                  <c:v>8.96401500701904</c:v>
                </c:pt>
                <c:pt idx="22">
                  <c:v>6.61526298522949</c:v>
                </c:pt>
                <c:pt idx="23">
                  <c:v>4.80144166946411</c:v>
                </c:pt>
              </c:numCache>
            </c:numRef>
          </c:val>
          <c:smooth val="0"/>
        </c:ser>
        <c:ser>
          <c:idx val="3"/>
          <c:order val="1"/>
          <c:tx>
            <c:v>0-4 m/s_8ALR</c:v>
          </c:tx>
          <c:spPr>
            <a:ln w="25400">
              <a:solidFill>
                <a:srgbClr val="99CC00"/>
              </a:solidFill>
              <a:prstDash val="sysDash"/>
            </a:ln>
          </c:spPr>
          <c:marker>
            <c:symbol val="triangle"/>
            <c:size val="7"/>
            <c:spPr>
              <a:noFill/>
              <a:ln>
                <a:solidFill>
                  <a:schemeClr val="accent3"/>
                </a:solidFill>
              </a:ln>
            </c:spPr>
          </c:marker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B$35:$B$58</c:f>
              <c:numCache>
                <c:formatCode>General</c:formatCode>
                <c:ptCount val="24"/>
                <c:pt idx="0">
                  <c:v>2.26822352409363</c:v>
                </c:pt>
                <c:pt idx="1">
                  <c:v>1.59046685695648</c:v>
                </c:pt>
                <c:pt idx="2">
                  <c:v>1.41328632831573</c:v>
                </c:pt>
                <c:pt idx="3">
                  <c:v>1.122053503990171</c:v>
                </c:pt>
                <c:pt idx="4">
                  <c:v>0.96829742193222</c:v>
                </c:pt>
                <c:pt idx="5">
                  <c:v>0.460423588752747</c:v>
                </c:pt>
                <c:pt idx="6">
                  <c:v>1.34548544883728</c:v>
                </c:pt>
                <c:pt idx="7">
                  <c:v>5.385673999786381</c:v>
                </c:pt>
                <c:pt idx="8">
                  <c:v>10.71805858612059</c:v>
                </c:pt>
                <c:pt idx="9">
                  <c:v>17.0187664031982</c:v>
                </c:pt>
                <c:pt idx="10">
                  <c:v>22.5692539215088</c:v>
                </c:pt>
                <c:pt idx="11">
                  <c:v>26.97409248352049</c:v>
                </c:pt>
                <c:pt idx="12">
                  <c:v>29.9575347900391</c:v>
                </c:pt>
                <c:pt idx="13">
                  <c:v>32.1609573364259</c:v>
                </c:pt>
                <c:pt idx="14">
                  <c:v>32.982120513916</c:v>
                </c:pt>
                <c:pt idx="15">
                  <c:v>32.3594093322754</c:v>
                </c:pt>
                <c:pt idx="16">
                  <c:v>30.0269107818604</c:v>
                </c:pt>
                <c:pt idx="17">
                  <c:v>26.0467262268066</c:v>
                </c:pt>
                <c:pt idx="18">
                  <c:v>21.1963882446289</c:v>
                </c:pt>
                <c:pt idx="19">
                  <c:v>15.2353458404541</c:v>
                </c:pt>
                <c:pt idx="20">
                  <c:v>9.675704956054705</c:v>
                </c:pt>
                <c:pt idx="21">
                  <c:v>6.71189117431641</c:v>
                </c:pt>
                <c:pt idx="22">
                  <c:v>4.78574705123901</c:v>
                </c:pt>
                <c:pt idx="23">
                  <c:v>3.503030776977545</c:v>
                </c:pt>
              </c:numCache>
            </c:numRef>
          </c:val>
          <c:smooth val="0"/>
        </c:ser>
        <c:ser>
          <c:idx val="8"/>
          <c:order val="2"/>
          <c:tx>
            <c:v>Measured Above Surface Temps</c:v>
          </c:tx>
          <c:spPr>
            <a:ln w="28575">
              <a:noFill/>
            </a:ln>
          </c:spPr>
          <c:marker>
            <c:symbol val="circle"/>
            <c:size val="1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t. Brown Micro2011'!$AL$4:$AL$30</c:f>
                <c:numCache>
                  <c:formatCode>General</c:formatCode>
                  <c:ptCount val="27"/>
                  <c:pt idx="5">
                    <c:v>2.483796296296293</c:v>
                  </c:pt>
                  <c:pt idx="6">
                    <c:v>3.01157407407408</c:v>
                  </c:pt>
                  <c:pt idx="7">
                    <c:v>2.722222222222225</c:v>
                  </c:pt>
                  <c:pt idx="8">
                    <c:v>2.763888888888886</c:v>
                  </c:pt>
                  <c:pt idx="13">
                    <c:v>4.193121693121698</c:v>
                  </c:pt>
                  <c:pt idx="14">
                    <c:v>8.560846560846572</c:v>
                  </c:pt>
                  <c:pt idx="15">
                    <c:v>9.82804232804233</c:v>
                  </c:pt>
                  <c:pt idx="16">
                    <c:v>9.269841269841272</c:v>
                  </c:pt>
                  <c:pt idx="19">
                    <c:v>6.938271604938273</c:v>
                  </c:pt>
                  <c:pt idx="20">
                    <c:v>5.003086419753085</c:v>
                  </c:pt>
                  <c:pt idx="21">
                    <c:v>3.135802469135796</c:v>
                  </c:pt>
                  <c:pt idx="22">
                    <c:v>2.425925925925925</c:v>
                  </c:pt>
                </c:numCache>
              </c:numRef>
            </c:plus>
            <c:minus>
              <c:numRef>
                <c:f>'Mt. Brown Micro2011'!$AM$4:$AM$30</c:f>
                <c:numCache>
                  <c:formatCode>General</c:formatCode>
                  <c:ptCount val="27"/>
                  <c:pt idx="5">
                    <c:v>6.293981481481485</c:v>
                  </c:pt>
                  <c:pt idx="6">
                    <c:v>6.655092592592586</c:v>
                  </c:pt>
                  <c:pt idx="7">
                    <c:v>5.833333333333337</c:v>
                  </c:pt>
                  <c:pt idx="8">
                    <c:v>4.958333333333342</c:v>
                  </c:pt>
                  <c:pt idx="13">
                    <c:v>11.41798941798942</c:v>
                  </c:pt>
                  <c:pt idx="14">
                    <c:v>5.050264550264554</c:v>
                  </c:pt>
                  <c:pt idx="15">
                    <c:v>14.17195767195767</c:v>
                  </c:pt>
                  <c:pt idx="16">
                    <c:v>10.17460317460317</c:v>
                  </c:pt>
                  <c:pt idx="19">
                    <c:v>4.228395061728397</c:v>
                  </c:pt>
                  <c:pt idx="20">
                    <c:v>2.996913580246918</c:v>
                  </c:pt>
                  <c:pt idx="21">
                    <c:v>4.197530864197524</c:v>
                  </c:pt>
                  <c:pt idx="22">
                    <c:v>3.351851851851851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AE$4:$AE$29</c:f>
              <c:numCache>
                <c:formatCode>General</c:formatCode>
                <c:ptCount val="26"/>
                <c:pt idx="5">
                  <c:v>8.016203703703704</c:v>
                </c:pt>
                <c:pt idx="6">
                  <c:v>8.043981481481458</c:v>
                </c:pt>
                <c:pt idx="7">
                  <c:v>7.833333333333337</c:v>
                </c:pt>
                <c:pt idx="8">
                  <c:v>7.680555555555545</c:v>
                </c:pt>
                <c:pt idx="13">
                  <c:v>26.69576719576719</c:v>
                </c:pt>
                <c:pt idx="14">
                  <c:v>27.71693121693122</c:v>
                </c:pt>
                <c:pt idx="15">
                  <c:v>26.78306878306878</c:v>
                </c:pt>
                <c:pt idx="16">
                  <c:v>23.45238095238092</c:v>
                </c:pt>
                <c:pt idx="19">
                  <c:v>18.4506172839506</c:v>
                </c:pt>
                <c:pt idx="20">
                  <c:v>16.05246913580248</c:v>
                </c:pt>
                <c:pt idx="21">
                  <c:v>13.53086419753086</c:v>
                </c:pt>
                <c:pt idx="22">
                  <c:v>12.18518518518518</c:v>
                </c:pt>
              </c:numCache>
            </c:numRef>
          </c:val>
          <c:smooth val="0"/>
        </c:ser>
        <c:ser>
          <c:idx val="0"/>
          <c:order val="3"/>
          <c:tx>
            <c:v>0-4 m/s_6ALR</c:v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B$63:$B$86</c:f>
              <c:numCache>
                <c:formatCode>General</c:formatCode>
                <c:ptCount val="24"/>
                <c:pt idx="0">
                  <c:v>5.71360778808594</c:v>
                </c:pt>
                <c:pt idx="1">
                  <c:v>5.051147937774666</c:v>
                </c:pt>
                <c:pt idx="2">
                  <c:v>4.89907884597778</c:v>
                </c:pt>
                <c:pt idx="3">
                  <c:v>4.636509895324712</c:v>
                </c:pt>
                <c:pt idx="4">
                  <c:v>4.51652431488037</c:v>
                </c:pt>
                <c:pt idx="5">
                  <c:v>4.02062225341797</c:v>
                </c:pt>
                <c:pt idx="6">
                  <c:v>4.893236637115473</c:v>
                </c:pt>
                <c:pt idx="7">
                  <c:v>8.916115760803221</c:v>
                </c:pt>
                <c:pt idx="8">
                  <c:v>14.2398118972778</c:v>
                </c:pt>
                <c:pt idx="9">
                  <c:v>20.51255607604979</c:v>
                </c:pt>
                <c:pt idx="10">
                  <c:v>26.0315742492676</c:v>
                </c:pt>
                <c:pt idx="11">
                  <c:v>30.4161109924316</c:v>
                </c:pt>
                <c:pt idx="12">
                  <c:v>33.37480163574206</c:v>
                </c:pt>
                <c:pt idx="13">
                  <c:v>35.57732391357421</c:v>
                </c:pt>
                <c:pt idx="14">
                  <c:v>36.37279510498051</c:v>
                </c:pt>
                <c:pt idx="15">
                  <c:v>35.7658386230469</c:v>
                </c:pt>
                <c:pt idx="16">
                  <c:v>33.26597976684575</c:v>
                </c:pt>
                <c:pt idx="17">
                  <c:v>29.4530124664307</c:v>
                </c:pt>
                <c:pt idx="18">
                  <c:v>24.7760810852051</c:v>
                </c:pt>
                <c:pt idx="19">
                  <c:v>18.65400123596189</c:v>
                </c:pt>
                <c:pt idx="20">
                  <c:v>13.2643852233887</c:v>
                </c:pt>
                <c:pt idx="21">
                  <c:v>10.1032066345215</c:v>
                </c:pt>
                <c:pt idx="22">
                  <c:v>8.265402793884298</c:v>
                </c:pt>
                <c:pt idx="23">
                  <c:v>6.79981803894043</c:v>
                </c:pt>
              </c:numCache>
            </c:numRef>
          </c:val>
          <c:smooth val="0"/>
        </c:ser>
        <c:ser>
          <c:idx val="1"/>
          <c:order val="4"/>
          <c:tx>
            <c:v>0-4 m/s_10ALR</c:v>
          </c:tx>
          <c:spPr>
            <a:ln w="12700">
              <a:solidFill>
                <a:srgbClr val="FF00FF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FF00FF"/>
              </a:solidFill>
              <a:ln>
                <a:solidFill>
                  <a:srgbClr val="FF00FF"/>
                </a:solidFill>
                <a:prstDash val="solid"/>
              </a:ln>
            </c:spPr>
          </c:marker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B$91:$B$114</c:f>
              <c:numCache>
                <c:formatCode>General</c:formatCode>
                <c:ptCount val="24"/>
                <c:pt idx="0">
                  <c:v>-1.118176698684689</c:v>
                </c:pt>
                <c:pt idx="1">
                  <c:v>-1.85946118831635</c:v>
                </c:pt>
                <c:pt idx="2">
                  <c:v>-2.323262214660639</c:v>
                </c:pt>
                <c:pt idx="3">
                  <c:v>-2.36965441703796</c:v>
                </c:pt>
                <c:pt idx="4">
                  <c:v>-2.855925083160398</c:v>
                </c:pt>
                <c:pt idx="5">
                  <c:v>-3.071066379547119</c:v>
                </c:pt>
                <c:pt idx="6">
                  <c:v>-1.90839648246765</c:v>
                </c:pt>
                <c:pt idx="7">
                  <c:v>1.86059844493866</c:v>
                </c:pt>
                <c:pt idx="8">
                  <c:v>7.822586536407451</c:v>
                </c:pt>
                <c:pt idx="9">
                  <c:v>13.53889274597169</c:v>
                </c:pt>
                <c:pt idx="10">
                  <c:v>19.35327720642089</c:v>
                </c:pt>
                <c:pt idx="11">
                  <c:v>23.54150962829589</c:v>
                </c:pt>
                <c:pt idx="12">
                  <c:v>26.67138290405272</c:v>
                </c:pt>
                <c:pt idx="13">
                  <c:v>28.75771713256837</c:v>
                </c:pt>
                <c:pt idx="14">
                  <c:v>29.67409515380864</c:v>
                </c:pt>
                <c:pt idx="15">
                  <c:v>28.7659778594971</c:v>
                </c:pt>
                <c:pt idx="16">
                  <c:v>26.51457786560062</c:v>
                </c:pt>
                <c:pt idx="17">
                  <c:v>22.6480121612549</c:v>
                </c:pt>
                <c:pt idx="18">
                  <c:v>17.46710395812987</c:v>
                </c:pt>
                <c:pt idx="19">
                  <c:v>11.82879924774171</c:v>
                </c:pt>
                <c:pt idx="20">
                  <c:v>6.37036800384521</c:v>
                </c:pt>
                <c:pt idx="21">
                  <c:v>3.286934614181521</c:v>
                </c:pt>
                <c:pt idx="22">
                  <c:v>1.29115843772888</c:v>
                </c:pt>
                <c:pt idx="23">
                  <c:v>0.069097779691219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8812744"/>
        <c:axId val="2068689064"/>
      </c:lineChart>
      <c:catAx>
        <c:axId val="2068812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Hour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068689064"/>
        <c:crossesAt val="-5.0"/>
        <c:auto val="1"/>
        <c:lblAlgn val="ctr"/>
        <c:lblOffset val="100"/>
        <c:tickLblSkip val="2"/>
        <c:tickMarkSkip val="2"/>
        <c:noMultiLvlLbl val="0"/>
      </c:catAx>
      <c:valAx>
        <c:axId val="2068689064"/>
        <c:scaling>
          <c:orientation val="minMax"/>
          <c:min val="-5.0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Temperature (°C)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068812744"/>
        <c:crossesAt val="1.0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92792792792793"/>
          <c:y val="0.262915559262532"/>
          <c:w val="0.192982456140351"/>
          <c:h val="0.532804647842727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700135026474292"/>
          <c:y val="0.0284191829484902"/>
          <c:w val="0.708992339252355"/>
          <c:h val="0.898756660746004"/>
        </c:manualLayout>
      </c:layout>
      <c:lineChart>
        <c:grouping val="standard"/>
        <c:varyColors val="0"/>
        <c:ser>
          <c:idx val="1"/>
          <c:order val="0"/>
          <c:tx>
            <c:v>5 cm</c:v>
          </c:tx>
          <c:spPr>
            <a:ln w="25400">
              <a:solidFill>
                <a:srgbClr val="993366"/>
              </a:solidFill>
              <a:prstDash val="solid"/>
            </a:ln>
          </c:spPr>
          <c:marker>
            <c:spPr>
              <a:solidFill>
                <a:srgbClr val="AA4643"/>
              </a:solidFill>
              <a:ln>
                <a:solidFill>
                  <a:srgbClr val="993366"/>
                </a:solidFill>
                <a:prstDash val="solid"/>
              </a:ln>
            </c:spPr>
          </c:marker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D$35:$D$58</c:f>
              <c:numCache>
                <c:formatCode>General</c:formatCode>
                <c:ptCount val="24"/>
                <c:pt idx="0">
                  <c:v>18.46889877319337</c:v>
                </c:pt>
                <c:pt idx="1">
                  <c:v>17.47809982299797</c:v>
                </c:pt>
                <c:pt idx="2">
                  <c:v>16.7791748046875</c:v>
                </c:pt>
                <c:pt idx="3">
                  <c:v>16.323205947876</c:v>
                </c:pt>
                <c:pt idx="4">
                  <c:v>16.05356407165529</c:v>
                </c:pt>
                <c:pt idx="5">
                  <c:v>15.68243885040281</c:v>
                </c:pt>
                <c:pt idx="6">
                  <c:v>15.5580406188965</c:v>
                </c:pt>
                <c:pt idx="7">
                  <c:v>16.70434570312499</c:v>
                </c:pt>
                <c:pt idx="8">
                  <c:v>19.4256553649902</c:v>
                </c:pt>
                <c:pt idx="9">
                  <c:v>23.0683536529541</c:v>
                </c:pt>
                <c:pt idx="10">
                  <c:v>27.07034873962397</c:v>
                </c:pt>
                <c:pt idx="11">
                  <c:v>30.81759452819822</c:v>
                </c:pt>
                <c:pt idx="12">
                  <c:v>33.8839073181152</c:v>
                </c:pt>
                <c:pt idx="13">
                  <c:v>36.31788253784173</c:v>
                </c:pt>
                <c:pt idx="14">
                  <c:v>38.0894927978516</c:v>
                </c:pt>
                <c:pt idx="15">
                  <c:v>38.91601181030264</c:v>
                </c:pt>
                <c:pt idx="16">
                  <c:v>38.59409332275391</c:v>
                </c:pt>
                <c:pt idx="17">
                  <c:v>37.10462951660154</c:v>
                </c:pt>
                <c:pt idx="18">
                  <c:v>34.58153915405264</c:v>
                </c:pt>
                <c:pt idx="19">
                  <c:v>31.2010440826416</c:v>
                </c:pt>
                <c:pt idx="20">
                  <c:v>27.41519355773926</c:v>
                </c:pt>
                <c:pt idx="21">
                  <c:v>24.14826583862299</c:v>
                </c:pt>
                <c:pt idx="22">
                  <c:v>21.86835098266597</c:v>
                </c:pt>
                <c:pt idx="23">
                  <c:v>20.18257713317869</c:v>
                </c:pt>
              </c:numCache>
            </c:numRef>
          </c:val>
          <c:smooth val="0"/>
        </c:ser>
        <c:ser>
          <c:idx val="2"/>
          <c:order val="1"/>
          <c:tx>
            <c:v>10 cm</c:v>
          </c:tx>
          <c:spPr>
            <a:ln w="25400">
              <a:solidFill>
                <a:srgbClr val="90713A"/>
              </a:solidFill>
              <a:prstDash val="solid"/>
            </a:ln>
          </c:spPr>
          <c:marker>
            <c:spPr>
              <a:solidFill>
                <a:srgbClr val="89A54E"/>
              </a:solidFill>
              <a:ln>
                <a:solidFill>
                  <a:srgbClr val="90713A"/>
                </a:solidFill>
                <a:prstDash val="solid"/>
              </a:ln>
            </c:spPr>
          </c:marker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E$35:$E$58</c:f>
              <c:numCache>
                <c:formatCode>General</c:formatCode>
                <c:ptCount val="24"/>
                <c:pt idx="0">
                  <c:v>21.23388671875002</c:v>
                </c:pt>
                <c:pt idx="1">
                  <c:v>20.11986160278322</c:v>
                </c:pt>
                <c:pt idx="2">
                  <c:v>19.23117637634279</c:v>
                </c:pt>
                <c:pt idx="3">
                  <c:v>18.54345130920411</c:v>
                </c:pt>
                <c:pt idx="4">
                  <c:v>18.03528404235839</c:v>
                </c:pt>
                <c:pt idx="5">
                  <c:v>17.5983543395996</c:v>
                </c:pt>
                <c:pt idx="6">
                  <c:v>17.21150016784673</c:v>
                </c:pt>
                <c:pt idx="7">
                  <c:v>17.30240631103517</c:v>
                </c:pt>
                <c:pt idx="8">
                  <c:v>18.31844139099119</c:v>
                </c:pt>
                <c:pt idx="9">
                  <c:v>20.18396186828612</c:v>
                </c:pt>
                <c:pt idx="10">
                  <c:v>22.62560081481929</c:v>
                </c:pt>
                <c:pt idx="11">
                  <c:v>25.29698562622072</c:v>
                </c:pt>
                <c:pt idx="12">
                  <c:v>27.8249225616455</c:v>
                </c:pt>
                <c:pt idx="13">
                  <c:v>30.05927467346189</c:v>
                </c:pt>
                <c:pt idx="14">
                  <c:v>31.94245529174797</c:v>
                </c:pt>
                <c:pt idx="15">
                  <c:v>33.32422256469721</c:v>
                </c:pt>
                <c:pt idx="16">
                  <c:v>34.02524566650391</c:v>
                </c:pt>
                <c:pt idx="17">
                  <c:v>33.9362258911133</c:v>
                </c:pt>
                <c:pt idx="18">
                  <c:v>33.04942321777339</c:v>
                </c:pt>
                <c:pt idx="19">
                  <c:v>31.42042350769037</c:v>
                </c:pt>
                <c:pt idx="20">
                  <c:v>29.2089748382568</c:v>
                </c:pt>
                <c:pt idx="21">
                  <c:v>26.8330669403076</c:v>
                </c:pt>
                <c:pt idx="22">
                  <c:v>24.7901000976562</c:v>
                </c:pt>
                <c:pt idx="23">
                  <c:v>23.1287174224854</c:v>
                </c:pt>
              </c:numCache>
            </c:numRef>
          </c:val>
          <c:smooth val="0"/>
        </c:ser>
        <c:ser>
          <c:idx val="3"/>
          <c:order val="2"/>
          <c:tx>
            <c:v>15 cm</c:v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pPr>
              <a:solidFill>
                <a:srgbClr val="71588F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F$35:$F$58</c:f>
              <c:numCache>
                <c:formatCode>General</c:formatCode>
                <c:ptCount val="24"/>
                <c:pt idx="0">
                  <c:v>22.91185188293462</c:v>
                </c:pt>
                <c:pt idx="1">
                  <c:v>21.87969589233397</c:v>
                </c:pt>
                <c:pt idx="2">
                  <c:v>20.99073982238765</c:v>
                </c:pt>
                <c:pt idx="3">
                  <c:v>20.24217033386227</c:v>
                </c:pt>
                <c:pt idx="4">
                  <c:v>19.62886238098138</c:v>
                </c:pt>
                <c:pt idx="5">
                  <c:v>19.11701393127442</c:v>
                </c:pt>
                <c:pt idx="6">
                  <c:v>18.65646171569824</c:v>
                </c:pt>
                <c:pt idx="7">
                  <c:v>18.36812400817869</c:v>
                </c:pt>
                <c:pt idx="8">
                  <c:v>18.52215957641597</c:v>
                </c:pt>
                <c:pt idx="9">
                  <c:v>19.24842071533195</c:v>
                </c:pt>
                <c:pt idx="10">
                  <c:v>20.4948863983154</c:v>
                </c:pt>
                <c:pt idx="11">
                  <c:v>22.11278915405272</c:v>
                </c:pt>
                <c:pt idx="12">
                  <c:v>23.88424873352049</c:v>
                </c:pt>
                <c:pt idx="13">
                  <c:v>25.6334209442139</c:v>
                </c:pt>
                <c:pt idx="14">
                  <c:v>27.26263809204097</c:v>
                </c:pt>
                <c:pt idx="15">
                  <c:v>28.6716442108154</c:v>
                </c:pt>
                <c:pt idx="16">
                  <c:v>29.73259925842287</c:v>
                </c:pt>
                <c:pt idx="17">
                  <c:v>30.3289813995361</c:v>
                </c:pt>
                <c:pt idx="18">
                  <c:v>30.39255714416499</c:v>
                </c:pt>
                <c:pt idx="19">
                  <c:v>29.90444183349609</c:v>
                </c:pt>
                <c:pt idx="20">
                  <c:v>28.89848327636715</c:v>
                </c:pt>
                <c:pt idx="21">
                  <c:v>27.530424118042</c:v>
                </c:pt>
                <c:pt idx="22">
                  <c:v>26.08643913269037</c:v>
                </c:pt>
                <c:pt idx="23">
                  <c:v>24.74834823608394</c:v>
                </c:pt>
              </c:numCache>
            </c:numRef>
          </c:val>
          <c:smooth val="0"/>
        </c:ser>
        <c:ser>
          <c:idx val="4"/>
          <c:order val="3"/>
          <c:tx>
            <c:v>20 cm</c:v>
          </c:tx>
          <c:spPr>
            <a:ln w="25400">
              <a:solidFill>
                <a:srgbClr val="33CCCC"/>
              </a:solidFill>
              <a:prstDash val="solid"/>
            </a:ln>
          </c:spPr>
          <c:marker>
            <c:spPr>
              <a:solidFill>
                <a:srgbClr val="4198AF"/>
              </a:solidFill>
              <a:ln>
                <a:solidFill>
                  <a:srgbClr val="33CCCC"/>
                </a:solidFill>
                <a:prstDash val="solid"/>
              </a:ln>
            </c:spPr>
          </c:marker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G$35:$G$58</c:f>
              <c:numCache>
                <c:formatCode>General</c:formatCode>
                <c:ptCount val="24"/>
                <c:pt idx="0">
                  <c:v>23.61553382873537</c:v>
                </c:pt>
                <c:pt idx="1">
                  <c:v>22.79014015197749</c:v>
                </c:pt>
                <c:pt idx="2">
                  <c:v>22.0276374816895</c:v>
                </c:pt>
                <c:pt idx="3">
                  <c:v>21.34000587463379</c:v>
                </c:pt>
                <c:pt idx="4">
                  <c:v>20.73385620117189</c:v>
                </c:pt>
                <c:pt idx="5">
                  <c:v>20.20702934265138</c:v>
                </c:pt>
                <c:pt idx="6">
                  <c:v>19.7374477386475</c:v>
                </c:pt>
                <c:pt idx="7">
                  <c:v>19.3366622924805</c:v>
                </c:pt>
                <c:pt idx="8">
                  <c:v>19.11289405822752</c:v>
                </c:pt>
                <c:pt idx="9">
                  <c:v>19.20045471191411</c:v>
                </c:pt>
                <c:pt idx="10">
                  <c:v>19.65727806091312</c:v>
                </c:pt>
                <c:pt idx="11">
                  <c:v>20.4596576690674</c:v>
                </c:pt>
                <c:pt idx="12">
                  <c:v>21.51781463623052</c:v>
                </c:pt>
                <c:pt idx="13">
                  <c:v>22.7116432189941</c:v>
                </c:pt>
                <c:pt idx="14">
                  <c:v>23.94217300415037</c:v>
                </c:pt>
                <c:pt idx="15">
                  <c:v>25.1294097900391</c:v>
                </c:pt>
                <c:pt idx="16">
                  <c:v>26.18629264831537</c:v>
                </c:pt>
                <c:pt idx="17">
                  <c:v>27.0193023681641</c:v>
                </c:pt>
                <c:pt idx="18">
                  <c:v>27.547643661499</c:v>
                </c:pt>
                <c:pt idx="19">
                  <c:v>27.7174758911133</c:v>
                </c:pt>
                <c:pt idx="20">
                  <c:v>27.5058746337891</c:v>
                </c:pt>
                <c:pt idx="21">
                  <c:v>26.9423179626465</c:v>
                </c:pt>
                <c:pt idx="22">
                  <c:v>26.1409034729004</c:v>
                </c:pt>
                <c:pt idx="23">
                  <c:v>25.24937248229979</c:v>
                </c:pt>
              </c:numCache>
            </c:numRef>
          </c:val>
          <c:smooth val="0"/>
        </c:ser>
        <c:ser>
          <c:idx val="5"/>
          <c:order val="4"/>
          <c:tx>
            <c:v>30 cm</c:v>
          </c:tx>
          <c:spPr>
            <a:ln w="25400">
              <a:solidFill>
                <a:srgbClr val="FF9900"/>
              </a:solidFill>
              <a:prstDash val="solid"/>
            </a:ln>
          </c:spPr>
          <c:marker>
            <c:spPr>
              <a:solidFill>
                <a:srgbClr val="DB843D"/>
              </a:solidFill>
              <a:ln>
                <a:solidFill>
                  <a:srgbClr val="FF9900"/>
                </a:solidFill>
                <a:prstDash val="solid"/>
              </a:ln>
            </c:spPr>
          </c:marker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H$35:$H$58</c:f>
              <c:numCache>
                <c:formatCode>General</c:formatCode>
                <c:ptCount val="24"/>
                <c:pt idx="0">
                  <c:v>22.76550102233888</c:v>
                </c:pt>
                <c:pt idx="1">
                  <c:v>22.49913215637207</c:v>
                </c:pt>
                <c:pt idx="2">
                  <c:v>22.175271987915</c:v>
                </c:pt>
                <c:pt idx="3">
                  <c:v>21.8180828094482</c:v>
                </c:pt>
                <c:pt idx="4">
                  <c:v>21.4472103118896</c:v>
                </c:pt>
                <c:pt idx="5">
                  <c:v>21.07803153991699</c:v>
                </c:pt>
                <c:pt idx="6">
                  <c:v>20.72006416320802</c:v>
                </c:pt>
                <c:pt idx="7">
                  <c:v>20.37856101989752</c:v>
                </c:pt>
                <c:pt idx="8">
                  <c:v>20.0677280426025</c:v>
                </c:pt>
                <c:pt idx="9">
                  <c:v>19.82029724121089</c:v>
                </c:pt>
                <c:pt idx="10">
                  <c:v>19.6773090362549</c:v>
                </c:pt>
                <c:pt idx="11">
                  <c:v>19.6723213195801</c:v>
                </c:pt>
                <c:pt idx="12">
                  <c:v>19.8213119506836</c:v>
                </c:pt>
                <c:pt idx="13">
                  <c:v>20.1186256408691</c:v>
                </c:pt>
                <c:pt idx="14">
                  <c:v>20.54213714599609</c:v>
                </c:pt>
                <c:pt idx="15">
                  <c:v>21.06127357482907</c:v>
                </c:pt>
                <c:pt idx="16">
                  <c:v>21.6396808624268</c:v>
                </c:pt>
                <c:pt idx="17">
                  <c:v>22.23501396179199</c:v>
                </c:pt>
                <c:pt idx="18">
                  <c:v>22.80076217651369</c:v>
                </c:pt>
                <c:pt idx="19">
                  <c:v>23.29063796997069</c:v>
                </c:pt>
                <c:pt idx="20">
                  <c:v>23.6631660461426</c:v>
                </c:pt>
                <c:pt idx="21">
                  <c:v>23.8868751525879</c:v>
                </c:pt>
                <c:pt idx="22">
                  <c:v>23.9494705200195</c:v>
                </c:pt>
                <c:pt idx="23">
                  <c:v>23.8643531799316</c:v>
                </c:pt>
              </c:numCache>
            </c:numRef>
          </c:val>
          <c:smooth val="0"/>
        </c:ser>
        <c:ser>
          <c:idx val="9"/>
          <c:order val="5"/>
          <c:tx>
            <c:v>Measured Below Talus Temps</c:v>
          </c:tx>
          <c:spPr>
            <a:ln w="28575">
              <a:noFill/>
            </a:ln>
          </c:spPr>
          <c:marker>
            <c:symbol val="circle"/>
            <c:size val="1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ed Rock Micro2011'!$AJ$4:$AJ$30</c:f>
                <c:numCache>
                  <c:formatCode>General</c:formatCode>
                  <c:ptCount val="27"/>
                  <c:pt idx="5">
                    <c:v>4.194444444444438</c:v>
                  </c:pt>
                  <c:pt idx="6">
                    <c:v>4.07407407407408</c:v>
                  </c:pt>
                  <c:pt idx="7">
                    <c:v>3.96296296296296</c:v>
                  </c:pt>
                  <c:pt idx="8">
                    <c:v>3.94444444444445</c:v>
                  </c:pt>
                  <c:pt idx="13">
                    <c:v>2.801587301587307</c:v>
                  </c:pt>
                  <c:pt idx="14">
                    <c:v>3.216931216931218</c:v>
                  </c:pt>
                  <c:pt idx="15">
                    <c:v>2.666666666666664</c:v>
                  </c:pt>
                  <c:pt idx="16">
                    <c:v>2.134920634920636</c:v>
                  </c:pt>
                  <c:pt idx="19">
                    <c:v>8.253086419753104</c:v>
                  </c:pt>
                  <c:pt idx="20">
                    <c:v>3.700617283950612</c:v>
                  </c:pt>
                  <c:pt idx="21">
                    <c:v>3.76851851851852</c:v>
                  </c:pt>
                  <c:pt idx="22">
                    <c:v>3.731481481481481</c:v>
                  </c:pt>
                </c:numCache>
              </c:numRef>
            </c:plus>
            <c:minus>
              <c:numRef>
                <c:f>'Red Rock Micro2011'!$AK$4:$AK$30</c:f>
                <c:numCache>
                  <c:formatCode>General</c:formatCode>
                  <c:ptCount val="27"/>
                  <c:pt idx="5">
                    <c:v>4.638888888888886</c:v>
                  </c:pt>
                  <c:pt idx="6">
                    <c:v>4.370370370370363</c:v>
                  </c:pt>
                  <c:pt idx="7">
                    <c:v>4.148148148148151</c:v>
                  </c:pt>
                  <c:pt idx="8">
                    <c:v>3.999999999999998</c:v>
                  </c:pt>
                  <c:pt idx="13">
                    <c:v>3.698412698412699</c:v>
                  </c:pt>
                  <c:pt idx="14">
                    <c:v>3.67195767195768</c:v>
                  </c:pt>
                  <c:pt idx="15">
                    <c:v>4.33333333333334</c:v>
                  </c:pt>
                  <c:pt idx="16">
                    <c:v>3.253968253968257</c:v>
                  </c:pt>
                  <c:pt idx="19">
                    <c:v>8.413580246913575</c:v>
                  </c:pt>
                  <c:pt idx="20">
                    <c:v>6.410493827160495</c:v>
                  </c:pt>
                  <c:pt idx="21">
                    <c:v>6.231481481481482</c:v>
                  </c:pt>
                  <c:pt idx="22">
                    <c:v>6.43518518518519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'Red Rock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Red Rock Micro2011'!$AC$4:$AC$29</c:f>
              <c:numCache>
                <c:formatCode>General</c:formatCode>
                <c:ptCount val="26"/>
                <c:pt idx="5">
                  <c:v>20.02777777777775</c:v>
                </c:pt>
                <c:pt idx="6">
                  <c:v>19.59259259259256</c:v>
                </c:pt>
                <c:pt idx="7">
                  <c:v>19.25925925925926</c:v>
                </c:pt>
                <c:pt idx="8">
                  <c:v>19.05555555555555</c:v>
                </c:pt>
                <c:pt idx="13">
                  <c:v>20.64285714285716</c:v>
                </c:pt>
                <c:pt idx="14">
                  <c:v>22.28306878306879</c:v>
                </c:pt>
                <c:pt idx="15">
                  <c:v>24.0</c:v>
                </c:pt>
                <c:pt idx="16">
                  <c:v>25.1984126984127</c:v>
                </c:pt>
                <c:pt idx="19">
                  <c:v>26.46913580246908</c:v>
                </c:pt>
                <c:pt idx="20">
                  <c:v>24.13271604938272</c:v>
                </c:pt>
                <c:pt idx="21">
                  <c:v>23.78703703703701</c:v>
                </c:pt>
                <c:pt idx="22">
                  <c:v>23.712962962962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7810760"/>
        <c:axId val="2067795496"/>
      </c:lineChart>
      <c:catAx>
        <c:axId val="2067810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u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067795496"/>
        <c:crosses val="autoZero"/>
        <c:auto val="1"/>
        <c:lblAlgn val="ctr"/>
        <c:lblOffset val="100"/>
        <c:tickLblSkip val="2"/>
        <c:tickMarkSkip val="2"/>
        <c:noMultiLvlLbl val="0"/>
      </c:catAx>
      <c:valAx>
        <c:axId val="2067795496"/>
        <c:scaling>
          <c:orientation val="minMax"/>
          <c:max val="40.0"/>
          <c:min val="10.0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0" i="0" baseline="0">
                    <a:latin typeface="+mn-lt"/>
                  </a:rPr>
                  <a:t>Temperature (°C)</a:t>
                </a:r>
                <a:endParaRPr lang="en-US" sz="1000">
                  <a:latin typeface="+mn-lt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067810760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802823943414419"/>
          <c:y val="0.257548845470693"/>
          <c:w val="0.183002826014905"/>
          <c:h val="0.454706927175845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740157480314961"/>
          <c:y val="0.0284191829484902"/>
          <c:w val="0.702887139107612"/>
          <c:h val="0.896388395500296"/>
        </c:manualLayout>
      </c:layout>
      <c:lineChart>
        <c:grouping val="standard"/>
        <c:varyColors val="0"/>
        <c:ser>
          <c:idx val="1"/>
          <c:order val="0"/>
          <c:tx>
            <c:v>5 cm</c:v>
          </c:tx>
          <c:spPr>
            <a:ln w="25400">
              <a:solidFill>
                <a:srgbClr val="993366"/>
              </a:solidFill>
              <a:prstDash val="solid"/>
            </a:ln>
          </c:spPr>
          <c:marker>
            <c:spPr>
              <a:solidFill>
                <a:srgbClr val="AA4643"/>
              </a:solidFill>
              <a:ln>
                <a:solidFill>
                  <a:srgbClr val="993366"/>
                </a:solidFill>
                <a:prstDash val="solid"/>
              </a:ln>
            </c:spPr>
          </c:marker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D$35:$D$58</c:f>
              <c:numCache>
                <c:formatCode>General</c:formatCode>
                <c:ptCount val="24"/>
                <c:pt idx="0">
                  <c:v>6.063682079315186</c:v>
                </c:pt>
                <c:pt idx="1">
                  <c:v>5.03845119476319</c:v>
                </c:pt>
                <c:pt idx="2">
                  <c:v>4.295087337493896</c:v>
                </c:pt>
                <c:pt idx="3">
                  <c:v>3.77225494384766</c:v>
                </c:pt>
                <c:pt idx="4">
                  <c:v>3.414498805999757</c:v>
                </c:pt>
                <c:pt idx="5">
                  <c:v>2.979287624359125</c:v>
                </c:pt>
                <c:pt idx="6">
                  <c:v>2.825771093368527</c:v>
                </c:pt>
                <c:pt idx="7">
                  <c:v>3.995809555053706</c:v>
                </c:pt>
                <c:pt idx="8">
                  <c:v>6.75841188430786</c:v>
                </c:pt>
                <c:pt idx="9">
                  <c:v>10.4616718292236</c:v>
                </c:pt>
                <c:pt idx="10">
                  <c:v>14.5194187164307</c:v>
                </c:pt>
                <c:pt idx="11">
                  <c:v>18.33264923095695</c:v>
                </c:pt>
                <c:pt idx="12">
                  <c:v>21.46246147155759</c:v>
                </c:pt>
                <c:pt idx="13">
                  <c:v>23.94202423095695</c:v>
                </c:pt>
                <c:pt idx="14">
                  <c:v>25.7413959503174</c:v>
                </c:pt>
                <c:pt idx="15">
                  <c:v>26.59622573852537</c:v>
                </c:pt>
                <c:pt idx="16">
                  <c:v>26.29706001281742</c:v>
                </c:pt>
                <c:pt idx="17">
                  <c:v>24.82720375061043</c:v>
                </c:pt>
                <c:pt idx="18">
                  <c:v>22.32078552246089</c:v>
                </c:pt>
                <c:pt idx="19">
                  <c:v>18.94427490234379</c:v>
                </c:pt>
                <c:pt idx="20">
                  <c:v>15.1372394561768</c:v>
                </c:pt>
                <c:pt idx="21">
                  <c:v>11.8203887939453</c:v>
                </c:pt>
                <c:pt idx="22">
                  <c:v>9.50238704681396</c:v>
                </c:pt>
                <c:pt idx="23">
                  <c:v>7.7893500328064</c:v>
                </c:pt>
              </c:numCache>
            </c:numRef>
          </c:val>
          <c:smooth val="0"/>
        </c:ser>
        <c:ser>
          <c:idx val="2"/>
          <c:order val="1"/>
          <c:tx>
            <c:v>10 cm</c:v>
          </c:tx>
          <c:spPr>
            <a:ln w="25400">
              <a:solidFill>
                <a:srgbClr val="90713A"/>
              </a:solidFill>
              <a:prstDash val="solid"/>
            </a:ln>
          </c:spPr>
          <c:marker>
            <c:spPr>
              <a:solidFill>
                <a:srgbClr val="89A54E"/>
              </a:solidFill>
              <a:ln>
                <a:solidFill>
                  <a:srgbClr val="90713A"/>
                </a:solidFill>
                <a:prstDash val="solid"/>
              </a:ln>
            </c:spPr>
          </c:marker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E$35:$E$58</c:f>
              <c:numCache>
                <c:formatCode>General</c:formatCode>
                <c:ptCount val="24"/>
                <c:pt idx="0">
                  <c:v>8.88481998443604</c:v>
                </c:pt>
                <c:pt idx="1">
                  <c:v>7.749274253845209</c:v>
                </c:pt>
                <c:pt idx="2">
                  <c:v>6.83223247528076</c:v>
                </c:pt>
                <c:pt idx="3">
                  <c:v>6.10623645782471</c:v>
                </c:pt>
                <c:pt idx="4">
                  <c:v>5.54716348648071</c:v>
                </c:pt>
                <c:pt idx="5">
                  <c:v>5.0538215637207</c:v>
                </c:pt>
                <c:pt idx="6">
                  <c:v>4.62566566467285</c:v>
                </c:pt>
                <c:pt idx="7">
                  <c:v>4.701207637786872</c:v>
                </c:pt>
                <c:pt idx="8">
                  <c:v>5.727455139160154</c:v>
                </c:pt>
                <c:pt idx="9">
                  <c:v>7.616419792175288</c:v>
                </c:pt>
                <c:pt idx="10">
                  <c:v>10.0886669158936</c:v>
                </c:pt>
                <c:pt idx="11">
                  <c:v>12.797474861145</c:v>
                </c:pt>
                <c:pt idx="12">
                  <c:v>15.37206554412841</c:v>
                </c:pt>
                <c:pt idx="13">
                  <c:v>17.6452140808105</c:v>
                </c:pt>
                <c:pt idx="14">
                  <c:v>19.55831909179689</c:v>
                </c:pt>
                <c:pt idx="15">
                  <c:v>20.9648628234863</c:v>
                </c:pt>
                <c:pt idx="16">
                  <c:v>21.68802452087397</c:v>
                </c:pt>
                <c:pt idx="17">
                  <c:v>21.6186389923096</c:v>
                </c:pt>
                <c:pt idx="18">
                  <c:v>20.74902153015135</c:v>
                </c:pt>
                <c:pt idx="19">
                  <c:v>19.13418579101564</c:v>
                </c:pt>
                <c:pt idx="20">
                  <c:v>16.92650985717765</c:v>
                </c:pt>
                <c:pt idx="21">
                  <c:v>14.53082180023189</c:v>
                </c:pt>
                <c:pt idx="22">
                  <c:v>12.46361446380621</c:v>
                </c:pt>
                <c:pt idx="23">
                  <c:v>10.7800102233887</c:v>
                </c:pt>
              </c:numCache>
            </c:numRef>
          </c:val>
          <c:smooth val="0"/>
        </c:ser>
        <c:ser>
          <c:idx val="3"/>
          <c:order val="2"/>
          <c:tx>
            <c:v>15 cm</c:v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pPr>
              <a:solidFill>
                <a:srgbClr val="71588F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F$35:$F$58</c:f>
              <c:numCache>
                <c:formatCode>General</c:formatCode>
                <c:ptCount val="24"/>
                <c:pt idx="0">
                  <c:v>10.6034374237061</c:v>
                </c:pt>
                <c:pt idx="1">
                  <c:v>9.55682373046875</c:v>
                </c:pt>
                <c:pt idx="2">
                  <c:v>8.650503158569357</c:v>
                </c:pt>
                <c:pt idx="3">
                  <c:v>7.879089832305905</c:v>
                </c:pt>
                <c:pt idx="4">
                  <c:v>7.235115051269529</c:v>
                </c:pt>
                <c:pt idx="5">
                  <c:v>6.685522556304924</c:v>
                </c:pt>
                <c:pt idx="6">
                  <c:v>6.18819618225098</c:v>
                </c:pt>
                <c:pt idx="7">
                  <c:v>5.87349367141724</c:v>
                </c:pt>
                <c:pt idx="8">
                  <c:v>6.016417026519774</c:v>
                </c:pt>
                <c:pt idx="9">
                  <c:v>6.7446026802063</c:v>
                </c:pt>
                <c:pt idx="10">
                  <c:v>8.001893043518068</c:v>
                </c:pt>
                <c:pt idx="11">
                  <c:v>9.637312889099107</c:v>
                </c:pt>
                <c:pt idx="12">
                  <c:v>11.4340143203735</c:v>
                </c:pt>
                <c:pt idx="13">
                  <c:v>13.21068191528321</c:v>
                </c:pt>
                <c:pt idx="14">
                  <c:v>14.86450862884522</c:v>
                </c:pt>
                <c:pt idx="15">
                  <c:v>16.2950916290283</c:v>
                </c:pt>
                <c:pt idx="16">
                  <c:v>17.3755187988281</c:v>
                </c:pt>
                <c:pt idx="17">
                  <c:v>17.98966026306147</c:v>
                </c:pt>
                <c:pt idx="18">
                  <c:v>18.06937789916987</c:v>
                </c:pt>
                <c:pt idx="19">
                  <c:v>17.5955600738525</c:v>
                </c:pt>
                <c:pt idx="20">
                  <c:v>16.6002006530762</c:v>
                </c:pt>
                <c:pt idx="21">
                  <c:v>15.2315340042114</c:v>
                </c:pt>
                <c:pt idx="22">
                  <c:v>13.77800178527829</c:v>
                </c:pt>
                <c:pt idx="23">
                  <c:v>12.4275274276733</c:v>
                </c:pt>
              </c:numCache>
            </c:numRef>
          </c:val>
          <c:smooth val="0"/>
        </c:ser>
        <c:ser>
          <c:idx val="4"/>
          <c:order val="3"/>
          <c:tx>
            <c:v>20 cm</c:v>
          </c:tx>
          <c:spPr>
            <a:ln w="25400">
              <a:solidFill>
                <a:srgbClr val="33CCCC"/>
              </a:solidFill>
              <a:prstDash val="solid"/>
            </a:ln>
          </c:spPr>
          <c:marker>
            <c:spPr>
              <a:solidFill>
                <a:srgbClr val="4198AF"/>
              </a:solidFill>
              <a:ln>
                <a:solidFill>
                  <a:srgbClr val="33CCCC"/>
                </a:solidFill>
                <a:prstDash val="solid"/>
              </a:ln>
            </c:spPr>
          </c:marker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G$35:$G$58</c:f>
              <c:numCache>
                <c:formatCode>General</c:formatCode>
                <c:ptCount val="24"/>
                <c:pt idx="0">
                  <c:v>11.33534526824951</c:v>
                </c:pt>
                <c:pt idx="1">
                  <c:v>10.50135898590089</c:v>
                </c:pt>
                <c:pt idx="2">
                  <c:v>9.728575706481918</c:v>
                </c:pt>
                <c:pt idx="3">
                  <c:v>9.02774429321289</c:v>
                </c:pt>
                <c:pt idx="4">
                  <c:v>8.403974533081054</c:v>
                </c:pt>
                <c:pt idx="5">
                  <c:v>7.85407972335815</c:v>
                </c:pt>
                <c:pt idx="6">
                  <c:v>7.35786533355713</c:v>
                </c:pt>
                <c:pt idx="7">
                  <c:v>6.9318585395813</c:v>
                </c:pt>
                <c:pt idx="8">
                  <c:v>6.689241886138919</c:v>
                </c:pt>
                <c:pt idx="9">
                  <c:v>6.7664999961853</c:v>
                </c:pt>
                <c:pt idx="10">
                  <c:v>7.220821857452385</c:v>
                </c:pt>
                <c:pt idx="11">
                  <c:v>8.02703380584717</c:v>
                </c:pt>
                <c:pt idx="12">
                  <c:v>9.09497737884521</c:v>
                </c:pt>
                <c:pt idx="13">
                  <c:v>10.30350685119632</c:v>
                </c:pt>
                <c:pt idx="14">
                  <c:v>11.5503902435303</c:v>
                </c:pt>
                <c:pt idx="15">
                  <c:v>12.75363731384281</c:v>
                </c:pt>
                <c:pt idx="16">
                  <c:v>13.82572937011721</c:v>
                </c:pt>
                <c:pt idx="17">
                  <c:v>14.6731586456299</c:v>
                </c:pt>
                <c:pt idx="18">
                  <c:v>15.2151136398315</c:v>
                </c:pt>
                <c:pt idx="19">
                  <c:v>15.39765357971191</c:v>
                </c:pt>
                <c:pt idx="20">
                  <c:v>15.19736576080318</c:v>
                </c:pt>
                <c:pt idx="21">
                  <c:v>14.641019821167</c:v>
                </c:pt>
                <c:pt idx="22">
                  <c:v>13.8403491973877</c:v>
                </c:pt>
                <c:pt idx="23">
                  <c:v>12.9449052810669</c:v>
                </c:pt>
              </c:numCache>
            </c:numRef>
          </c:val>
          <c:smooth val="0"/>
        </c:ser>
        <c:ser>
          <c:idx val="5"/>
          <c:order val="4"/>
          <c:tx>
            <c:v>30 cm</c:v>
          </c:tx>
          <c:spPr>
            <a:ln w="25400">
              <a:solidFill>
                <a:srgbClr val="FF9900"/>
              </a:solidFill>
              <a:prstDash val="solid"/>
            </a:ln>
          </c:spPr>
          <c:marker>
            <c:spPr>
              <a:solidFill>
                <a:srgbClr val="DB843D"/>
              </a:solidFill>
              <a:ln>
                <a:solidFill>
                  <a:srgbClr val="FF9900"/>
                </a:solidFill>
                <a:prstDash val="solid"/>
              </a:ln>
            </c:spPr>
          </c:marker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H$35:$H$58</c:f>
              <c:numCache>
                <c:formatCode>General</c:formatCode>
                <c:ptCount val="24"/>
                <c:pt idx="0">
                  <c:v>10.5207786560059</c:v>
                </c:pt>
                <c:pt idx="1">
                  <c:v>10.2539281845093</c:v>
                </c:pt>
                <c:pt idx="2">
                  <c:v>9.928058624267564</c:v>
                </c:pt>
                <c:pt idx="3">
                  <c:v>9.5673360824585</c:v>
                </c:pt>
                <c:pt idx="4">
                  <c:v>9.191173553466798</c:v>
                </c:pt>
                <c:pt idx="5">
                  <c:v>8.81452560424805</c:v>
                </c:pt>
                <c:pt idx="6">
                  <c:v>8.446640014648455</c:v>
                </c:pt>
                <c:pt idx="7">
                  <c:v>8.09317207336426</c:v>
                </c:pt>
                <c:pt idx="8">
                  <c:v>7.76947975158691</c:v>
                </c:pt>
                <c:pt idx="9">
                  <c:v>7.509769439697277</c:v>
                </c:pt>
                <c:pt idx="10">
                  <c:v>7.35627365112305</c:v>
                </c:pt>
                <c:pt idx="11">
                  <c:v>7.3432445526123</c:v>
                </c:pt>
                <c:pt idx="12">
                  <c:v>7.48702716827393</c:v>
                </c:pt>
                <c:pt idx="13">
                  <c:v>7.782198905944828</c:v>
                </c:pt>
                <c:pt idx="14">
                  <c:v>8.20641040802002</c:v>
                </c:pt>
                <c:pt idx="15">
                  <c:v>8.728485107421868</c:v>
                </c:pt>
                <c:pt idx="16">
                  <c:v>9.311431884765626</c:v>
                </c:pt>
                <c:pt idx="17">
                  <c:v>9.912403106689456</c:v>
                </c:pt>
                <c:pt idx="18">
                  <c:v>10.48451423645022</c:v>
                </c:pt>
                <c:pt idx="19">
                  <c:v>10.9811916351318</c:v>
                </c:pt>
                <c:pt idx="20">
                  <c:v>11.3607015609741</c:v>
                </c:pt>
                <c:pt idx="21">
                  <c:v>11.5911359786987</c:v>
                </c:pt>
                <c:pt idx="22">
                  <c:v>11.65935325622561</c:v>
                </c:pt>
                <c:pt idx="23">
                  <c:v>11.5781106948853</c:v>
                </c:pt>
              </c:numCache>
            </c:numRef>
          </c:val>
          <c:smooth val="0"/>
        </c:ser>
        <c:ser>
          <c:idx val="9"/>
          <c:order val="5"/>
          <c:tx>
            <c:v>Measured Below Talus Temps</c:v>
          </c:tx>
          <c:spPr>
            <a:ln w="28575">
              <a:noFill/>
            </a:ln>
          </c:spPr>
          <c:marker>
            <c:symbol val="circle"/>
            <c:size val="1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t. Brown Micro2011'!$AJ$4:$AJ$30</c:f>
                <c:numCache>
                  <c:formatCode>General</c:formatCode>
                  <c:ptCount val="27"/>
                  <c:pt idx="5">
                    <c:v>2.053240740740745</c:v>
                  </c:pt>
                  <c:pt idx="6">
                    <c:v>1.784722222222218</c:v>
                  </c:pt>
                  <c:pt idx="7">
                    <c:v>2.087962962962962</c:v>
                  </c:pt>
                  <c:pt idx="8">
                    <c:v>1.97222222222222</c:v>
                  </c:pt>
                  <c:pt idx="13">
                    <c:v>6.748677248677239</c:v>
                  </c:pt>
                  <c:pt idx="14">
                    <c:v>2.531746031746027</c:v>
                  </c:pt>
                  <c:pt idx="15">
                    <c:v>3.417989417989425</c:v>
                  </c:pt>
                  <c:pt idx="16">
                    <c:v>4.0</c:v>
                  </c:pt>
                  <c:pt idx="19">
                    <c:v>4.003086419753076</c:v>
                  </c:pt>
                  <c:pt idx="20">
                    <c:v>3.003086419753087</c:v>
                  </c:pt>
                  <c:pt idx="21">
                    <c:v>2.830246913580237</c:v>
                  </c:pt>
                  <c:pt idx="22">
                    <c:v>2.27777777777778</c:v>
                  </c:pt>
                </c:numCache>
              </c:numRef>
            </c:plus>
            <c:minus>
              <c:numRef>
                <c:f>'Mt. Brown Micro2011'!$AK$4:$AK$30</c:f>
                <c:numCache>
                  <c:formatCode>General</c:formatCode>
                  <c:ptCount val="27"/>
                  <c:pt idx="5">
                    <c:v>3.224537037037038</c:v>
                  </c:pt>
                  <c:pt idx="6">
                    <c:v>3.49305555555556</c:v>
                  </c:pt>
                  <c:pt idx="7">
                    <c:v>3.578703703703708</c:v>
                  </c:pt>
                  <c:pt idx="8">
                    <c:v>2.916666666666662</c:v>
                  </c:pt>
                  <c:pt idx="13">
                    <c:v>6.473544973544986</c:v>
                  </c:pt>
                  <c:pt idx="14">
                    <c:v>2.801587301587307</c:v>
                  </c:pt>
                  <c:pt idx="15">
                    <c:v>3.859788359788357</c:v>
                  </c:pt>
                  <c:pt idx="16">
                    <c:v>2.722222222222223</c:v>
                  </c:pt>
                  <c:pt idx="19">
                    <c:v>4.663580246913575</c:v>
                  </c:pt>
                  <c:pt idx="20">
                    <c:v>5.052469135802473</c:v>
                  </c:pt>
                  <c:pt idx="21">
                    <c:v>4.614197530864191</c:v>
                  </c:pt>
                  <c:pt idx="22">
                    <c:v>4.55555555555555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'Mt. Brown Micro2011'!$M$8:$M$31</c:f>
              <c:numCache>
                <c:formatCode>General</c:formatCode>
                <c:ptCount val="2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</c:numCache>
            </c:numRef>
          </c:cat>
          <c:val>
            <c:numRef>
              <c:f>'Mt. Brown Micro2011'!$AC$4:$AC$29</c:f>
              <c:numCache>
                <c:formatCode>General</c:formatCode>
                <c:ptCount val="26"/>
                <c:pt idx="5">
                  <c:v>6.946759259259257</c:v>
                </c:pt>
                <c:pt idx="6">
                  <c:v>6.88194444444445</c:v>
                </c:pt>
                <c:pt idx="7">
                  <c:v>7.078703703703715</c:v>
                </c:pt>
                <c:pt idx="8">
                  <c:v>7.194444444444445</c:v>
                </c:pt>
                <c:pt idx="13">
                  <c:v>17.80687830687834</c:v>
                </c:pt>
                <c:pt idx="14">
                  <c:v>18.63492063492064</c:v>
                </c:pt>
                <c:pt idx="15">
                  <c:v>19.02645502645505</c:v>
                </c:pt>
                <c:pt idx="16">
                  <c:v>17.77777777777778</c:v>
                </c:pt>
                <c:pt idx="19">
                  <c:v>16.16358024691359</c:v>
                </c:pt>
                <c:pt idx="20">
                  <c:v>14.55246913580248</c:v>
                </c:pt>
                <c:pt idx="21">
                  <c:v>13.2253086419753</c:v>
                </c:pt>
                <c:pt idx="22">
                  <c:v>12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4820952"/>
        <c:axId val="2065613304"/>
      </c:lineChart>
      <c:catAx>
        <c:axId val="2074820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u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065613304"/>
        <c:crosses val="autoZero"/>
        <c:auto val="1"/>
        <c:lblAlgn val="ctr"/>
        <c:lblOffset val="100"/>
        <c:tickLblSkip val="2"/>
        <c:tickMarkSkip val="2"/>
        <c:noMultiLvlLbl val="0"/>
      </c:catAx>
      <c:valAx>
        <c:axId val="2065613304"/>
        <c:scaling>
          <c:orientation val="minMax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0" i="0" baseline="0">
                    <a:latin typeface="+mn-lt"/>
                  </a:rPr>
                  <a:t>Temperature (°C)</a:t>
                </a:r>
                <a:endParaRPr lang="en-US" sz="1000">
                  <a:latin typeface="+mn-lt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074820952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99475065616798"/>
          <c:y val="0.259325044404973"/>
          <c:w val="0.186351706036745"/>
          <c:h val="0.454706927175845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Body Size Comparison'!$AI$12</c:f>
              <c:strCache>
                <c:ptCount val="1"/>
                <c:pt idx="0">
                  <c:v>109g_Winter</c:v>
                </c:pt>
              </c:strCache>
            </c:strRef>
          </c:tx>
          <c:spPr>
            <a:ln w="25400" cmpd="sng">
              <a:solidFill>
                <a:schemeClr val="accent1"/>
              </a:solidFill>
              <a:prstDash val="sysDot"/>
            </a:ln>
          </c:spPr>
          <c:marker>
            <c:symbol val="none"/>
          </c:marker>
          <c:cat>
            <c:numRef>
              <c:f>'Body Size Comparison'!$AH$13:$AH$18</c:f>
              <c:numCache>
                <c:formatCode>General</c:formatCode>
                <c:ptCount val="6"/>
                <c:pt idx="0">
                  <c:v>10.0</c:v>
                </c:pt>
                <c:pt idx="1">
                  <c:v>15.0</c:v>
                </c:pt>
                <c:pt idx="2">
                  <c:v>20.0</c:v>
                </c:pt>
                <c:pt idx="3">
                  <c:v>25.0</c:v>
                </c:pt>
                <c:pt idx="4">
                  <c:v>30.0</c:v>
                </c:pt>
                <c:pt idx="5">
                  <c:v>35.0</c:v>
                </c:pt>
              </c:numCache>
            </c:numRef>
          </c:cat>
          <c:val>
            <c:numRef>
              <c:f>'Body Size Comparison'!$AI$13:$AI$18</c:f>
              <c:numCache>
                <c:formatCode>General</c:formatCode>
                <c:ptCount val="6"/>
                <c:pt idx="0">
                  <c:v>0.0426867036109529</c:v>
                </c:pt>
                <c:pt idx="1">
                  <c:v>0.0355722530091274</c:v>
                </c:pt>
                <c:pt idx="2">
                  <c:v>0.0286356636723476</c:v>
                </c:pt>
                <c:pt idx="3">
                  <c:v>0.0273017041845053</c:v>
                </c:pt>
                <c:pt idx="4">
                  <c:v>0.0253748738131776</c:v>
                </c:pt>
                <c:pt idx="5">
                  <c:v>0.016066800942455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Body Size Comparison'!$AJ$12</c:f>
              <c:strCache>
                <c:ptCount val="1"/>
                <c:pt idx="0">
                  <c:v>109g_Summer</c:v>
                </c:pt>
              </c:strCache>
            </c:strRef>
          </c:tx>
          <c:spPr>
            <a:ln w="25400" cmpd="sng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'Body Size Comparison'!$AH$13:$AH$18</c:f>
              <c:numCache>
                <c:formatCode>General</c:formatCode>
                <c:ptCount val="6"/>
                <c:pt idx="0">
                  <c:v>10.0</c:v>
                </c:pt>
                <c:pt idx="1">
                  <c:v>15.0</c:v>
                </c:pt>
                <c:pt idx="2">
                  <c:v>20.0</c:v>
                </c:pt>
                <c:pt idx="3">
                  <c:v>25.0</c:v>
                </c:pt>
                <c:pt idx="4">
                  <c:v>30.0</c:v>
                </c:pt>
                <c:pt idx="5">
                  <c:v>35.0</c:v>
                </c:pt>
              </c:numCache>
            </c:numRef>
          </c:cat>
          <c:val>
            <c:numRef>
              <c:f>'Body Size Comparison'!$AJ$13:$AJ$18</c:f>
              <c:numCache>
                <c:formatCode>General</c:formatCode>
                <c:ptCount val="6"/>
                <c:pt idx="0">
                  <c:v>0.0506904605380066</c:v>
                </c:pt>
                <c:pt idx="1">
                  <c:v>0.0423902681692102</c:v>
                </c:pt>
                <c:pt idx="2">
                  <c:v>0.033793640358671</c:v>
                </c:pt>
                <c:pt idx="3">
                  <c:v>0.0287542378490447</c:v>
                </c:pt>
                <c:pt idx="4">
                  <c:v>0.0265013284918</c:v>
                </c:pt>
                <c:pt idx="5">
                  <c:v>0.020068679405982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Body Size Comparison'!$AK$12</c:f>
              <c:strCache>
                <c:ptCount val="1"/>
                <c:pt idx="0">
                  <c:v>180g_Winter</c:v>
                </c:pt>
              </c:strCache>
            </c:strRef>
          </c:tx>
          <c:spPr>
            <a:ln w="25400" cmpd="sng"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'Body Size Comparison'!$AH$13:$AH$18</c:f>
              <c:numCache>
                <c:formatCode>General</c:formatCode>
                <c:ptCount val="6"/>
                <c:pt idx="0">
                  <c:v>10.0</c:v>
                </c:pt>
                <c:pt idx="1">
                  <c:v>15.0</c:v>
                </c:pt>
                <c:pt idx="2">
                  <c:v>20.0</c:v>
                </c:pt>
                <c:pt idx="3">
                  <c:v>25.0</c:v>
                </c:pt>
                <c:pt idx="4">
                  <c:v>30.0</c:v>
                </c:pt>
                <c:pt idx="5">
                  <c:v>35.0</c:v>
                </c:pt>
              </c:numCache>
            </c:numRef>
          </c:cat>
          <c:val>
            <c:numRef>
              <c:f>'Body Size Comparison'!$AK$13:$AK$18</c:f>
              <c:numCache>
                <c:formatCode>General</c:formatCode>
                <c:ptCount val="6"/>
                <c:pt idx="0">
                  <c:v>0.0374423797929548</c:v>
                </c:pt>
                <c:pt idx="1">
                  <c:v>0.0325585911243085</c:v>
                </c:pt>
                <c:pt idx="2">
                  <c:v>0.0315411351516739</c:v>
                </c:pt>
                <c:pt idx="3">
                  <c:v>0.0299132055954584</c:v>
                </c:pt>
                <c:pt idx="4">
                  <c:v>0.0229945049815429</c:v>
                </c:pt>
                <c:pt idx="5">
                  <c:v>0.0146717151253915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Body Size Comparison'!$AL$12</c:f>
              <c:strCache>
                <c:ptCount val="1"/>
                <c:pt idx="0">
                  <c:v>180g_Summer</c:v>
                </c:pt>
              </c:strCache>
            </c:strRef>
          </c:tx>
          <c:spPr>
            <a:ln w="25400" cmpd="sng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'Body Size Comparison'!$AH$13:$AH$18</c:f>
              <c:numCache>
                <c:formatCode>General</c:formatCode>
                <c:ptCount val="6"/>
                <c:pt idx="0">
                  <c:v>10.0</c:v>
                </c:pt>
                <c:pt idx="1">
                  <c:v>15.0</c:v>
                </c:pt>
                <c:pt idx="2">
                  <c:v>20.0</c:v>
                </c:pt>
                <c:pt idx="3">
                  <c:v>25.0</c:v>
                </c:pt>
                <c:pt idx="4">
                  <c:v>30.0</c:v>
                </c:pt>
                <c:pt idx="5">
                  <c:v>35.0</c:v>
                </c:pt>
              </c:numCache>
            </c:numRef>
          </c:cat>
          <c:val>
            <c:numRef>
              <c:f>'Body Size Comparison'!$AL$13:$AL$18</c:f>
              <c:numCache>
                <c:formatCode>General</c:formatCode>
                <c:ptCount val="6"/>
                <c:pt idx="0">
                  <c:v>0.0457855187685588</c:v>
                </c:pt>
                <c:pt idx="1">
                  <c:v>0.0382563445710625</c:v>
                </c:pt>
                <c:pt idx="2">
                  <c:v>0.0327620823188354</c:v>
                </c:pt>
                <c:pt idx="3">
                  <c:v>0.0301166967899854</c:v>
                </c:pt>
                <c:pt idx="4">
                  <c:v>0.0288957496228238</c:v>
                </c:pt>
                <c:pt idx="5">
                  <c:v>0.018375254865781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Body Size Comparison'!$AM$12</c:f>
              <c:strCache>
                <c:ptCount val="1"/>
                <c:pt idx="0">
                  <c:v>target max</c:v>
                </c:pt>
              </c:strCache>
            </c:strRef>
          </c:tx>
          <c:spPr>
            <a:ln w="12700" cmpd="sng">
              <a:solidFill>
                <a:srgbClr val="666666"/>
              </a:solidFill>
            </a:ln>
          </c:spPr>
          <c:marker>
            <c:symbol val="none"/>
          </c:marker>
          <c:cat>
            <c:numRef>
              <c:f>'Body Size Comparison'!$AH$13:$AH$18</c:f>
              <c:numCache>
                <c:formatCode>General</c:formatCode>
                <c:ptCount val="6"/>
                <c:pt idx="0">
                  <c:v>10.0</c:v>
                </c:pt>
                <c:pt idx="1">
                  <c:v>15.0</c:v>
                </c:pt>
                <c:pt idx="2">
                  <c:v>20.0</c:v>
                </c:pt>
                <c:pt idx="3">
                  <c:v>25.0</c:v>
                </c:pt>
                <c:pt idx="4">
                  <c:v>30.0</c:v>
                </c:pt>
                <c:pt idx="5">
                  <c:v>35.0</c:v>
                </c:pt>
              </c:numCache>
            </c:numRef>
          </c:cat>
          <c:val>
            <c:numRef>
              <c:f>'Body Size Comparison'!$AM$13:$AM$18</c:f>
              <c:numCache>
                <c:formatCode>General</c:formatCode>
                <c:ptCount val="6"/>
                <c:pt idx="0">
                  <c:v>0.029523231034366</c:v>
                </c:pt>
                <c:pt idx="1">
                  <c:v>0.029523231034366</c:v>
                </c:pt>
                <c:pt idx="2">
                  <c:v>0.029523231034366</c:v>
                </c:pt>
                <c:pt idx="3">
                  <c:v>0.029523231034366</c:v>
                </c:pt>
                <c:pt idx="4">
                  <c:v>0.029523231034366</c:v>
                </c:pt>
                <c:pt idx="5">
                  <c:v>0.029523231034366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Body Size Comparison'!$AN$12</c:f>
              <c:strCache>
                <c:ptCount val="1"/>
                <c:pt idx="0">
                  <c:v>target min</c:v>
                </c:pt>
              </c:strCache>
            </c:strRef>
          </c:tx>
          <c:spPr>
            <a:ln w="12700" cmpd="sng">
              <a:solidFill>
                <a:srgbClr val="4942CC"/>
              </a:solidFill>
            </a:ln>
          </c:spPr>
          <c:marker>
            <c:symbol val="none"/>
          </c:marker>
          <c:cat>
            <c:numRef>
              <c:f>'Body Size Comparison'!$AH$13:$AH$18</c:f>
              <c:numCache>
                <c:formatCode>General</c:formatCode>
                <c:ptCount val="6"/>
                <c:pt idx="0">
                  <c:v>10.0</c:v>
                </c:pt>
                <c:pt idx="1">
                  <c:v>15.0</c:v>
                </c:pt>
                <c:pt idx="2">
                  <c:v>20.0</c:v>
                </c:pt>
                <c:pt idx="3">
                  <c:v>25.0</c:v>
                </c:pt>
                <c:pt idx="4">
                  <c:v>30.0</c:v>
                </c:pt>
                <c:pt idx="5">
                  <c:v>35.0</c:v>
                </c:pt>
              </c:numCache>
            </c:numRef>
          </c:cat>
          <c:val>
            <c:numRef>
              <c:f>'Body Size Comparison'!$AN$13:$AN$18</c:f>
              <c:numCache>
                <c:formatCode>General</c:formatCode>
                <c:ptCount val="6"/>
                <c:pt idx="0">
                  <c:v>0.0267114947453787</c:v>
                </c:pt>
                <c:pt idx="1">
                  <c:v>0.0267114947453787</c:v>
                </c:pt>
                <c:pt idx="2">
                  <c:v>0.0267114947453787</c:v>
                </c:pt>
                <c:pt idx="3">
                  <c:v>0.0267114947453787</c:v>
                </c:pt>
                <c:pt idx="4">
                  <c:v>0.0267114947453787</c:v>
                </c:pt>
                <c:pt idx="5">
                  <c:v>0.026711494745378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3807112"/>
        <c:axId val="2067806584"/>
      </c:lineChart>
      <c:catAx>
        <c:axId val="2143807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emparature C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/>
            </a:pPr>
            <a:endParaRPr lang="en-US"/>
          </a:p>
        </c:txPr>
        <c:crossAx val="2067806584"/>
        <c:crosses val="autoZero"/>
        <c:auto val="0"/>
        <c:lblAlgn val="ctr"/>
        <c:lblOffset val="100"/>
        <c:noMultiLvlLbl val="0"/>
      </c:catAx>
      <c:valAx>
        <c:axId val="2067806584"/>
        <c:scaling>
          <c:orientation val="minMax"/>
          <c:max val="0.04"/>
          <c:min val="0.02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tabolic rate (W/g^0.75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47625">
            <a:noFill/>
          </a:ln>
        </c:spPr>
        <c:txPr>
          <a:bodyPr/>
          <a:lstStyle/>
          <a:p>
            <a:pPr>
              <a:defRPr/>
            </a:pPr>
            <a:endParaRPr lang="en-US"/>
          </a:p>
        </c:txPr>
        <c:crossAx val="21438071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35643839974549"/>
          <c:y val="0.321843217873628"/>
          <c:w val="0.249204644873936"/>
          <c:h val="0.356313564252745"/>
        </c:manualLayout>
      </c:layout>
      <c:overlay val="0"/>
    </c:legend>
    <c:plotVisOnly val="0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832</Words>
  <Characters>10449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12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H</dc:creator>
  <cp:lastModifiedBy>Lucas Moyer-Horner</cp:lastModifiedBy>
  <cp:revision>3</cp:revision>
  <dcterms:created xsi:type="dcterms:W3CDTF">2015-10-19T19:41:00Z</dcterms:created>
  <dcterms:modified xsi:type="dcterms:W3CDTF">2015-10-19T19:41:00Z</dcterms:modified>
</cp:coreProperties>
</file>